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668D64EE" w14:textId="77777777" w:rsidR="00BF343D" w:rsidRPr="00BF343D" w:rsidRDefault="00BF343D" w:rsidP="00BF343D">
      <w:pPr>
        <w:widowControl w:val="0"/>
        <w:spacing w:after="120" w:line="360" w:lineRule="auto"/>
        <w:rPr>
          <w:rFonts w:ascii="Times New Roman" w:hAnsi="Times New Roman" w:cs="Times New Roman"/>
          <w:lang w:val="en-US"/>
        </w:rPr>
      </w:pPr>
    </w:p>
    <w:p w14:paraId="356C7986" w14:textId="62136FDE" w:rsidR="00BF343D" w:rsidRPr="00BF343D" w:rsidRDefault="00BF343D" w:rsidP="00A175E9">
      <w:pPr>
        <w:pStyle w:val="A1"/>
      </w:pPr>
      <w:r w:rsidRPr="00BF343D">
        <w:t xml:space="preserve">Based on systematic literature review of web of knowledge using the keywords </w:t>
      </w:r>
      <w:ins w:id="0" w:author="VONALAMA" w:date="2020-10-12T09:41:00Z">
        <w:r w:rsidRPr="00BF343D">
          <w:t>“</w:t>
        </w:r>
      </w:ins>
      <w:r w:rsidRPr="00BF343D">
        <w:t xml:space="preserve">medicinal,” “medical,” or “phytomedicine” and “alpine species” in “title” or “topic” </w:t>
      </w:r>
      <w:r w:rsidRPr="00BF343D">
        <w:t>following the PRISMA guidelines we identified 21 references:</w:t>
      </w:r>
    </w:p>
    <w:p w14:paraId="1D7EC83F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480" w:hanging="48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</w:p>
    <w:tbl>
      <w:tblPr>
        <w:tblStyle w:val="TableNormal40"/>
        <w:tblW w:w="5000" w:type="pct"/>
        <w:jc w:val="center"/>
        <w:tblLook w:val="0600" w:firstRow="0" w:lastRow="0" w:firstColumn="0" w:lastColumn="0" w:noHBand="1" w:noVBand="1"/>
      </w:tblPr>
      <w:tblGrid>
        <w:gridCol w:w="3658"/>
        <w:gridCol w:w="5771"/>
      </w:tblGrid>
      <w:tr w:rsidR="00BF343D" w:rsidRPr="00BF343D" w14:paraId="1D848B65" w14:textId="77777777" w:rsidTr="00BF343D">
        <w:trPr>
          <w:jc w:val="center"/>
        </w:trPr>
        <w:tc>
          <w:tcPr>
            <w:tcW w:w="1940" w:type="pct"/>
            <w:shd w:val="clear" w:color="auto" w:fill="00CCFF"/>
          </w:tcPr>
          <w:p w14:paraId="23D4E611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  <w:rPrChange w:id="1" w:author="VONALAMA" w:date="2020-10-12T09:41:00Z">
                  <w:rPr>
                    <w:rFonts w:ascii="Times New Roman" w:hAnsi="Times New Roman" w:cs="Times New Roman"/>
                    <w:b/>
                    <w:bCs/>
                    <w:sz w:val="22"/>
                    <w:szCs w:val="22"/>
                  </w:rPr>
                </w:rPrChange>
              </w:rPr>
            </w:pP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  <w:rPrChange w:id="2" w:author="VONALAMA" w:date="2020-10-12T09:41:00Z">
                  <w:rPr>
                    <w:rFonts w:ascii="Times New Roman" w:hAnsi="Times New Roman" w:cs="Times New Roman"/>
                    <w:b/>
                    <w:bCs/>
                    <w:sz w:val="22"/>
                    <w:szCs w:val="22"/>
                  </w:rPr>
                </w:rPrChange>
              </w:rPr>
              <w:t>Approach</w:t>
            </w:r>
          </w:p>
        </w:tc>
        <w:tc>
          <w:tcPr>
            <w:tcW w:w="3060" w:type="pct"/>
            <w:shd w:val="clear" w:color="auto" w:fill="00CC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AD119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  <w:rPrChange w:id="3" w:author="VONALAMA" w:date="2020-10-12T09:41:00Z">
                  <w:rPr>
                    <w:rFonts w:ascii="Times New Roman" w:hAnsi="Times New Roman" w:cs="Times New Roman"/>
                    <w:b/>
                    <w:bCs/>
                    <w:sz w:val="22"/>
                    <w:szCs w:val="22"/>
                  </w:rPr>
                </w:rPrChange>
              </w:rPr>
              <w:t>Reference</w:t>
            </w:r>
          </w:p>
        </w:tc>
      </w:tr>
      <w:tr w:rsidR="00BF343D" w:rsidRPr="00BF343D" w14:paraId="54AB1803" w14:textId="77777777" w:rsidTr="00BF343D">
        <w:trPr>
          <w:jc w:val="center"/>
        </w:trPr>
        <w:tc>
          <w:tcPr>
            <w:tcW w:w="1940" w:type="pct"/>
            <w:shd w:val="clear" w:color="auto" w:fill="auto"/>
          </w:tcPr>
          <w:p w14:paraId="00E456F8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Using Data from Interviews</w:t>
            </w:r>
          </w:p>
        </w:tc>
        <w:tc>
          <w:tcPr>
            <w:tcW w:w="30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92130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Lower and Central Valais, Switzerland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2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Trentino, Italy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3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Albanian Alps, Kosovo, Serbia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4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Central Alps, Italy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5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Piedmont, Italy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6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Lombardia, Italy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7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Switzerland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8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Bern, Lucerne, Switzerland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9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Slovenia)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0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Ligurian Alps, Italy)</w:t>
            </w:r>
          </w:p>
        </w:tc>
      </w:tr>
      <w:tr w:rsidR="00BF343D" w:rsidRPr="00BF343D" w14:paraId="5F2FF0D6" w14:textId="77777777" w:rsidTr="00BF343D">
        <w:trPr>
          <w:jc w:val="center"/>
        </w:trPr>
        <w:tc>
          <w:tcPr>
            <w:tcW w:w="1940" w:type="pct"/>
            <w:shd w:val="clear" w:color="auto" w:fill="auto"/>
          </w:tcPr>
          <w:p w14:paraId="42C50DC5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xperimental approaches on selected species</w:t>
            </w:r>
          </w:p>
        </w:tc>
        <w:tc>
          <w:tcPr>
            <w:tcW w:w="30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E20E0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1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2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3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4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5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6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7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8]</w:t>
            </w:r>
          </w:p>
        </w:tc>
      </w:tr>
      <w:tr w:rsidR="00BF343D" w:rsidRPr="00BF343D" w14:paraId="0447244E" w14:textId="77777777" w:rsidTr="00BF343D">
        <w:trPr>
          <w:jc w:val="center"/>
        </w:trPr>
        <w:tc>
          <w:tcPr>
            <w:tcW w:w="1940" w:type="pct"/>
            <w:shd w:val="clear" w:color="auto" w:fill="auto"/>
          </w:tcPr>
          <w:p w14:paraId="4D373C2D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and use change and medicinal species</w:t>
            </w:r>
          </w:p>
        </w:tc>
        <w:tc>
          <w:tcPr>
            <w:tcW w:w="30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C5C8B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19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BF343D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US"/>
              </w:rPr>
              <w:t>[20]</w:t>
            </w: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BF343D" w:rsidRPr="00BF343D" w14:paraId="6BAB9A3F" w14:textId="77777777" w:rsidTr="00BF343D">
        <w:trPr>
          <w:jc w:val="center"/>
        </w:trPr>
        <w:tc>
          <w:tcPr>
            <w:tcW w:w="1940" w:type="pct"/>
            <w:shd w:val="clear" w:color="auto" w:fill="auto"/>
          </w:tcPr>
          <w:p w14:paraId="384875B7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eview on selected species</w:t>
            </w:r>
          </w:p>
        </w:tc>
        <w:tc>
          <w:tcPr>
            <w:tcW w:w="30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8BBDB" w14:textId="77777777" w:rsidR="00BF343D" w:rsidRPr="00BF343D" w:rsidRDefault="00BF343D" w:rsidP="00BF343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343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[21]</w:t>
            </w:r>
          </w:p>
        </w:tc>
      </w:tr>
    </w:tbl>
    <w:p w14:paraId="31494CFD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Cs/>
          <w:lang w:val="en-US"/>
        </w:rPr>
      </w:pPr>
    </w:p>
    <w:p w14:paraId="641B412D" w14:textId="77777777" w:rsidR="00BF343D" w:rsidRPr="00BF343D" w:rsidRDefault="00BF343D" w:rsidP="00BF343D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BF343D">
        <w:rPr>
          <w:rFonts w:ascii="Times New Roman" w:hAnsi="Times New Roman" w:cs="Times New Roman"/>
          <w:bCs/>
          <w:lang w:val="en-US"/>
        </w:rPr>
        <w:t xml:space="preserve">In addition, we included the following papers on wild and cultivated plants as food and medicine used by Alpine minorities </w:t>
      </w:r>
      <w:r w:rsidRPr="00BF343D">
        <w:rPr>
          <w:rFonts w:ascii="Times New Roman" w:hAnsi="Times New Roman" w:cs="Times New Roman"/>
          <w:bCs/>
          <w:noProof/>
          <w:lang w:val="en-US"/>
        </w:rPr>
        <w:t>[22–24]</w:t>
      </w:r>
      <w:r w:rsidRPr="00BF343D">
        <w:rPr>
          <w:rFonts w:ascii="Times New Roman" w:hAnsi="Times New Roman" w:cs="Times New Roman"/>
          <w:bCs/>
          <w:lang w:val="en-US"/>
        </w:rPr>
        <w:t>.</w:t>
      </w:r>
    </w:p>
    <w:p w14:paraId="04A04F31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480" w:hanging="48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</w:p>
    <w:p w14:paraId="150AB73C" w14:textId="77777777" w:rsidR="00BF343D" w:rsidRPr="00BF343D" w:rsidRDefault="00BF343D">
      <w:pPr>
        <w:spacing w:line="360" w:lineRule="auto"/>
        <w:rPr>
          <w:rFonts w:ascii="Times New Roman" w:hAnsi="Times New Roman" w:cs="Times New Roman"/>
          <w:bCs/>
          <w:lang w:val="en-US"/>
        </w:rPr>
        <w:pPrChange w:id="4" w:author="VONALAMA" w:date="2020-10-12T09:42:00Z">
          <w:pPr>
            <w:jc w:val="both"/>
          </w:pPr>
        </w:pPrChange>
      </w:pPr>
      <w:r w:rsidRPr="00BF343D">
        <w:rPr>
          <w:rFonts w:ascii="Times New Roman" w:hAnsi="Times New Roman" w:cs="Times New Roman"/>
          <w:bCs/>
          <w:lang w:val="en-US"/>
        </w:rPr>
        <w:t>Body of literature (only german speaking literature) with information on plant species used for medicinal purposes in South Tyrol; type of reference with C = cultural literature, P = prescriptions book, S = scientific manuscript; N = number of medicinal plant species stated, originality of information with O = original, S = secondary, OS = original &amp; secondary</w:t>
      </w:r>
    </w:p>
    <w:tbl>
      <w:tblPr>
        <w:tblStyle w:val="TableNormal40"/>
        <w:tblW w:w="5000" w:type="pct"/>
        <w:jc w:val="center"/>
        <w:tblLook w:val="0600" w:firstRow="0" w:lastRow="0" w:firstColumn="0" w:lastColumn="0" w:noHBand="1" w:noVBand="1"/>
      </w:tblPr>
      <w:tblGrid>
        <w:gridCol w:w="4147"/>
        <w:gridCol w:w="1716"/>
        <w:gridCol w:w="715"/>
        <w:gridCol w:w="2851"/>
      </w:tblGrid>
      <w:tr w:rsidR="00BF343D" w:rsidRPr="00BF343D" w14:paraId="01BFAF89" w14:textId="77777777" w:rsidTr="00BF343D">
        <w:trPr>
          <w:jc w:val="center"/>
        </w:trPr>
        <w:tc>
          <w:tcPr>
            <w:tcW w:w="2199" w:type="pct"/>
            <w:shd w:val="clear" w:color="auto" w:fill="00C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4479F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5" w:author="VONALAMA" w:date="2020-10-12T09:42:00Z">
                <w:pPr>
                  <w:spacing w:after="0" w:line="240" w:lineRule="auto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  <w:rPrChange w:id="6" w:author="VONALAMA" w:date="2020-10-12T09:42:00Z">
                  <w:rPr>
                    <w:rFonts w:ascii="Times New Roman" w:hAnsi="Times New Roman" w:cs="Times New Roman"/>
                    <w:b/>
                    <w:bCs/>
                    <w:color w:val="auto"/>
                    <w:sz w:val="22"/>
                    <w:szCs w:val="22"/>
                    <w:lang w:val="en-US"/>
                  </w:rPr>
                </w:rPrChange>
              </w:rPr>
              <w:t>Reference</w:t>
            </w:r>
          </w:p>
        </w:tc>
        <w:tc>
          <w:tcPr>
            <w:tcW w:w="910" w:type="pct"/>
            <w:shd w:val="clear" w:color="auto" w:fill="00C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C7BE6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7" w:author="VONALAMA" w:date="2020-10-12T09:42:00Z">
                <w:pPr>
                  <w:spacing w:after="0" w:line="240" w:lineRule="auto"/>
                  <w:jc w:val="center"/>
                </w:pPr>
              </w:pPrChange>
            </w:pPr>
            <w:r w:rsidRPr="00BF343D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  <w:rPrChange w:id="8" w:author="VONALAMA" w:date="2020-10-12T09:42:00Z">
                  <w:rPr>
                    <w:rFonts w:ascii="Times New Roman" w:hAnsi="Times New Roman" w:cs="Times New Roman"/>
                    <w:b/>
                    <w:bCs/>
                    <w:color w:val="auto"/>
                    <w:sz w:val="22"/>
                    <w:szCs w:val="22"/>
                    <w:lang w:val="en-US"/>
                  </w:rPr>
                </w:rPrChange>
              </w:rPr>
              <w:t>Type</w:t>
            </w:r>
          </w:p>
        </w:tc>
        <w:tc>
          <w:tcPr>
            <w:tcW w:w="379" w:type="pct"/>
            <w:shd w:val="clear" w:color="auto" w:fill="00C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9F7EE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9" w:author="VONALAMA" w:date="2020-10-12T09:42:00Z">
                <w:pPr>
                  <w:spacing w:after="0" w:line="240" w:lineRule="auto"/>
                  <w:jc w:val="right"/>
                </w:pPr>
              </w:pPrChange>
            </w:pPr>
            <w:r w:rsidRPr="00BF343D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  <w:rPrChange w:id="10" w:author="VONALAMA" w:date="2020-10-12T09:42:00Z">
                  <w:rPr>
                    <w:rFonts w:ascii="Times New Roman" w:hAnsi="Times New Roman" w:cs="Times New Roman"/>
                    <w:b/>
                    <w:bCs/>
                    <w:color w:val="auto"/>
                    <w:sz w:val="22"/>
                    <w:szCs w:val="22"/>
                    <w:lang w:val="en-US"/>
                  </w:rPr>
                </w:rPrChange>
              </w:rPr>
              <w:t>N</w:t>
            </w:r>
          </w:p>
        </w:tc>
        <w:tc>
          <w:tcPr>
            <w:tcW w:w="1512" w:type="pct"/>
            <w:shd w:val="clear" w:color="auto" w:fill="00CCFF"/>
          </w:tcPr>
          <w:p w14:paraId="45F922FA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  <w:rPrChange w:id="11" w:author="VONALAMA" w:date="2020-10-12T09:42:00Z">
                  <w:rPr>
                    <w:rFonts w:ascii="Times New Roman" w:hAnsi="Times New Roman" w:cs="Times New Roman"/>
                    <w:b/>
                    <w:color w:val="auto"/>
                    <w:sz w:val="22"/>
                    <w:szCs w:val="22"/>
                    <w:lang w:val="en-US"/>
                  </w:rPr>
                </w:rPrChange>
              </w:rPr>
              <w:pPrChange w:id="12" w:author="VONALAMA" w:date="2020-10-12T09:42:00Z">
                <w:pPr>
                  <w:spacing w:after="0" w:line="240" w:lineRule="auto"/>
                  <w:jc w:val="center"/>
                </w:pPr>
              </w:pPrChange>
            </w:pPr>
            <w:r w:rsidRPr="00BF343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  <w:rPrChange w:id="13" w:author="VONALAMA" w:date="2020-10-12T09:42:00Z">
                  <w:rPr>
                    <w:rFonts w:ascii="Times New Roman" w:hAnsi="Times New Roman" w:cs="Times New Roman"/>
                    <w:b/>
                    <w:color w:val="auto"/>
                    <w:sz w:val="22"/>
                    <w:szCs w:val="22"/>
                    <w:lang w:val="en-US"/>
                  </w:rPr>
                </w:rPrChange>
              </w:rPr>
              <w:t>Originality</w:t>
            </w:r>
          </w:p>
        </w:tc>
      </w:tr>
      <w:tr w:rsidR="00BF343D" w:rsidRPr="00BF343D" w14:paraId="456708D0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DBEA9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14" w:author="VONALAMA" w:date="2020-10-12T09:42:00Z">
                <w:pPr>
                  <w:spacing w:after="0" w:line="240" w:lineRule="auto"/>
                  <w:jc w:val="both"/>
                </w:pPr>
              </w:pPrChange>
            </w:pPr>
            <w:commentRangeStart w:id="15"/>
            <w:commentRangeStart w:id="16"/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25]</w:t>
            </w:r>
            <w:commentRangeEnd w:id="15"/>
            <w:commentRangeEnd w:id="16"/>
            <w:r>
              <w:rPr>
                <w:rStyle w:val="CommentReference"/>
              </w:rPr>
              <w:commentReference w:id="15"/>
            </w:r>
            <w:r w:rsidRPr="00BF343D">
              <w:rPr>
                <w:rStyle w:val="CommentReference"/>
                <w:lang w:val="en-US"/>
              </w:rPr>
              <w:commentReference w:id="16"/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83376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17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B0D16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18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71</w:t>
            </w:r>
          </w:p>
        </w:tc>
        <w:tc>
          <w:tcPr>
            <w:tcW w:w="1512" w:type="pct"/>
            <w:shd w:val="clear" w:color="auto" w:fill="auto"/>
          </w:tcPr>
          <w:p w14:paraId="5F61C8F3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19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BF343D" w:rsidRPr="00BF343D" w14:paraId="1E6CADF2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9FB0A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20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lastRenderedPageBreak/>
              <w:t>[26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0828E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21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D45D9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22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44</w:t>
            </w:r>
          </w:p>
        </w:tc>
        <w:tc>
          <w:tcPr>
            <w:tcW w:w="1512" w:type="pct"/>
            <w:shd w:val="clear" w:color="auto" w:fill="auto"/>
          </w:tcPr>
          <w:p w14:paraId="7FBD5B83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23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BF343D" w:rsidRPr="00BF343D" w14:paraId="56407DBB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9F268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24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27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56348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25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C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EC9C1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26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66</w:t>
            </w:r>
          </w:p>
        </w:tc>
        <w:tc>
          <w:tcPr>
            <w:tcW w:w="1512" w:type="pct"/>
            <w:shd w:val="clear" w:color="auto" w:fill="auto"/>
          </w:tcPr>
          <w:p w14:paraId="407EA9AF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27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S</w:t>
            </w:r>
          </w:p>
        </w:tc>
      </w:tr>
      <w:tr w:rsidR="00BF343D" w:rsidRPr="00BF343D" w14:paraId="69544DCA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46300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28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28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6B857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29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AA413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30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38</w:t>
            </w:r>
          </w:p>
        </w:tc>
        <w:tc>
          <w:tcPr>
            <w:tcW w:w="1512" w:type="pct"/>
            <w:shd w:val="clear" w:color="auto" w:fill="auto"/>
          </w:tcPr>
          <w:p w14:paraId="04451571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31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S</w:t>
            </w:r>
          </w:p>
        </w:tc>
      </w:tr>
      <w:tr w:rsidR="00BF343D" w:rsidRPr="00BF343D" w14:paraId="2D716B2B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931FF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32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29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FE7E4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33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FF103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34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98</w:t>
            </w:r>
          </w:p>
        </w:tc>
        <w:tc>
          <w:tcPr>
            <w:tcW w:w="1512" w:type="pct"/>
            <w:shd w:val="clear" w:color="auto" w:fill="auto"/>
          </w:tcPr>
          <w:p w14:paraId="6DBE0276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35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BF343D" w:rsidRPr="00BF343D" w14:paraId="268F9B6B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925A9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36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0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6CAD2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37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F8886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38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67</w:t>
            </w:r>
          </w:p>
        </w:tc>
        <w:tc>
          <w:tcPr>
            <w:tcW w:w="1512" w:type="pct"/>
            <w:shd w:val="clear" w:color="auto" w:fill="auto"/>
          </w:tcPr>
          <w:p w14:paraId="735532ED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39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BF343D" w:rsidRPr="00BF343D" w14:paraId="5BADD93C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A324F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40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1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8E3C1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41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C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641E6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42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83</w:t>
            </w:r>
          </w:p>
        </w:tc>
        <w:tc>
          <w:tcPr>
            <w:tcW w:w="1512" w:type="pct"/>
            <w:shd w:val="clear" w:color="auto" w:fill="auto"/>
          </w:tcPr>
          <w:p w14:paraId="0FDAE5C8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43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</w:t>
            </w:r>
          </w:p>
        </w:tc>
      </w:tr>
      <w:tr w:rsidR="00BF343D" w:rsidRPr="00BF343D" w14:paraId="260D0E59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3B9C0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44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2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9C441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45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AD2B9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46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83</w:t>
            </w:r>
          </w:p>
        </w:tc>
        <w:tc>
          <w:tcPr>
            <w:tcW w:w="1512" w:type="pct"/>
            <w:shd w:val="clear" w:color="auto" w:fill="auto"/>
          </w:tcPr>
          <w:p w14:paraId="79D2C644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47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BF343D" w:rsidRPr="00BF343D" w14:paraId="239C2F77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C3888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48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3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1AF31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49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C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AD952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50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51</w:t>
            </w:r>
          </w:p>
        </w:tc>
        <w:tc>
          <w:tcPr>
            <w:tcW w:w="1512" w:type="pct"/>
            <w:shd w:val="clear" w:color="auto" w:fill="auto"/>
          </w:tcPr>
          <w:p w14:paraId="509FF58E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51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</w:t>
            </w:r>
          </w:p>
        </w:tc>
      </w:tr>
      <w:tr w:rsidR="00BF343D" w:rsidRPr="00BF343D" w14:paraId="46C759A3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5AAC4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52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4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5066E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53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49303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54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112</w:t>
            </w:r>
          </w:p>
        </w:tc>
        <w:tc>
          <w:tcPr>
            <w:tcW w:w="1512" w:type="pct"/>
            <w:shd w:val="clear" w:color="auto" w:fill="auto"/>
          </w:tcPr>
          <w:p w14:paraId="4218A6E4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55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BF343D" w:rsidRPr="00BF343D" w14:paraId="2CF95F9D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68FC3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56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5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62BF8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57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193CC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58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155</w:t>
            </w:r>
          </w:p>
        </w:tc>
        <w:tc>
          <w:tcPr>
            <w:tcW w:w="1512" w:type="pct"/>
            <w:shd w:val="clear" w:color="auto" w:fill="auto"/>
          </w:tcPr>
          <w:p w14:paraId="369FD69F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59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</w:t>
            </w:r>
          </w:p>
        </w:tc>
      </w:tr>
      <w:tr w:rsidR="00BF343D" w:rsidRPr="00BF343D" w14:paraId="16524370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5D94E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60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6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E8C49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61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8853D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62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12" w:type="pct"/>
            <w:shd w:val="clear" w:color="auto" w:fill="auto"/>
          </w:tcPr>
          <w:p w14:paraId="3DFC6242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63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BF343D" w:rsidRPr="00BF343D" w14:paraId="42C210D5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E1C6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64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7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F4AB7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65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C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2039B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66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90</w:t>
            </w:r>
          </w:p>
        </w:tc>
        <w:tc>
          <w:tcPr>
            <w:tcW w:w="1512" w:type="pct"/>
            <w:shd w:val="clear" w:color="auto" w:fill="auto"/>
          </w:tcPr>
          <w:p w14:paraId="6AA122D4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67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</w:t>
            </w:r>
          </w:p>
        </w:tc>
      </w:tr>
      <w:tr w:rsidR="00BF343D" w:rsidRPr="00BF343D" w14:paraId="5D5DCDCF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C91D9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68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8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3FCD6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69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C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770C4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70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18</w:t>
            </w:r>
          </w:p>
        </w:tc>
        <w:tc>
          <w:tcPr>
            <w:tcW w:w="1512" w:type="pct"/>
            <w:shd w:val="clear" w:color="auto" w:fill="auto"/>
          </w:tcPr>
          <w:p w14:paraId="05BDCC93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71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S</w:t>
            </w:r>
          </w:p>
        </w:tc>
      </w:tr>
      <w:tr w:rsidR="00BF343D" w:rsidRPr="00BF343D" w14:paraId="2CA17FA1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D770E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72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39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D53C5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73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34D77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74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82</w:t>
            </w:r>
          </w:p>
        </w:tc>
        <w:tc>
          <w:tcPr>
            <w:tcW w:w="1512" w:type="pct"/>
            <w:shd w:val="clear" w:color="auto" w:fill="auto"/>
          </w:tcPr>
          <w:p w14:paraId="5DFF77BD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75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</w:t>
            </w:r>
          </w:p>
        </w:tc>
      </w:tr>
      <w:tr w:rsidR="00BF343D" w:rsidRPr="00BF343D" w14:paraId="206AEE61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A0187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76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40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9812A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77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P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D2264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78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38</w:t>
            </w:r>
          </w:p>
        </w:tc>
        <w:tc>
          <w:tcPr>
            <w:tcW w:w="1512" w:type="pct"/>
            <w:shd w:val="clear" w:color="auto" w:fill="auto"/>
          </w:tcPr>
          <w:p w14:paraId="070D3305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79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BF343D" w:rsidRPr="00BF343D" w14:paraId="22AE1230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7D57B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pPrChange w:id="80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41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5AC24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81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C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9E6D3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pPrChange w:id="82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31</w:t>
            </w:r>
          </w:p>
        </w:tc>
        <w:tc>
          <w:tcPr>
            <w:tcW w:w="1512" w:type="pct"/>
            <w:shd w:val="clear" w:color="auto" w:fill="auto"/>
          </w:tcPr>
          <w:p w14:paraId="7B590F54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83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</w:t>
            </w:r>
          </w:p>
        </w:tc>
      </w:tr>
      <w:tr w:rsidR="00BF343D" w:rsidRPr="00BF343D" w14:paraId="0FD19CC8" w14:textId="77777777" w:rsidTr="00BF343D">
        <w:trPr>
          <w:jc w:val="center"/>
        </w:trPr>
        <w:tc>
          <w:tcPr>
            <w:tcW w:w="219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C7AE8" w14:textId="77777777" w:rsidR="00BF343D" w:rsidRPr="00BF343D" w:rsidRDefault="00BF343D">
            <w:pPr>
              <w:spacing w:after="0" w:line="36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pPrChange w:id="84" w:author="VONALAMA" w:date="2020-10-12T09:42:00Z">
                <w:pPr>
                  <w:spacing w:after="0" w:line="240" w:lineRule="auto"/>
                  <w:ind w:left="360"/>
                  <w:jc w:val="both"/>
                </w:pPr>
              </w:pPrChange>
            </w:pPr>
            <w:r w:rsidRPr="00BF343D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en-US"/>
              </w:rPr>
              <w:t>[42]</w:t>
            </w:r>
          </w:p>
        </w:tc>
        <w:tc>
          <w:tcPr>
            <w:tcW w:w="91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3C3FE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85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S</w:t>
            </w:r>
          </w:p>
        </w:tc>
        <w:tc>
          <w:tcPr>
            <w:tcW w:w="3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2931C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86" w:author="VONALAMA" w:date="2020-10-12T09:42:00Z">
                <w:pPr>
                  <w:spacing w:after="0" w:line="240" w:lineRule="auto"/>
                  <w:ind w:left="360"/>
                  <w:jc w:val="right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512" w:type="pct"/>
            <w:shd w:val="clear" w:color="auto" w:fill="auto"/>
          </w:tcPr>
          <w:p w14:paraId="3652569D" w14:textId="77777777" w:rsidR="00BF343D" w:rsidRPr="00BF343D" w:rsidRDefault="00BF343D">
            <w:pPr>
              <w:spacing w:after="0" w:line="360" w:lineRule="auto"/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pPrChange w:id="87" w:author="VONALAMA" w:date="2020-10-12T09:42:00Z">
                <w:pPr>
                  <w:spacing w:after="0" w:line="240" w:lineRule="auto"/>
                  <w:ind w:left="360"/>
                  <w:jc w:val="center"/>
                </w:pPr>
              </w:pPrChange>
            </w:pPr>
            <w:r w:rsidRPr="00BF343D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en-US"/>
              </w:rPr>
              <w:t>OS</w:t>
            </w:r>
          </w:p>
        </w:tc>
      </w:tr>
    </w:tbl>
    <w:p w14:paraId="77784CAA" w14:textId="77777777" w:rsidR="00BF343D" w:rsidRPr="00BF343D" w:rsidRDefault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480" w:hanging="48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pPrChange w:id="88" w:author="VONALAMA" w:date="2020-10-12T09:42:00Z">
          <w:pPr>
            <w:widowControl w:val="0"/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autoSpaceDE w:val="0"/>
            <w:autoSpaceDN w:val="0"/>
            <w:adjustRightInd w:val="0"/>
            <w:spacing w:line="240" w:lineRule="auto"/>
            <w:ind w:left="480" w:hanging="480"/>
            <w:jc w:val="both"/>
          </w:pPr>
        </w:pPrChange>
      </w:pPr>
    </w:p>
    <w:p w14:paraId="5D2215CF" w14:textId="77777777" w:rsidR="00BF343D" w:rsidRPr="00BF343D" w:rsidRDefault="00BF343D">
      <w:pPr>
        <w:pStyle w:val="S1"/>
        <w:rPr>
          <w:bCs w:val="0"/>
          <w:bdr w:val="none" w:sz="0" w:space="0" w:color="auto"/>
          <w:lang w:eastAsia="en-US"/>
          <w:rPrChange w:id="89" w:author="VONALAMA" w:date="2020-10-12T09:42:00Z">
            <w:rPr>
              <w:rFonts w:ascii="Times New Roman" w:eastAsia="Calibri" w:hAnsi="Times New Roman" w:cs="Times New Roman"/>
              <w:b/>
              <w:bCs/>
              <w:color w:val="auto"/>
              <w:bdr w:val="none" w:sz="0" w:space="0" w:color="auto"/>
              <w:lang w:val="en-US" w:eastAsia="en-US"/>
            </w:rPr>
          </w:rPrChange>
        </w:rPr>
        <w:pPrChange w:id="90" w:author="VONALAMA" w:date="2020-10-12T09:42:00Z">
          <w:pPr>
            <w:widowControl w:val="0"/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spacing w:after="120" w:line="259" w:lineRule="auto"/>
            <w:ind w:left="480" w:hanging="480"/>
            <w:jc w:val="both"/>
          </w:pPr>
        </w:pPrChange>
      </w:pPr>
      <w:r w:rsidRPr="00BF343D">
        <w:rPr>
          <w:bdr w:val="none" w:sz="0" w:space="0" w:color="auto"/>
          <w:lang w:eastAsia="en-US"/>
          <w:rPrChange w:id="91" w:author="VONALAMA" w:date="2020-10-12T09:42:00Z">
            <w:rPr>
              <w:rFonts w:eastAsia="Calibri"/>
              <w:b/>
              <w:bdr w:val="none" w:sz="0" w:space="0" w:color="auto"/>
              <w:lang w:eastAsia="en-US"/>
            </w:rPr>
          </w:rPrChange>
        </w:rPr>
        <w:t xml:space="preserve">Reference </w:t>
      </w:r>
      <w:r w:rsidRPr="00BF343D">
        <w:rPr>
          <w:bdr w:val="none" w:sz="0" w:space="0" w:color="auto"/>
          <w:lang w:eastAsia="en-US"/>
        </w:rPr>
        <w:t xml:space="preserve">list </w:t>
      </w:r>
      <w:r w:rsidRPr="00BF343D">
        <w:rPr>
          <w:bdr w:val="none" w:sz="0" w:space="0" w:color="auto"/>
          <w:lang w:eastAsia="en-US"/>
          <w:rPrChange w:id="92" w:author="VONALAMA" w:date="2020-10-12T09:42:00Z">
            <w:rPr>
              <w:rFonts w:eastAsia="Calibri"/>
              <w:b/>
              <w:bdr w:val="none" w:sz="0" w:space="0" w:color="auto"/>
              <w:lang w:eastAsia="en-US"/>
            </w:rPr>
          </w:rPrChange>
        </w:rPr>
        <w:t>Appendix A</w:t>
      </w:r>
    </w:p>
    <w:p w14:paraId="7FAB905E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Abbet C, Mayor R, Roguet D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Ethnobotanical survey on wild alpine food plants in Lower and Central Valais (Switzerland). J Ethnopharmacol 2014;151:624–34</w:t>
      </w:r>
    </w:p>
    <w:p w14:paraId="73CE751C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Vitalini S, Iriti M, Puricelli C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Traditional knowledge on medicinal and food plants used in Val San Giacomo (Sondrio, Italy) - An alpine ethnobotanical study. J Ethnopharmacol 2013;145:517–29</w:t>
      </w:r>
    </w:p>
    <w:p w14:paraId="526FA2E4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Mustafa B, Hajdari A, Krasniqi F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Medical ethnobotany of the Albanian Alps in Kosovo. J Ethnobiol Ethnomed 2012;8:1–14</w:t>
      </w:r>
    </w:p>
    <w:p w14:paraId="1FC8D813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lastRenderedPageBreak/>
        <w:t xml:space="preserve">4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Grabherr G. Biodiversity in the high ranges of the Alps: Ethnobotanical and climate change perspectives. Glob Environ Chang 2009;19:167–72</w:t>
      </w:r>
    </w:p>
    <w:p w14:paraId="7716232C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5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Pieroni A, Giusti ME. Alpine ethnobotany in Italy: Traditional knowledge of gastronomic and medicinal plants among the Occitans of the upper Varaita valley, Piedmont. J Ethnobiol Ethnomed 2009;5:1–13</w:t>
      </w:r>
    </w:p>
    <w:p w14:paraId="275039C2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6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Vitalini S, Puricelli C, Mikerezi I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Plants, people and traditions: Ethnobotanical survey in the Lombard Stelvio National Park and neighbouring areas (Central Alps, Italy). J Ethnopharmacol 2015;173:435–58</w:t>
      </w:r>
    </w:p>
    <w:p w14:paraId="4BC49B2C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7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Mayer M, Zbinden M, Vogl CR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Swiss ethnoveterinary knowledge on medicinal plants - a within-country comparison of Italian speaking regions with north-western German speaking regions. J Ethnobiol Ethnomed 2017;13:1</w:t>
      </w:r>
    </w:p>
    <w:p w14:paraId="5081BCB4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8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Stucki K, Cero MD, Vogl CR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Ethnoveterinary contemporary knowledge of farmers in pre-alpine and alpine regions of the Swiss cantons of Bern and Lucerne compared to ancient and recent literature – Is there a tradition? J Ethnopharmacol 2019;234:225–44</w:t>
      </w:r>
    </w:p>
    <w:p w14:paraId="1C311771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9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Povšnar M, Koželj G, Kreft S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Rare tradition of the folk medicinal use of Aconitum spp. is kept alive in Solčavsko, Slovenia. J Ethnobiol Ethnomed 2017;13</w:t>
      </w:r>
    </w:p>
    <w:p w14:paraId="225CF98F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0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Cornara L, La Rocca A, Terrizzano L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Ethnobotanical and phytomedical knowledge in the North-Western Ligurian Alps. J Ethnopharmacol 2014;155:463–84</w:t>
      </w:r>
    </w:p>
    <w:p w14:paraId="63DE9C91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1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Zidorn C. Altitudinal variation of secondary metabolites in flowering heads of the Asteraceae: Trends and causes. Phytochem Rev 2010;9:197–203</w:t>
      </w:r>
    </w:p>
    <w:p w14:paraId="6E295AAA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2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Hartwich M. The importance of immunological studies on Rhodiola rosea in the new effective and safe herbal drug discovery. Cent J Immunol 2010;35:263–6</w:t>
      </w:r>
    </w:p>
    <w:p w14:paraId="43880C7E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3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Tomczyk M, Latté KP. Potentilla-A review of its phytochemical and pharmacological profile. J Ethnopharmacol 2009;122:184–204</w:t>
      </w:r>
    </w:p>
    <w:p w14:paraId="5554046E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4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Marzocco S, Adesso S, Alilou M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Anti-inflammatory and anti-oxidant potential of the root extract and constituents of doronicum austriacum. Molecules 2017;22</w:t>
      </w:r>
    </w:p>
    <w:p w14:paraId="133AD4D1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5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Lütken H, Meropi-Antypa N, Kemp O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Hairy root cultures of Rhodiola rosea to increase valuable bioactive compounds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Production of Plant Derived Natural Compounds through Hairy Root Culture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Springer International Publishing, 2017, 65–88.</w:t>
      </w:r>
    </w:p>
    <w:p w14:paraId="53031C22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lastRenderedPageBreak/>
        <w:t xml:space="preserve">16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Caser M, Victorino ÍMM, Demasi S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Saffron Cultivation in Marginal Alpine Environments: How AMF Inoculation Modulates Yield and Bioactive Compounds. Agronomy 2018;9:12</w:t>
      </w:r>
    </w:p>
    <w:p w14:paraId="395B25C2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7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Vitalini S, Madeo M, Tava A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Chemical profile, antioxidant and antibacterial activities of achillea moschata wulfen, an endemic species from the alps. Molecules 2016;21</w:t>
      </w:r>
    </w:p>
    <w:p w14:paraId="78C46268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8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Aiello N, Bontempo R, Vender C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Morphological and qualitative characteristics of Rhodiola rosea L. wild populations of Trentino, Italy. J Med spice plants 2013;18:41–5</w:t>
      </w:r>
    </w:p>
    <w:p w14:paraId="2100354E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19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Maseyk FJF, Demeter L, Csergő AM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Effect of management on natural capital stocks underlying ecosystem service provision: a ‘provider group’ approach. Biodivers Conserv 2017;26:3289–305</w:t>
      </w:r>
    </w:p>
    <w:p w14:paraId="2009BF0A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0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Mardari C, Birsan C, Stefanache C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Population structure and habitat characteristics of Arnica montana L. in the NE Carpathians (Romania). Tuexenia 2019:401–21</w:t>
      </w:r>
    </w:p>
    <w:p w14:paraId="30F2A3F9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1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Tauchen J, Kokoska L. The chemistry and pharmacology of Edelweiss: a review. Phytochem Rev 2017;16:295–308</w:t>
      </w:r>
    </w:p>
    <w:p w14:paraId="678949EB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2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Obón C, Rivera D, Alcaraz F. Wild and cultivated plants used as food and medicine by the mòcheni ethnic minority in the Alps. Acta Hortic 2012;955:113–8</w:t>
      </w:r>
    </w:p>
    <w:p w14:paraId="18E59AA2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3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Rivera D, Alcaraz F, Obón C. Wild and cultivated plants used as food and medicine by the cimbrian ethnic minority in the Alps. Acta Hortic 2012;955:31–40</w:t>
      </w:r>
    </w:p>
    <w:p w14:paraId="3B69FFA9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4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Membretti A, Viazzo PP. Negotiating the Mountains. Foreign Immigration and Cultural Change in the Italian Alps. Martor Rev d’Anthropologie du Musée du Paysan Roum 2017:93–107</w:t>
      </w:r>
    </w:p>
    <w:p w14:paraId="6C81C2D2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5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Achmüller A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Teufelskraut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Bauchwehblüm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Wurmtod: Das Kräuterwissen Südtirols: Mythologie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Volksmedizin Und Wissenschaftliche Erkenntnisse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Edition Raetia, 2012</w:t>
      </w:r>
    </w:p>
    <w:p w14:paraId="491BD69E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6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Achmüller A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Die Alpen-Apotheke : Hausmittel Zum Selbermachen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, 2015</w:t>
      </w:r>
    </w:p>
    <w:p w14:paraId="4C054DA1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7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Canestrini M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Bauerngärten in Südtirol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Folio, 2012</w:t>
      </w:r>
    </w:p>
    <w:p w14:paraId="027FF85A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8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Dander C, Kompatscher A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Garten Der Gesundheit: Heilkräuter in Südtirol: Wissenwertes Aus Mythologie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Volksglauben Und Medizin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Tappeiner, 1991</w:t>
      </w:r>
    </w:p>
    <w:p w14:paraId="02674687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29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Hager I, SchÖnweger A, HÖnigschmid A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et al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Die Kraft Der Südtiroler Kräuter Nutzen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lastRenderedPageBreak/>
        <w:t>350 Rezepte Für Wohlbefinden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SchÖnheit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Küche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Haus Und Garten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, 2014</w:t>
      </w:r>
    </w:p>
    <w:p w14:paraId="4F095481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0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Hochgruber G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Heilkräuter - Die Apotheke Der Natur Alternative Heilmethoden Nach Gottfried Hochgruber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.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, 2018</w:t>
      </w:r>
    </w:p>
    <w:p w14:paraId="33FBB0D3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1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Marsoner-Staffler Z, Schwienbacher M, Edition Raetia GmbH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Treiner Rosa Hausmittel Einer Kräuterfrau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, 2017</w:t>
      </w:r>
    </w:p>
    <w:p w14:paraId="59BB6A4A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2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Mayr C, Niederegger O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Heilpflanzen Der Alpen: Gesundheit Aus Der Natur von A Bis Z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Tyrolia, 2006</w:t>
      </w:r>
    </w:p>
    <w:p w14:paraId="05E97858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3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Moroder MM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Heilpflanzen in Den Dolomiten: Volksmedizin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Volksglaube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Volksaberglaube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Athesia Touristik, 2003</w:t>
      </w:r>
    </w:p>
    <w:p w14:paraId="68BA8B2D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4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Niederegger O, Mayr C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Hausbuch Der Südtiroler Heilkräuter: Gesundheit Aus Der Natur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Athesia, 2005</w:t>
      </w:r>
    </w:p>
    <w:p w14:paraId="577A3AED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5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Pickl-Herk W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Volksmedizinische Anwendung von Arzneipflanzen Im Norden Südtirols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Unpubl Diploma Thesis Univ Wien. 1995;295.</w:t>
      </w:r>
    </w:p>
    <w:p w14:paraId="0733806D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6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Plaikner F, Mayr C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Hausbuch Der Südtiroler Heilpflanzen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Athesia, 1988</w:t>
      </w:r>
    </w:p>
    <w:p w14:paraId="5DD27F68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7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SchÖnweger A, Hager von Strobele I, HÖnigschmid A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Südtiroler Kräuterfrauen Ihr Leben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Ihr Heilwissen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Ihre Rezepte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LÖwenzahn Verlag, 2014</w:t>
      </w:r>
    </w:p>
    <w:p w14:paraId="6F6EA041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8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Schwienbacher B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Wenn KÖrper Und Seele Zueinander Finden Altes Heil- Und Lebenswissen Aus Den Südtiroler Bergen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Integral, 2015</w:t>
      </w:r>
    </w:p>
    <w:p w14:paraId="0206D7E6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39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Asche R, Schulze ED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Die Ragginer : 200 Jahre Volksmedizin in Südtirol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Munchen : Dr. Friedrich Pfeil, 1996</w:t>
      </w:r>
    </w:p>
    <w:p w14:paraId="5B9556D0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40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Somvi D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Kräuterwanderungen in Südtirol Kräuter Für Hausapotheke</w:t>
      </w:r>
      <w:r w:rsidRPr="00BF343D">
        <w:rPr>
          <w:rFonts w:ascii="Times New Roman" w:eastAsia="Calibri" w:hAnsi="Times New Roman" w:cs="Times New Roman"/>
          <w:iCs/>
          <w:noProof/>
          <w:color w:val="auto"/>
          <w:bdr w:val="none" w:sz="0" w:space="0" w:color="auto"/>
          <w:lang w:val="en-US" w:eastAsia="en-US"/>
        </w:rPr>
        <w:t>,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 xml:space="preserve"> Küche Und Wohlbefinden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 Tappeiner Verlag, 2015</w:t>
      </w:r>
    </w:p>
    <w:p w14:paraId="0B30559D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41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 xml:space="preserve">Waldboth J, Schrott B. </w:t>
      </w:r>
      <w:r w:rsidRPr="00BF343D">
        <w:rPr>
          <w:rFonts w:ascii="Times New Roman" w:eastAsia="Calibri" w:hAnsi="Times New Roman" w:cs="Times New Roman"/>
          <w:i/>
          <w:iCs/>
          <w:noProof/>
          <w:color w:val="auto"/>
          <w:bdr w:val="none" w:sz="0" w:space="0" w:color="auto"/>
          <w:lang w:val="en-US" w:eastAsia="en-US"/>
        </w:rPr>
        <w:t>Für Viech Und Leit: Bäuerliche Volksmedizin Aus Dem Eisacktal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>., 2011</w:t>
      </w:r>
    </w:p>
    <w:p w14:paraId="58512FAA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640" w:hanging="640"/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</w:pP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 xml:space="preserve">42. </w:t>
      </w:r>
      <w:r w:rsidRPr="00BF343D">
        <w:rPr>
          <w:rFonts w:ascii="Times New Roman" w:eastAsia="Calibri" w:hAnsi="Times New Roman" w:cs="Times New Roman"/>
          <w:noProof/>
          <w:color w:val="auto"/>
          <w:bdr w:val="none" w:sz="0" w:space="0" w:color="auto"/>
          <w:lang w:val="en-US" w:eastAsia="en-US"/>
        </w:rPr>
        <w:tab/>
        <w:t>Kiem J. Ein Tamariskenvorkommen im Sarntal. BerBayerBotGes 1992:139–43</w:t>
      </w:r>
    </w:p>
    <w:p w14:paraId="3D9E7F79" w14:textId="77777777" w:rsidR="00BF343D" w:rsidRPr="00BF343D" w:rsidRDefault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480" w:hanging="480"/>
        <w:rPr>
          <w:rFonts w:ascii="Times New Roman" w:eastAsia="Calibri" w:hAnsi="Times New Roman" w:cs="Times New Roman"/>
          <w:noProof/>
          <w:color w:val="auto"/>
          <w:sz w:val="22"/>
          <w:szCs w:val="22"/>
          <w:bdr w:val="none" w:sz="0" w:space="0" w:color="auto"/>
          <w:lang w:val="en-US" w:eastAsia="en-US"/>
        </w:rPr>
        <w:pPrChange w:id="93" w:author="VONALAMA" w:date="2020-10-12T09:42:00Z">
          <w:pPr>
            <w:widowControl w:val="0"/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autoSpaceDE w:val="0"/>
            <w:autoSpaceDN w:val="0"/>
            <w:adjustRightInd w:val="0"/>
            <w:spacing w:line="240" w:lineRule="auto"/>
            <w:ind w:left="480" w:hanging="480"/>
            <w:jc w:val="both"/>
          </w:pPr>
        </w:pPrChange>
      </w:pPr>
    </w:p>
    <w:p w14:paraId="048D2252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480" w:hanging="480"/>
        <w:rPr>
          <w:rFonts w:ascii="Times New Roman" w:eastAsia="Calibri" w:hAnsi="Times New Roman" w:cs="Times New Roman"/>
          <w:noProof/>
          <w:color w:val="auto"/>
          <w:sz w:val="22"/>
          <w:szCs w:val="22"/>
          <w:bdr w:val="none" w:sz="0" w:space="0" w:color="auto"/>
          <w:lang w:val="en-US" w:eastAsia="en-US"/>
        </w:rPr>
        <w:sectPr w:rsidR="00BF343D" w:rsidRPr="00BF343D" w:rsidSect="004B77D8">
          <w:footerReference w:type="default" r:id="rId15"/>
          <w:type w:val="continuous"/>
          <w:pgSz w:w="11900" w:h="16840"/>
          <w:pgMar w:top="1417" w:right="1417" w:bottom="1417" w:left="1134" w:header="708" w:footer="708" w:gutter="0"/>
          <w:cols w:space="720"/>
          <w:docGrid w:linePitch="326"/>
        </w:sectPr>
      </w:pPr>
    </w:p>
    <w:p w14:paraId="01EDB308" w14:textId="77777777" w:rsidR="00A175E9" w:rsidRDefault="00A175E9" w:rsidP="00A175E9">
      <w:pPr>
        <w:pStyle w:val="A1"/>
        <w:numPr>
          <w:ilvl w:val="0"/>
          <w:numId w:val="0"/>
        </w:numPr>
      </w:pPr>
    </w:p>
    <w:p w14:paraId="16F9DC00" w14:textId="77777777" w:rsidR="00A175E9" w:rsidRDefault="00A175E9" w:rsidP="00A175E9">
      <w:pPr>
        <w:pStyle w:val="A1"/>
        <w:numPr>
          <w:ilvl w:val="0"/>
          <w:numId w:val="0"/>
        </w:numPr>
      </w:pPr>
    </w:p>
    <w:p w14:paraId="0A814330" w14:textId="77777777" w:rsidR="00BF343D" w:rsidRPr="00BF343D" w:rsidRDefault="00BF343D" w:rsidP="00BF343D">
      <w:pPr>
        <w:widowControl w:val="0"/>
        <w:spacing w:after="120" w:line="360" w:lineRule="auto"/>
        <w:rPr>
          <w:rFonts w:ascii="Times New Roman" w:hAnsi="Times New Roman" w:cs="Times New Roman"/>
          <w:lang w:val="en-US"/>
        </w:rPr>
      </w:pPr>
      <w:bookmarkStart w:id="94" w:name="_GoBack"/>
      <w:bookmarkEnd w:id="94"/>
    </w:p>
    <w:sectPr w:rsidR="00BF343D" w:rsidRPr="00BF343D" w:rsidSect="00440233">
      <w:footerReference w:type="default" r:id="rId16"/>
      <w:type w:val="continuous"/>
      <w:pgSz w:w="16840" w:h="11900" w:orient="landscape"/>
      <w:pgMar w:top="1134" w:right="1417" w:bottom="1417" w:left="1417" w:header="708" w:footer="708" w:gutter="0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5" w:author="APPS_BMC" w:date="2020-10-13T12:30:00Z" w:initials="a">
    <w:p w14:paraId="7274EB25" w14:textId="06228E9C" w:rsidR="00BF343D" w:rsidRDefault="00BF343D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Spice] Numbers in square brackets are present in Table/s. Please check proper capturing!.</w:t>
      </w:r>
    </w:p>
  </w:comment>
  <w:comment w:id="16" w:author="APPS_BMC" w:date="2020-10-13T12:30:00Z" w:initials="a">
    <w:p w14:paraId="771CBFFA" w14:textId="77777777" w:rsidR="00BF343D" w:rsidRPr="00BF343D" w:rsidRDefault="00BF343D" w:rsidP="00BF343D">
      <w:pPr>
        <w:pStyle w:val="CommentText"/>
        <w:spacing w:line="360" w:lineRule="auto"/>
      </w:pPr>
      <w:r w:rsidRPr="00BF343D">
        <w:fldChar w:fldCharType="begin"/>
      </w:r>
      <w:r w:rsidRPr="00BF343D">
        <w:rPr>
          <w:rStyle w:val="CommentReference"/>
        </w:rPr>
        <w:instrText xml:space="preserve"> </w:instrText>
      </w:r>
      <w:r w:rsidRPr="00BF343D">
        <w:instrText>PAGE \# "'Page: '#'</w:instrText>
      </w:r>
      <w:r w:rsidRPr="00BF343D">
        <w:br/>
        <w:instrText>'"</w:instrText>
      </w:r>
      <w:r w:rsidRPr="00BF343D">
        <w:rPr>
          <w:rStyle w:val="CommentReference"/>
        </w:rPr>
        <w:instrText xml:space="preserve"> </w:instrText>
      </w:r>
      <w:r w:rsidRPr="00BF343D">
        <w:fldChar w:fldCharType="end"/>
      </w:r>
      <w:r w:rsidRPr="00BF343D">
        <w:rPr>
          <w:rStyle w:val="CommentReference"/>
        </w:rPr>
        <w:annotationRef/>
      </w:r>
      <w:r w:rsidRPr="00BF343D">
        <w:t>[Spice] Numbers in square brackets are present in Table/s. Please check proper capturing!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BFB4282" w15:done="0"/>
  <w15:commentEx w15:paraId="58ED8BB8" w15:done="0"/>
  <w15:commentEx w15:paraId="1133464D" w15:done="0"/>
  <w15:commentEx w15:paraId="7274EB25" w15:done="0"/>
  <w15:commentEx w15:paraId="771CBFFA" w15:done="0"/>
  <w15:commentEx w15:paraId="76C5BBE7" w15:done="0"/>
  <w15:commentEx w15:paraId="24FDC904" w15:done="0"/>
  <w15:commentEx w15:paraId="32365490" w15:done="0"/>
  <w15:commentEx w15:paraId="3715673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910BB3" w14:textId="77777777" w:rsidR="00697B39" w:rsidRPr="00BF343D" w:rsidRDefault="00697B39" w:rsidP="00BF343D">
      <w:pPr>
        <w:spacing w:after="0" w:line="360" w:lineRule="auto"/>
      </w:pPr>
      <w:r w:rsidRPr="00BF343D">
        <w:separator/>
      </w:r>
    </w:p>
  </w:endnote>
  <w:endnote w:type="continuationSeparator" w:id="0">
    <w:p w14:paraId="683C460F" w14:textId="77777777" w:rsidR="00697B39" w:rsidRPr="00BF343D" w:rsidRDefault="00697B39" w:rsidP="00BF343D">
      <w:pPr>
        <w:spacing w:after="0" w:line="360" w:lineRule="auto"/>
      </w:pPr>
      <w:r w:rsidRPr="00BF343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54467" w14:textId="26877D83" w:rsidR="00BF343D" w:rsidRPr="00BF343D" w:rsidRDefault="00BF343D" w:rsidP="00BF343D">
    <w:pPr>
      <w:pStyle w:val="Footer"/>
      <w:spacing w:line="360" w:lineRule="auto"/>
      <w:jc w:val="right"/>
    </w:pPr>
    <w:r w:rsidRPr="00BF343D">
      <w:fldChar w:fldCharType="begin"/>
    </w:r>
    <w:r w:rsidRPr="00BF343D">
      <w:instrText xml:space="preserve"> PAGE </w:instrText>
    </w:r>
    <w:r w:rsidRPr="00BF343D">
      <w:fldChar w:fldCharType="separate"/>
    </w:r>
    <w:r w:rsidR="00A175E9">
      <w:rPr>
        <w:noProof/>
      </w:rPr>
      <w:t>2</w:t>
    </w:r>
    <w:r w:rsidRPr="00BF343D"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0137E4" w14:textId="0FEC925E" w:rsidR="008B262A" w:rsidRPr="00BF343D" w:rsidRDefault="008B262A" w:rsidP="00BF343D">
    <w:pPr>
      <w:pStyle w:val="Footer"/>
      <w:spacing w:line="360" w:lineRule="auto"/>
      <w:jc w:val="right"/>
    </w:pPr>
    <w:r w:rsidRPr="00BF343D">
      <w:fldChar w:fldCharType="begin"/>
    </w:r>
    <w:r w:rsidRPr="00BF343D">
      <w:instrText xml:space="preserve"> PAGE </w:instrText>
    </w:r>
    <w:r w:rsidRPr="00BF343D">
      <w:fldChar w:fldCharType="separate"/>
    </w:r>
    <w:r w:rsidR="00A175E9">
      <w:rPr>
        <w:noProof/>
      </w:rPr>
      <w:t>6</w:t>
    </w:r>
    <w:r w:rsidRPr="00BF343D">
      <w:fldChar w:fldCharType="end"/>
    </w:r>
  </w:p>
  <w:p w14:paraId="1A24DEDD" w14:textId="77777777" w:rsidR="008B262A" w:rsidRPr="00BF343D" w:rsidRDefault="008B262A" w:rsidP="00BF343D">
    <w:pPr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43EE1" w14:textId="77777777" w:rsidR="00697B39" w:rsidRPr="00BF343D" w:rsidRDefault="00697B39" w:rsidP="00BF343D">
      <w:pPr>
        <w:spacing w:after="0" w:line="360" w:lineRule="auto"/>
      </w:pPr>
      <w:r w:rsidRPr="00BF343D">
        <w:separator/>
      </w:r>
    </w:p>
  </w:footnote>
  <w:footnote w:type="continuationSeparator" w:id="0">
    <w:p w14:paraId="0D0B5B5D" w14:textId="77777777" w:rsidR="00697B39" w:rsidRPr="00BF343D" w:rsidRDefault="00697B39" w:rsidP="00BF343D">
      <w:pPr>
        <w:spacing w:after="0" w:line="360" w:lineRule="auto"/>
      </w:pPr>
      <w:r w:rsidRPr="00BF343D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B7E027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1EED92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A5E31F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9F2DD3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FF2A52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C22400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443D6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F7C1D7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1895E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A84A3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DB241B"/>
    <w:multiLevelType w:val="hybridMultilevel"/>
    <w:tmpl w:val="CC3EEB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7C711E1"/>
    <w:multiLevelType w:val="hybridMultilevel"/>
    <w:tmpl w:val="562084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325089"/>
    <w:multiLevelType w:val="hybridMultilevel"/>
    <w:tmpl w:val="CC3CC97E"/>
    <w:styleLink w:val="ImportierterStil2"/>
    <w:lvl w:ilvl="0" w:tplc="71CC1D0C">
      <w:start w:val="1"/>
      <w:numFmt w:val="lowerLetter"/>
      <w:lvlText w:val="%1)"/>
      <w:lvlJc w:val="left"/>
      <w:pPr>
        <w:ind w:left="28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918BC5C">
      <w:start w:val="1"/>
      <w:numFmt w:val="lowerLetter"/>
      <w:lvlText w:val="%2."/>
      <w:lvlJc w:val="left"/>
      <w:pPr>
        <w:ind w:left="100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C20BFAE">
      <w:start w:val="1"/>
      <w:numFmt w:val="lowerRoman"/>
      <w:lvlText w:val="%3."/>
      <w:lvlJc w:val="left"/>
      <w:pPr>
        <w:ind w:left="1724" w:hanging="23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54A634">
      <w:start w:val="1"/>
      <w:numFmt w:val="decimal"/>
      <w:lvlText w:val="%4."/>
      <w:lvlJc w:val="left"/>
      <w:pPr>
        <w:ind w:left="244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A4497C6">
      <w:start w:val="1"/>
      <w:numFmt w:val="lowerLetter"/>
      <w:lvlText w:val="%5."/>
      <w:lvlJc w:val="left"/>
      <w:pPr>
        <w:ind w:left="316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852A31A">
      <w:start w:val="1"/>
      <w:numFmt w:val="lowerRoman"/>
      <w:lvlText w:val="%6."/>
      <w:lvlJc w:val="left"/>
      <w:pPr>
        <w:ind w:left="3884" w:hanging="23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2E5B8E">
      <w:start w:val="1"/>
      <w:numFmt w:val="decimal"/>
      <w:lvlText w:val="%7."/>
      <w:lvlJc w:val="left"/>
      <w:pPr>
        <w:ind w:left="460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7A80064">
      <w:start w:val="1"/>
      <w:numFmt w:val="lowerLetter"/>
      <w:lvlText w:val="%8."/>
      <w:lvlJc w:val="left"/>
      <w:pPr>
        <w:ind w:left="532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B4A2990">
      <w:start w:val="1"/>
      <w:numFmt w:val="lowerRoman"/>
      <w:lvlText w:val="%9."/>
      <w:lvlJc w:val="left"/>
      <w:pPr>
        <w:ind w:left="6044" w:hanging="23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19EE7902"/>
    <w:multiLevelType w:val="hybridMultilevel"/>
    <w:tmpl w:val="3E0E26A8"/>
    <w:numStyleLink w:val="ImportierterStil1"/>
  </w:abstractNum>
  <w:abstractNum w:abstractNumId="14">
    <w:nsid w:val="23565A2E"/>
    <w:multiLevelType w:val="multilevel"/>
    <w:tmpl w:val="AD4A863E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290E4118"/>
    <w:multiLevelType w:val="hybridMultilevel"/>
    <w:tmpl w:val="D480C948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D84DDC"/>
    <w:multiLevelType w:val="multilevel"/>
    <w:tmpl w:val="50C863D6"/>
    <w:name w:val="48F1F38D664942B698E853EF2EEFBF8F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7">
    <w:nsid w:val="49E4723B"/>
    <w:multiLevelType w:val="multilevel"/>
    <w:tmpl w:val="8ACC34D4"/>
    <w:name w:val="A6BA7B25E78E48E88C11FB6B3E042FCD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>
    <w:nsid w:val="4DA0454E"/>
    <w:multiLevelType w:val="hybridMultilevel"/>
    <w:tmpl w:val="5ED6A6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EC5DB8"/>
    <w:multiLevelType w:val="hybridMultilevel"/>
    <w:tmpl w:val="CC3CC97E"/>
    <w:numStyleLink w:val="ImportierterStil2"/>
  </w:abstractNum>
  <w:abstractNum w:abstractNumId="20">
    <w:nsid w:val="5A7F11F3"/>
    <w:multiLevelType w:val="multilevel"/>
    <w:tmpl w:val="0409001D"/>
    <w:name w:val="96453D5C30904858B4BCB9EE200F785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5A820501"/>
    <w:multiLevelType w:val="hybridMultilevel"/>
    <w:tmpl w:val="3E0E26A8"/>
    <w:styleLink w:val="ImportierterStil1"/>
    <w:lvl w:ilvl="0" w:tplc="8102C0A0">
      <w:start w:val="1"/>
      <w:numFmt w:val="bullet"/>
      <w:lvlText w:val="·"/>
      <w:lvlJc w:val="left"/>
      <w:pPr>
        <w:ind w:left="28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52B69A">
      <w:start w:val="1"/>
      <w:numFmt w:val="bullet"/>
      <w:lvlText w:val="o"/>
      <w:lvlJc w:val="left"/>
      <w:pPr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E6C4B0">
      <w:start w:val="1"/>
      <w:numFmt w:val="bullet"/>
      <w:lvlText w:val="▪"/>
      <w:lvlJc w:val="left"/>
      <w:pPr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263708">
      <w:start w:val="1"/>
      <w:numFmt w:val="bullet"/>
      <w:lvlText w:val="·"/>
      <w:lvlJc w:val="left"/>
      <w:pPr>
        <w:ind w:left="244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62AF19E">
      <w:start w:val="1"/>
      <w:numFmt w:val="bullet"/>
      <w:lvlText w:val="o"/>
      <w:lvlJc w:val="left"/>
      <w:pPr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F66CDFA">
      <w:start w:val="1"/>
      <w:numFmt w:val="bullet"/>
      <w:lvlText w:val="▪"/>
      <w:lvlJc w:val="left"/>
      <w:pPr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A022B6">
      <w:start w:val="1"/>
      <w:numFmt w:val="bullet"/>
      <w:lvlText w:val="·"/>
      <w:lvlJc w:val="left"/>
      <w:pPr>
        <w:ind w:left="460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AE83890">
      <w:start w:val="1"/>
      <w:numFmt w:val="bullet"/>
      <w:lvlText w:val="o"/>
      <w:lvlJc w:val="left"/>
      <w:pPr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E1A06">
      <w:start w:val="1"/>
      <w:numFmt w:val="bullet"/>
      <w:lvlText w:val="▪"/>
      <w:lvlJc w:val="left"/>
      <w:pPr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5BF75C52"/>
    <w:multiLevelType w:val="hybridMultilevel"/>
    <w:tmpl w:val="EC14635C"/>
    <w:lvl w:ilvl="0" w:tplc="5A3C3C2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991919"/>
    <w:multiLevelType w:val="multilevel"/>
    <w:tmpl w:val="976C7B48"/>
    <w:name w:val="0C788952AD884E32905411A5F5115DCA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>
    <w:nsid w:val="6AC97164"/>
    <w:multiLevelType w:val="multilevel"/>
    <w:tmpl w:val="63B454CE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5">
    <w:nsid w:val="7069493F"/>
    <w:multiLevelType w:val="hybridMultilevel"/>
    <w:tmpl w:val="B24208D2"/>
    <w:lvl w:ilvl="0" w:tplc="C6402B84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8F3982"/>
    <w:multiLevelType w:val="hybridMultilevel"/>
    <w:tmpl w:val="FEC2FBAC"/>
    <w:lvl w:ilvl="0" w:tplc="F904A0BC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2"/>
  </w:num>
  <w:num w:numId="4">
    <w:abstractNumId w:val="19"/>
  </w:num>
  <w:num w:numId="5">
    <w:abstractNumId w:val="15"/>
  </w:num>
  <w:num w:numId="6">
    <w:abstractNumId w:val="11"/>
  </w:num>
  <w:num w:numId="7">
    <w:abstractNumId w:val="25"/>
  </w:num>
  <w:num w:numId="8">
    <w:abstractNumId w:val="10"/>
  </w:num>
  <w:num w:numId="9">
    <w:abstractNumId w:val="18"/>
  </w:num>
  <w:num w:numId="10">
    <w:abstractNumId w:val="26"/>
  </w:num>
  <w:num w:numId="11">
    <w:abstractNumId w:val="22"/>
  </w:num>
  <w:num w:numId="12">
    <w:abstractNumId w:val="23"/>
  </w:num>
  <w:num w:numId="13">
    <w:abstractNumId w:val="17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24"/>
  </w:num>
  <w:num w:numId="25">
    <w:abstractNumId w:val="1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isplayBackgroundShape/>
  <w:hideSpellingErrors/>
  <w:hideGrammaticalError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proofState w:grammar="clean"/>
  <w:revisionView w:formatting="0"/>
  <w:doNotTrackMov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39 :: APPS_BMC :: 10/13/2020 12:31:02 PM"/>
    <w:docVar w:name="3G_CleanUp" w:val="PDGTS005139 :: APPS_BMC :: 10/13/2020 12:30:48 PM"/>
    <w:docVar w:name="3G_VERSION" w:val="7.9.4"/>
    <w:docVar w:name="AUTOSTYLE" w:val="PDGTS005139 :: APPS_BMC :: 10/13/2020 12:37:57 PM"/>
    <w:docVar w:name="BibVerificationBG" w:val="PDGTS005139 :: APPS_BMC :: 10/13/2020 12:39:17 PM"/>
    <w:docVar w:name="TET_BGE" w:val="140"/>
    <w:docVar w:name="TET_BGS" w:val="104"/>
    <w:docVar w:name="Total_Editing_Time" w:val="104"/>
  </w:docVars>
  <w:rsids>
    <w:rsidRoot w:val="00C125BB"/>
    <w:rsid w:val="00002968"/>
    <w:rsid w:val="000033C2"/>
    <w:rsid w:val="000054EC"/>
    <w:rsid w:val="00005839"/>
    <w:rsid w:val="00005B25"/>
    <w:rsid w:val="00013225"/>
    <w:rsid w:val="00015122"/>
    <w:rsid w:val="00017BAE"/>
    <w:rsid w:val="0002089C"/>
    <w:rsid w:val="00020C89"/>
    <w:rsid w:val="00021708"/>
    <w:rsid w:val="00023D89"/>
    <w:rsid w:val="00027600"/>
    <w:rsid w:val="000277C0"/>
    <w:rsid w:val="00027B04"/>
    <w:rsid w:val="0003395E"/>
    <w:rsid w:val="0003677C"/>
    <w:rsid w:val="00036C11"/>
    <w:rsid w:val="000371AE"/>
    <w:rsid w:val="000372AD"/>
    <w:rsid w:val="000374EA"/>
    <w:rsid w:val="000403F1"/>
    <w:rsid w:val="00040869"/>
    <w:rsid w:val="000410A3"/>
    <w:rsid w:val="00041A40"/>
    <w:rsid w:val="00042B49"/>
    <w:rsid w:val="000440D4"/>
    <w:rsid w:val="000517F8"/>
    <w:rsid w:val="00052B46"/>
    <w:rsid w:val="00052F04"/>
    <w:rsid w:val="00052F46"/>
    <w:rsid w:val="00053362"/>
    <w:rsid w:val="00054858"/>
    <w:rsid w:val="0005650D"/>
    <w:rsid w:val="00057227"/>
    <w:rsid w:val="0005742B"/>
    <w:rsid w:val="0005743C"/>
    <w:rsid w:val="00060727"/>
    <w:rsid w:val="00061CAE"/>
    <w:rsid w:val="00063F06"/>
    <w:rsid w:val="00064DE0"/>
    <w:rsid w:val="000677BC"/>
    <w:rsid w:val="00067A3D"/>
    <w:rsid w:val="00071D4A"/>
    <w:rsid w:val="00072815"/>
    <w:rsid w:val="00072FE9"/>
    <w:rsid w:val="0007301D"/>
    <w:rsid w:val="00075335"/>
    <w:rsid w:val="00075465"/>
    <w:rsid w:val="00075802"/>
    <w:rsid w:val="00075AC2"/>
    <w:rsid w:val="00075B1C"/>
    <w:rsid w:val="000767BB"/>
    <w:rsid w:val="00081F89"/>
    <w:rsid w:val="0008403C"/>
    <w:rsid w:val="00087F90"/>
    <w:rsid w:val="00090CFC"/>
    <w:rsid w:val="00091347"/>
    <w:rsid w:val="00091674"/>
    <w:rsid w:val="00093B2B"/>
    <w:rsid w:val="00094B0F"/>
    <w:rsid w:val="00095B37"/>
    <w:rsid w:val="00096B59"/>
    <w:rsid w:val="0009723A"/>
    <w:rsid w:val="000978A9"/>
    <w:rsid w:val="00097D34"/>
    <w:rsid w:val="000A0443"/>
    <w:rsid w:val="000A0AD4"/>
    <w:rsid w:val="000A118C"/>
    <w:rsid w:val="000A2798"/>
    <w:rsid w:val="000A62B2"/>
    <w:rsid w:val="000A6D8B"/>
    <w:rsid w:val="000A6F36"/>
    <w:rsid w:val="000B0D23"/>
    <w:rsid w:val="000B2261"/>
    <w:rsid w:val="000B44FC"/>
    <w:rsid w:val="000B4F4A"/>
    <w:rsid w:val="000B52CB"/>
    <w:rsid w:val="000B5CE4"/>
    <w:rsid w:val="000B71C6"/>
    <w:rsid w:val="000C0330"/>
    <w:rsid w:val="000C0C55"/>
    <w:rsid w:val="000C1F21"/>
    <w:rsid w:val="000C5C1C"/>
    <w:rsid w:val="000C6558"/>
    <w:rsid w:val="000C76A7"/>
    <w:rsid w:val="000C79AB"/>
    <w:rsid w:val="000C7B02"/>
    <w:rsid w:val="000D1D33"/>
    <w:rsid w:val="000D3175"/>
    <w:rsid w:val="000D4058"/>
    <w:rsid w:val="000E0677"/>
    <w:rsid w:val="000E0961"/>
    <w:rsid w:val="000E1BF3"/>
    <w:rsid w:val="000E1BF4"/>
    <w:rsid w:val="000E2669"/>
    <w:rsid w:val="000E2D80"/>
    <w:rsid w:val="000E3D8A"/>
    <w:rsid w:val="000E6E2B"/>
    <w:rsid w:val="000E7CFC"/>
    <w:rsid w:val="000F0082"/>
    <w:rsid w:val="000F0947"/>
    <w:rsid w:val="000F1035"/>
    <w:rsid w:val="000F2CE7"/>
    <w:rsid w:val="000F4056"/>
    <w:rsid w:val="000F426C"/>
    <w:rsid w:val="000F45B9"/>
    <w:rsid w:val="000F79C8"/>
    <w:rsid w:val="00100CD8"/>
    <w:rsid w:val="001126AD"/>
    <w:rsid w:val="0011401E"/>
    <w:rsid w:val="001208E3"/>
    <w:rsid w:val="00121437"/>
    <w:rsid w:val="0012407A"/>
    <w:rsid w:val="001254A0"/>
    <w:rsid w:val="00125CD0"/>
    <w:rsid w:val="00126481"/>
    <w:rsid w:val="0012653F"/>
    <w:rsid w:val="00130675"/>
    <w:rsid w:val="00130EA6"/>
    <w:rsid w:val="00131DDD"/>
    <w:rsid w:val="001327AB"/>
    <w:rsid w:val="001346A3"/>
    <w:rsid w:val="001405B6"/>
    <w:rsid w:val="00140920"/>
    <w:rsid w:val="00140942"/>
    <w:rsid w:val="001412B7"/>
    <w:rsid w:val="00143780"/>
    <w:rsid w:val="00144A84"/>
    <w:rsid w:val="00151C55"/>
    <w:rsid w:val="00152468"/>
    <w:rsid w:val="00152745"/>
    <w:rsid w:val="001527E4"/>
    <w:rsid w:val="00152A86"/>
    <w:rsid w:val="00154E72"/>
    <w:rsid w:val="00154EC7"/>
    <w:rsid w:val="0015574C"/>
    <w:rsid w:val="00157CEC"/>
    <w:rsid w:val="00160226"/>
    <w:rsid w:val="001615ED"/>
    <w:rsid w:val="00161D8D"/>
    <w:rsid w:val="0016447A"/>
    <w:rsid w:val="00165634"/>
    <w:rsid w:val="00165F85"/>
    <w:rsid w:val="0017092D"/>
    <w:rsid w:val="00170AD4"/>
    <w:rsid w:val="001715B0"/>
    <w:rsid w:val="001721CB"/>
    <w:rsid w:val="00172B2B"/>
    <w:rsid w:val="001747B5"/>
    <w:rsid w:val="001747DA"/>
    <w:rsid w:val="00174E45"/>
    <w:rsid w:val="00180488"/>
    <w:rsid w:val="00180962"/>
    <w:rsid w:val="001858F6"/>
    <w:rsid w:val="00187841"/>
    <w:rsid w:val="00190477"/>
    <w:rsid w:val="0019705B"/>
    <w:rsid w:val="00197ADF"/>
    <w:rsid w:val="00197CC2"/>
    <w:rsid w:val="001A1304"/>
    <w:rsid w:val="001A3209"/>
    <w:rsid w:val="001A4478"/>
    <w:rsid w:val="001A4804"/>
    <w:rsid w:val="001A75A2"/>
    <w:rsid w:val="001B035B"/>
    <w:rsid w:val="001B1432"/>
    <w:rsid w:val="001B333F"/>
    <w:rsid w:val="001B7436"/>
    <w:rsid w:val="001C0ED0"/>
    <w:rsid w:val="001C2D18"/>
    <w:rsid w:val="001C3BAC"/>
    <w:rsid w:val="001C3C98"/>
    <w:rsid w:val="001C655A"/>
    <w:rsid w:val="001C682B"/>
    <w:rsid w:val="001D2201"/>
    <w:rsid w:val="001D3EC4"/>
    <w:rsid w:val="001D42C1"/>
    <w:rsid w:val="001D4FCC"/>
    <w:rsid w:val="001D54C0"/>
    <w:rsid w:val="001D6107"/>
    <w:rsid w:val="001E1B27"/>
    <w:rsid w:val="001E7009"/>
    <w:rsid w:val="001F01E0"/>
    <w:rsid w:val="001F0686"/>
    <w:rsid w:val="001F3042"/>
    <w:rsid w:val="001F3086"/>
    <w:rsid w:val="001F453E"/>
    <w:rsid w:val="001F455C"/>
    <w:rsid w:val="001F4AA8"/>
    <w:rsid w:val="001F7247"/>
    <w:rsid w:val="00201714"/>
    <w:rsid w:val="002025E2"/>
    <w:rsid w:val="00203646"/>
    <w:rsid w:val="00206A0E"/>
    <w:rsid w:val="00206D42"/>
    <w:rsid w:val="00210DE2"/>
    <w:rsid w:val="00212A05"/>
    <w:rsid w:val="002131AB"/>
    <w:rsid w:val="00216E34"/>
    <w:rsid w:val="00222FF9"/>
    <w:rsid w:val="00223FA3"/>
    <w:rsid w:val="00224F0A"/>
    <w:rsid w:val="002268BD"/>
    <w:rsid w:val="00230608"/>
    <w:rsid w:val="00230BC7"/>
    <w:rsid w:val="002320D3"/>
    <w:rsid w:val="0023303D"/>
    <w:rsid w:val="00233A4B"/>
    <w:rsid w:val="00237CA2"/>
    <w:rsid w:val="00242DC4"/>
    <w:rsid w:val="00243076"/>
    <w:rsid w:val="00245492"/>
    <w:rsid w:val="0024626E"/>
    <w:rsid w:val="00247093"/>
    <w:rsid w:val="00250761"/>
    <w:rsid w:val="002524C4"/>
    <w:rsid w:val="00252870"/>
    <w:rsid w:val="002560F6"/>
    <w:rsid w:val="00256DBA"/>
    <w:rsid w:val="00260C21"/>
    <w:rsid w:val="0026281F"/>
    <w:rsid w:val="002646F4"/>
    <w:rsid w:val="0026470B"/>
    <w:rsid w:val="00264ED6"/>
    <w:rsid w:val="00265A33"/>
    <w:rsid w:val="00267080"/>
    <w:rsid w:val="0026761C"/>
    <w:rsid w:val="00270729"/>
    <w:rsid w:val="002728D9"/>
    <w:rsid w:val="00272BBD"/>
    <w:rsid w:val="00272C83"/>
    <w:rsid w:val="0027578F"/>
    <w:rsid w:val="00277124"/>
    <w:rsid w:val="00277331"/>
    <w:rsid w:val="00280BEE"/>
    <w:rsid w:val="002813C2"/>
    <w:rsid w:val="00281A96"/>
    <w:rsid w:val="0028313E"/>
    <w:rsid w:val="00283CAE"/>
    <w:rsid w:val="00284408"/>
    <w:rsid w:val="00287183"/>
    <w:rsid w:val="00291FC0"/>
    <w:rsid w:val="00292C56"/>
    <w:rsid w:val="00292D10"/>
    <w:rsid w:val="00295D98"/>
    <w:rsid w:val="002969EE"/>
    <w:rsid w:val="002A33CA"/>
    <w:rsid w:val="002A4FFC"/>
    <w:rsid w:val="002A552B"/>
    <w:rsid w:val="002A569F"/>
    <w:rsid w:val="002A705A"/>
    <w:rsid w:val="002B0AE3"/>
    <w:rsid w:val="002B2201"/>
    <w:rsid w:val="002B2832"/>
    <w:rsid w:val="002B5075"/>
    <w:rsid w:val="002B55A3"/>
    <w:rsid w:val="002B5ECC"/>
    <w:rsid w:val="002C053B"/>
    <w:rsid w:val="002C4845"/>
    <w:rsid w:val="002C4D65"/>
    <w:rsid w:val="002C6AF4"/>
    <w:rsid w:val="002C78B7"/>
    <w:rsid w:val="002D1164"/>
    <w:rsid w:val="002D2153"/>
    <w:rsid w:val="002D306E"/>
    <w:rsid w:val="002D42F3"/>
    <w:rsid w:val="002D46B3"/>
    <w:rsid w:val="002D496D"/>
    <w:rsid w:val="002D4AAC"/>
    <w:rsid w:val="002D50EC"/>
    <w:rsid w:val="002D6B9C"/>
    <w:rsid w:val="002D6E98"/>
    <w:rsid w:val="002D7D44"/>
    <w:rsid w:val="002E1A7B"/>
    <w:rsid w:val="002E4343"/>
    <w:rsid w:val="002E434E"/>
    <w:rsid w:val="002E6A39"/>
    <w:rsid w:val="002E74F8"/>
    <w:rsid w:val="002F220B"/>
    <w:rsid w:val="002F2BBB"/>
    <w:rsid w:val="002F2C60"/>
    <w:rsid w:val="002F2F2F"/>
    <w:rsid w:val="002F33DF"/>
    <w:rsid w:val="002F6E29"/>
    <w:rsid w:val="002F707F"/>
    <w:rsid w:val="003007B6"/>
    <w:rsid w:val="00301A4E"/>
    <w:rsid w:val="00301D60"/>
    <w:rsid w:val="00302A00"/>
    <w:rsid w:val="00303416"/>
    <w:rsid w:val="003051A0"/>
    <w:rsid w:val="00305B93"/>
    <w:rsid w:val="00305CB6"/>
    <w:rsid w:val="00307213"/>
    <w:rsid w:val="00313657"/>
    <w:rsid w:val="00313B00"/>
    <w:rsid w:val="0031447A"/>
    <w:rsid w:val="00315A10"/>
    <w:rsid w:val="003205CA"/>
    <w:rsid w:val="00320854"/>
    <w:rsid w:val="0033154C"/>
    <w:rsid w:val="00332330"/>
    <w:rsid w:val="00333490"/>
    <w:rsid w:val="00336B17"/>
    <w:rsid w:val="00336BAF"/>
    <w:rsid w:val="00340F50"/>
    <w:rsid w:val="003412FA"/>
    <w:rsid w:val="003478D6"/>
    <w:rsid w:val="003532E2"/>
    <w:rsid w:val="00354721"/>
    <w:rsid w:val="00357C09"/>
    <w:rsid w:val="003614F6"/>
    <w:rsid w:val="0036217F"/>
    <w:rsid w:val="003629F8"/>
    <w:rsid w:val="0036331E"/>
    <w:rsid w:val="0036462C"/>
    <w:rsid w:val="003664B2"/>
    <w:rsid w:val="0037272E"/>
    <w:rsid w:val="00376830"/>
    <w:rsid w:val="003819EA"/>
    <w:rsid w:val="00382408"/>
    <w:rsid w:val="00382639"/>
    <w:rsid w:val="003855B5"/>
    <w:rsid w:val="00385BB4"/>
    <w:rsid w:val="003917AC"/>
    <w:rsid w:val="0039204E"/>
    <w:rsid w:val="0039441A"/>
    <w:rsid w:val="003957A7"/>
    <w:rsid w:val="003A034D"/>
    <w:rsid w:val="003A1CA0"/>
    <w:rsid w:val="003A2B1F"/>
    <w:rsid w:val="003A6716"/>
    <w:rsid w:val="003A7163"/>
    <w:rsid w:val="003A7B1D"/>
    <w:rsid w:val="003B0F2C"/>
    <w:rsid w:val="003B3B5B"/>
    <w:rsid w:val="003B5900"/>
    <w:rsid w:val="003B5A80"/>
    <w:rsid w:val="003C0E2C"/>
    <w:rsid w:val="003C120B"/>
    <w:rsid w:val="003C1DD9"/>
    <w:rsid w:val="003C2A3E"/>
    <w:rsid w:val="003C75D0"/>
    <w:rsid w:val="003D1033"/>
    <w:rsid w:val="003D160E"/>
    <w:rsid w:val="003D1840"/>
    <w:rsid w:val="003D1B2B"/>
    <w:rsid w:val="003D2A84"/>
    <w:rsid w:val="003D4F0B"/>
    <w:rsid w:val="003D5560"/>
    <w:rsid w:val="003D654E"/>
    <w:rsid w:val="003D7E16"/>
    <w:rsid w:val="003E0ED6"/>
    <w:rsid w:val="003E45B2"/>
    <w:rsid w:val="003E774C"/>
    <w:rsid w:val="003F0125"/>
    <w:rsid w:val="003F218D"/>
    <w:rsid w:val="003F39A8"/>
    <w:rsid w:val="003F458C"/>
    <w:rsid w:val="003F5814"/>
    <w:rsid w:val="003F6B72"/>
    <w:rsid w:val="003F7CD4"/>
    <w:rsid w:val="0040094C"/>
    <w:rsid w:val="00400B57"/>
    <w:rsid w:val="00404420"/>
    <w:rsid w:val="00406748"/>
    <w:rsid w:val="00407EF2"/>
    <w:rsid w:val="00412157"/>
    <w:rsid w:val="00413305"/>
    <w:rsid w:val="00415179"/>
    <w:rsid w:val="00415374"/>
    <w:rsid w:val="0041585B"/>
    <w:rsid w:val="00415E8C"/>
    <w:rsid w:val="0041686D"/>
    <w:rsid w:val="00423692"/>
    <w:rsid w:val="00423E39"/>
    <w:rsid w:val="00424F49"/>
    <w:rsid w:val="00424FA9"/>
    <w:rsid w:val="004258B5"/>
    <w:rsid w:val="00425B1E"/>
    <w:rsid w:val="00425E99"/>
    <w:rsid w:val="004271C2"/>
    <w:rsid w:val="00434BBE"/>
    <w:rsid w:val="00435A78"/>
    <w:rsid w:val="00436EED"/>
    <w:rsid w:val="00440233"/>
    <w:rsid w:val="0044282E"/>
    <w:rsid w:val="00442E15"/>
    <w:rsid w:val="00443F5C"/>
    <w:rsid w:val="004443D2"/>
    <w:rsid w:val="00445929"/>
    <w:rsid w:val="0044681A"/>
    <w:rsid w:val="00446F56"/>
    <w:rsid w:val="00447150"/>
    <w:rsid w:val="0045012D"/>
    <w:rsid w:val="0045073E"/>
    <w:rsid w:val="004508B2"/>
    <w:rsid w:val="00453A98"/>
    <w:rsid w:val="00453AFB"/>
    <w:rsid w:val="00457B9C"/>
    <w:rsid w:val="004650BC"/>
    <w:rsid w:val="00465330"/>
    <w:rsid w:val="00467D94"/>
    <w:rsid w:val="00470817"/>
    <w:rsid w:val="00470ECA"/>
    <w:rsid w:val="00473936"/>
    <w:rsid w:val="0047463F"/>
    <w:rsid w:val="00475326"/>
    <w:rsid w:val="004805A2"/>
    <w:rsid w:val="0048133B"/>
    <w:rsid w:val="0048140C"/>
    <w:rsid w:val="00482696"/>
    <w:rsid w:val="00482E2B"/>
    <w:rsid w:val="00483531"/>
    <w:rsid w:val="00484A83"/>
    <w:rsid w:val="00485637"/>
    <w:rsid w:val="00487116"/>
    <w:rsid w:val="0048743E"/>
    <w:rsid w:val="00487E33"/>
    <w:rsid w:val="00491AD3"/>
    <w:rsid w:val="00492CFE"/>
    <w:rsid w:val="0049327D"/>
    <w:rsid w:val="0049480F"/>
    <w:rsid w:val="00497B72"/>
    <w:rsid w:val="004A047E"/>
    <w:rsid w:val="004A4085"/>
    <w:rsid w:val="004A4266"/>
    <w:rsid w:val="004A44A5"/>
    <w:rsid w:val="004A6087"/>
    <w:rsid w:val="004A6745"/>
    <w:rsid w:val="004B0CDD"/>
    <w:rsid w:val="004B4619"/>
    <w:rsid w:val="004B76E5"/>
    <w:rsid w:val="004B78EC"/>
    <w:rsid w:val="004C5597"/>
    <w:rsid w:val="004D004A"/>
    <w:rsid w:val="004D04CA"/>
    <w:rsid w:val="004D17EA"/>
    <w:rsid w:val="004D3224"/>
    <w:rsid w:val="004D5225"/>
    <w:rsid w:val="004D7AB5"/>
    <w:rsid w:val="004D7BB5"/>
    <w:rsid w:val="004E16FE"/>
    <w:rsid w:val="004E2844"/>
    <w:rsid w:val="004E3716"/>
    <w:rsid w:val="004E4040"/>
    <w:rsid w:val="004E50C1"/>
    <w:rsid w:val="004E5464"/>
    <w:rsid w:val="004E6140"/>
    <w:rsid w:val="004E692B"/>
    <w:rsid w:val="004E6ADE"/>
    <w:rsid w:val="004E6F43"/>
    <w:rsid w:val="004E7959"/>
    <w:rsid w:val="004E7D39"/>
    <w:rsid w:val="004F39C0"/>
    <w:rsid w:val="004F6D00"/>
    <w:rsid w:val="004F70FB"/>
    <w:rsid w:val="00504BC0"/>
    <w:rsid w:val="00510A24"/>
    <w:rsid w:val="00510EE4"/>
    <w:rsid w:val="00512127"/>
    <w:rsid w:val="00514223"/>
    <w:rsid w:val="0051521E"/>
    <w:rsid w:val="00515964"/>
    <w:rsid w:val="0051689B"/>
    <w:rsid w:val="005175A5"/>
    <w:rsid w:val="00517E13"/>
    <w:rsid w:val="00522370"/>
    <w:rsid w:val="00523962"/>
    <w:rsid w:val="00524EC7"/>
    <w:rsid w:val="00525A60"/>
    <w:rsid w:val="00531672"/>
    <w:rsid w:val="00532E5B"/>
    <w:rsid w:val="00533DD6"/>
    <w:rsid w:val="0053451A"/>
    <w:rsid w:val="005351E1"/>
    <w:rsid w:val="00542E1E"/>
    <w:rsid w:val="00543993"/>
    <w:rsid w:val="005447DB"/>
    <w:rsid w:val="00544FD1"/>
    <w:rsid w:val="005462F4"/>
    <w:rsid w:val="005478C0"/>
    <w:rsid w:val="005516A4"/>
    <w:rsid w:val="00555A38"/>
    <w:rsid w:val="00555D23"/>
    <w:rsid w:val="00556E93"/>
    <w:rsid w:val="00556FD0"/>
    <w:rsid w:val="00560DA9"/>
    <w:rsid w:val="00561DBA"/>
    <w:rsid w:val="00562E31"/>
    <w:rsid w:val="005649AC"/>
    <w:rsid w:val="00571D8A"/>
    <w:rsid w:val="00573789"/>
    <w:rsid w:val="0058130F"/>
    <w:rsid w:val="00581E85"/>
    <w:rsid w:val="005854A0"/>
    <w:rsid w:val="00585679"/>
    <w:rsid w:val="00586535"/>
    <w:rsid w:val="005869A4"/>
    <w:rsid w:val="00587351"/>
    <w:rsid w:val="0058790D"/>
    <w:rsid w:val="00591009"/>
    <w:rsid w:val="0059168F"/>
    <w:rsid w:val="00592DE9"/>
    <w:rsid w:val="0059459C"/>
    <w:rsid w:val="0059463C"/>
    <w:rsid w:val="005A0158"/>
    <w:rsid w:val="005A11D0"/>
    <w:rsid w:val="005A147E"/>
    <w:rsid w:val="005A23D4"/>
    <w:rsid w:val="005A2C51"/>
    <w:rsid w:val="005A40D1"/>
    <w:rsid w:val="005A5ED8"/>
    <w:rsid w:val="005B126B"/>
    <w:rsid w:val="005B2361"/>
    <w:rsid w:val="005B3C1B"/>
    <w:rsid w:val="005B3E92"/>
    <w:rsid w:val="005B3FC9"/>
    <w:rsid w:val="005B4E49"/>
    <w:rsid w:val="005B6FA9"/>
    <w:rsid w:val="005B70DC"/>
    <w:rsid w:val="005B79CF"/>
    <w:rsid w:val="005C0E82"/>
    <w:rsid w:val="005C301E"/>
    <w:rsid w:val="005C303E"/>
    <w:rsid w:val="005C5101"/>
    <w:rsid w:val="005C5E5D"/>
    <w:rsid w:val="005C6026"/>
    <w:rsid w:val="005C775A"/>
    <w:rsid w:val="005D1C12"/>
    <w:rsid w:val="005D2189"/>
    <w:rsid w:val="005D22B7"/>
    <w:rsid w:val="005D5334"/>
    <w:rsid w:val="005D57D2"/>
    <w:rsid w:val="005D615A"/>
    <w:rsid w:val="005D66B2"/>
    <w:rsid w:val="005D6B9E"/>
    <w:rsid w:val="005E08F6"/>
    <w:rsid w:val="005E3E21"/>
    <w:rsid w:val="005E422F"/>
    <w:rsid w:val="005E433B"/>
    <w:rsid w:val="005E4349"/>
    <w:rsid w:val="005E7FCA"/>
    <w:rsid w:val="005F19ED"/>
    <w:rsid w:val="005F206A"/>
    <w:rsid w:val="005F2592"/>
    <w:rsid w:val="005F28B1"/>
    <w:rsid w:val="005F4032"/>
    <w:rsid w:val="005F72A7"/>
    <w:rsid w:val="00601C7A"/>
    <w:rsid w:val="00601E92"/>
    <w:rsid w:val="006026FD"/>
    <w:rsid w:val="0060473D"/>
    <w:rsid w:val="00605B5A"/>
    <w:rsid w:val="00605B68"/>
    <w:rsid w:val="006072B8"/>
    <w:rsid w:val="00607CB9"/>
    <w:rsid w:val="006127AF"/>
    <w:rsid w:val="00612CF2"/>
    <w:rsid w:val="0061430E"/>
    <w:rsid w:val="00617F92"/>
    <w:rsid w:val="00621C87"/>
    <w:rsid w:val="00622A6D"/>
    <w:rsid w:val="00623CF8"/>
    <w:rsid w:val="006274AF"/>
    <w:rsid w:val="00627A23"/>
    <w:rsid w:val="006312D8"/>
    <w:rsid w:val="00632242"/>
    <w:rsid w:val="0063367D"/>
    <w:rsid w:val="00637701"/>
    <w:rsid w:val="00642543"/>
    <w:rsid w:val="00642B93"/>
    <w:rsid w:val="00642C18"/>
    <w:rsid w:val="00643FFA"/>
    <w:rsid w:val="00644268"/>
    <w:rsid w:val="00644A15"/>
    <w:rsid w:val="006502C7"/>
    <w:rsid w:val="00650C07"/>
    <w:rsid w:val="00651F8C"/>
    <w:rsid w:val="00654273"/>
    <w:rsid w:val="006567CF"/>
    <w:rsid w:val="00657BEA"/>
    <w:rsid w:val="00660EA9"/>
    <w:rsid w:val="00665816"/>
    <w:rsid w:val="006668AF"/>
    <w:rsid w:val="00666951"/>
    <w:rsid w:val="0067102D"/>
    <w:rsid w:val="006734B8"/>
    <w:rsid w:val="00674118"/>
    <w:rsid w:val="0067426D"/>
    <w:rsid w:val="00674AFA"/>
    <w:rsid w:val="00675DC4"/>
    <w:rsid w:val="00677CA6"/>
    <w:rsid w:val="0068140B"/>
    <w:rsid w:val="00681E4D"/>
    <w:rsid w:val="00682322"/>
    <w:rsid w:val="00685C99"/>
    <w:rsid w:val="006864CE"/>
    <w:rsid w:val="00686585"/>
    <w:rsid w:val="006869A3"/>
    <w:rsid w:val="0068732E"/>
    <w:rsid w:val="00687AF9"/>
    <w:rsid w:val="0069105A"/>
    <w:rsid w:val="0069281C"/>
    <w:rsid w:val="00692A54"/>
    <w:rsid w:val="00692B1F"/>
    <w:rsid w:val="006932C7"/>
    <w:rsid w:val="006943CB"/>
    <w:rsid w:val="006970CC"/>
    <w:rsid w:val="00697B39"/>
    <w:rsid w:val="00697DEA"/>
    <w:rsid w:val="006A0BE4"/>
    <w:rsid w:val="006A18D1"/>
    <w:rsid w:val="006A69CB"/>
    <w:rsid w:val="006A6B20"/>
    <w:rsid w:val="006B1FE3"/>
    <w:rsid w:val="006B3F17"/>
    <w:rsid w:val="006B5CF0"/>
    <w:rsid w:val="006B5DC4"/>
    <w:rsid w:val="006B5E00"/>
    <w:rsid w:val="006B6257"/>
    <w:rsid w:val="006B63A8"/>
    <w:rsid w:val="006B6A3C"/>
    <w:rsid w:val="006C08CB"/>
    <w:rsid w:val="006C500D"/>
    <w:rsid w:val="006D01D2"/>
    <w:rsid w:val="006D0D1E"/>
    <w:rsid w:val="006D15B4"/>
    <w:rsid w:val="006D286B"/>
    <w:rsid w:val="006D63E6"/>
    <w:rsid w:val="006D70C2"/>
    <w:rsid w:val="006E1ABC"/>
    <w:rsid w:val="006E1F7A"/>
    <w:rsid w:val="006E27F6"/>
    <w:rsid w:val="006E27FE"/>
    <w:rsid w:val="006E48FC"/>
    <w:rsid w:val="006E4EE3"/>
    <w:rsid w:val="006F21C1"/>
    <w:rsid w:val="006F32B4"/>
    <w:rsid w:val="006F3F26"/>
    <w:rsid w:val="006F40B4"/>
    <w:rsid w:val="006F5D00"/>
    <w:rsid w:val="006F7EC4"/>
    <w:rsid w:val="007010F7"/>
    <w:rsid w:val="00702137"/>
    <w:rsid w:val="007041C7"/>
    <w:rsid w:val="00707C73"/>
    <w:rsid w:val="00710CBE"/>
    <w:rsid w:val="00711B1C"/>
    <w:rsid w:val="007202D3"/>
    <w:rsid w:val="007206D8"/>
    <w:rsid w:val="00721536"/>
    <w:rsid w:val="00721AE3"/>
    <w:rsid w:val="00722AC4"/>
    <w:rsid w:val="00724023"/>
    <w:rsid w:val="007242CF"/>
    <w:rsid w:val="00724A60"/>
    <w:rsid w:val="00727E4C"/>
    <w:rsid w:val="00733F63"/>
    <w:rsid w:val="00740895"/>
    <w:rsid w:val="007412CC"/>
    <w:rsid w:val="00741B6C"/>
    <w:rsid w:val="00742C0A"/>
    <w:rsid w:val="00744039"/>
    <w:rsid w:val="0074432E"/>
    <w:rsid w:val="00745413"/>
    <w:rsid w:val="00747986"/>
    <w:rsid w:val="0075068A"/>
    <w:rsid w:val="007511BF"/>
    <w:rsid w:val="007515E3"/>
    <w:rsid w:val="00751F29"/>
    <w:rsid w:val="007521E3"/>
    <w:rsid w:val="00755E20"/>
    <w:rsid w:val="007575DF"/>
    <w:rsid w:val="00761635"/>
    <w:rsid w:val="0076166E"/>
    <w:rsid w:val="0076479E"/>
    <w:rsid w:val="007669AA"/>
    <w:rsid w:val="00766E51"/>
    <w:rsid w:val="00772177"/>
    <w:rsid w:val="0077294D"/>
    <w:rsid w:val="00773EB5"/>
    <w:rsid w:val="0077495D"/>
    <w:rsid w:val="00777108"/>
    <w:rsid w:val="007807EC"/>
    <w:rsid w:val="0078096E"/>
    <w:rsid w:val="00782FB5"/>
    <w:rsid w:val="00783664"/>
    <w:rsid w:val="00784EEF"/>
    <w:rsid w:val="00785C34"/>
    <w:rsid w:val="007862E2"/>
    <w:rsid w:val="00786382"/>
    <w:rsid w:val="00786657"/>
    <w:rsid w:val="00786ADB"/>
    <w:rsid w:val="00794AA1"/>
    <w:rsid w:val="00794AA9"/>
    <w:rsid w:val="00794E7C"/>
    <w:rsid w:val="00795C50"/>
    <w:rsid w:val="007A0388"/>
    <w:rsid w:val="007A09C7"/>
    <w:rsid w:val="007A574E"/>
    <w:rsid w:val="007A5B78"/>
    <w:rsid w:val="007B00BD"/>
    <w:rsid w:val="007B249A"/>
    <w:rsid w:val="007B3920"/>
    <w:rsid w:val="007B68EA"/>
    <w:rsid w:val="007B7A33"/>
    <w:rsid w:val="007C2A78"/>
    <w:rsid w:val="007C34A6"/>
    <w:rsid w:val="007C3C88"/>
    <w:rsid w:val="007C71F9"/>
    <w:rsid w:val="007D01A6"/>
    <w:rsid w:val="007D19E0"/>
    <w:rsid w:val="007D49E3"/>
    <w:rsid w:val="007D6353"/>
    <w:rsid w:val="007D700D"/>
    <w:rsid w:val="007E2A56"/>
    <w:rsid w:val="007E2E73"/>
    <w:rsid w:val="007E4FAE"/>
    <w:rsid w:val="007E52CC"/>
    <w:rsid w:val="007E71AE"/>
    <w:rsid w:val="007F42C0"/>
    <w:rsid w:val="007F64DA"/>
    <w:rsid w:val="007F65DC"/>
    <w:rsid w:val="007F765D"/>
    <w:rsid w:val="007F7FBD"/>
    <w:rsid w:val="008005F6"/>
    <w:rsid w:val="0080177B"/>
    <w:rsid w:val="008024B2"/>
    <w:rsid w:val="008025F7"/>
    <w:rsid w:val="008048E4"/>
    <w:rsid w:val="008057E0"/>
    <w:rsid w:val="00806790"/>
    <w:rsid w:val="008105EC"/>
    <w:rsid w:val="00813FD1"/>
    <w:rsid w:val="008159B1"/>
    <w:rsid w:val="00816A98"/>
    <w:rsid w:val="008177A2"/>
    <w:rsid w:val="0082187C"/>
    <w:rsid w:val="00826475"/>
    <w:rsid w:val="008266A1"/>
    <w:rsid w:val="008337EB"/>
    <w:rsid w:val="00833810"/>
    <w:rsid w:val="00837148"/>
    <w:rsid w:val="00837793"/>
    <w:rsid w:val="00842CA4"/>
    <w:rsid w:val="0084326A"/>
    <w:rsid w:val="00843C02"/>
    <w:rsid w:val="00844E93"/>
    <w:rsid w:val="0084624D"/>
    <w:rsid w:val="00847DA4"/>
    <w:rsid w:val="008509D7"/>
    <w:rsid w:val="0085198B"/>
    <w:rsid w:val="008527C3"/>
    <w:rsid w:val="00856A81"/>
    <w:rsid w:val="00857A87"/>
    <w:rsid w:val="00860401"/>
    <w:rsid w:val="00861804"/>
    <w:rsid w:val="0086393E"/>
    <w:rsid w:val="00865921"/>
    <w:rsid w:val="008663D2"/>
    <w:rsid w:val="008709DD"/>
    <w:rsid w:val="00870B50"/>
    <w:rsid w:val="00871559"/>
    <w:rsid w:val="00871DC5"/>
    <w:rsid w:val="008720C8"/>
    <w:rsid w:val="008721C9"/>
    <w:rsid w:val="00872952"/>
    <w:rsid w:val="00873658"/>
    <w:rsid w:val="00874CE8"/>
    <w:rsid w:val="00874DDD"/>
    <w:rsid w:val="00875087"/>
    <w:rsid w:val="0087673E"/>
    <w:rsid w:val="008778CA"/>
    <w:rsid w:val="008817E3"/>
    <w:rsid w:val="008828E5"/>
    <w:rsid w:val="00882D16"/>
    <w:rsid w:val="0088308E"/>
    <w:rsid w:val="00883AFB"/>
    <w:rsid w:val="00885908"/>
    <w:rsid w:val="008862CD"/>
    <w:rsid w:val="0088795E"/>
    <w:rsid w:val="00890B3C"/>
    <w:rsid w:val="00891353"/>
    <w:rsid w:val="00893C68"/>
    <w:rsid w:val="008946E9"/>
    <w:rsid w:val="00897D6E"/>
    <w:rsid w:val="008A0E89"/>
    <w:rsid w:val="008A3258"/>
    <w:rsid w:val="008A4CC7"/>
    <w:rsid w:val="008A66A8"/>
    <w:rsid w:val="008A6802"/>
    <w:rsid w:val="008A6F71"/>
    <w:rsid w:val="008A7B07"/>
    <w:rsid w:val="008A7B7F"/>
    <w:rsid w:val="008B098F"/>
    <w:rsid w:val="008B262A"/>
    <w:rsid w:val="008B2E24"/>
    <w:rsid w:val="008B3173"/>
    <w:rsid w:val="008B60D4"/>
    <w:rsid w:val="008C1100"/>
    <w:rsid w:val="008C1445"/>
    <w:rsid w:val="008C1BD5"/>
    <w:rsid w:val="008C23D2"/>
    <w:rsid w:val="008C3FF8"/>
    <w:rsid w:val="008C519E"/>
    <w:rsid w:val="008C52FD"/>
    <w:rsid w:val="008C6161"/>
    <w:rsid w:val="008D1507"/>
    <w:rsid w:val="008D1D5D"/>
    <w:rsid w:val="008D3852"/>
    <w:rsid w:val="008D3FC6"/>
    <w:rsid w:val="008D475E"/>
    <w:rsid w:val="008D57E9"/>
    <w:rsid w:val="008D6D4D"/>
    <w:rsid w:val="008D79AC"/>
    <w:rsid w:val="008D7FCB"/>
    <w:rsid w:val="008E0C3C"/>
    <w:rsid w:val="008E155D"/>
    <w:rsid w:val="008E197C"/>
    <w:rsid w:val="008E2C32"/>
    <w:rsid w:val="008E383C"/>
    <w:rsid w:val="008E3E7B"/>
    <w:rsid w:val="008E64B3"/>
    <w:rsid w:val="008E75C0"/>
    <w:rsid w:val="008F0EF9"/>
    <w:rsid w:val="008F3904"/>
    <w:rsid w:val="008F3DD7"/>
    <w:rsid w:val="008F63E3"/>
    <w:rsid w:val="0090063B"/>
    <w:rsid w:val="00901E84"/>
    <w:rsid w:val="00902911"/>
    <w:rsid w:val="009032C2"/>
    <w:rsid w:val="00905337"/>
    <w:rsid w:val="00906F8E"/>
    <w:rsid w:val="0091102C"/>
    <w:rsid w:val="00911CD6"/>
    <w:rsid w:val="0091543C"/>
    <w:rsid w:val="0091671E"/>
    <w:rsid w:val="00920F34"/>
    <w:rsid w:val="009213FF"/>
    <w:rsid w:val="00926183"/>
    <w:rsid w:val="0092643A"/>
    <w:rsid w:val="00927A89"/>
    <w:rsid w:val="009322E7"/>
    <w:rsid w:val="00932B5E"/>
    <w:rsid w:val="00941EBD"/>
    <w:rsid w:val="009421E3"/>
    <w:rsid w:val="00944340"/>
    <w:rsid w:val="009455B5"/>
    <w:rsid w:val="00960092"/>
    <w:rsid w:val="00960A71"/>
    <w:rsid w:val="009612A4"/>
    <w:rsid w:val="00962995"/>
    <w:rsid w:val="009701A7"/>
    <w:rsid w:val="00971A16"/>
    <w:rsid w:val="009721AC"/>
    <w:rsid w:val="00972A27"/>
    <w:rsid w:val="00974C61"/>
    <w:rsid w:val="00975E78"/>
    <w:rsid w:val="00977B61"/>
    <w:rsid w:val="00982514"/>
    <w:rsid w:val="009841D0"/>
    <w:rsid w:val="009851E5"/>
    <w:rsid w:val="009868D8"/>
    <w:rsid w:val="0098769A"/>
    <w:rsid w:val="00987C14"/>
    <w:rsid w:val="0099104B"/>
    <w:rsid w:val="00991743"/>
    <w:rsid w:val="00991747"/>
    <w:rsid w:val="00992899"/>
    <w:rsid w:val="00992B3B"/>
    <w:rsid w:val="00993D1F"/>
    <w:rsid w:val="009940D1"/>
    <w:rsid w:val="009958AC"/>
    <w:rsid w:val="00997070"/>
    <w:rsid w:val="00997671"/>
    <w:rsid w:val="009977E2"/>
    <w:rsid w:val="009A19D5"/>
    <w:rsid w:val="009A33A3"/>
    <w:rsid w:val="009A3D94"/>
    <w:rsid w:val="009A45C3"/>
    <w:rsid w:val="009A5A51"/>
    <w:rsid w:val="009A5AF2"/>
    <w:rsid w:val="009A761D"/>
    <w:rsid w:val="009B2139"/>
    <w:rsid w:val="009B334D"/>
    <w:rsid w:val="009C3582"/>
    <w:rsid w:val="009C378C"/>
    <w:rsid w:val="009C38CF"/>
    <w:rsid w:val="009C6567"/>
    <w:rsid w:val="009C711C"/>
    <w:rsid w:val="009C78A3"/>
    <w:rsid w:val="009D2A21"/>
    <w:rsid w:val="009D44AA"/>
    <w:rsid w:val="009D708B"/>
    <w:rsid w:val="009D751F"/>
    <w:rsid w:val="009D7CD0"/>
    <w:rsid w:val="009D7F73"/>
    <w:rsid w:val="009E1C27"/>
    <w:rsid w:val="009E1C8D"/>
    <w:rsid w:val="009E3157"/>
    <w:rsid w:val="009E34BA"/>
    <w:rsid w:val="009E40AC"/>
    <w:rsid w:val="009E6B44"/>
    <w:rsid w:val="009F090D"/>
    <w:rsid w:val="009F1F17"/>
    <w:rsid w:val="009F4FD0"/>
    <w:rsid w:val="009F5AFB"/>
    <w:rsid w:val="00A00A94"/>
    <w:rsid w:val="00A01009"/>
    <w:rsid w:val="00A01130"/>
    <w:rsid w:val="00A01E99"/>
    <w:rsid w:val="00A03D5C"/>
    <w:rsid w:val="00A047BE"/>
    <w:rsid w:val="00A05426"/>
    <w:rsid w:val="00A0693E"/>
    <w:rsid w:val="00A07241"/>
    <w:rsid w:val="00A157E9"/>
    <w:rsid w:val="00A16CD0"/>
    <w:rsid w:val="00A175E9"/>
    <w:rsid w:val="00A21295"/>
    <w:rsid w:val="00A2386C"/>
    <w:rsid w:val="00A242A5"/>
    <w:rsid w:val="00A2453E"/>
    <w:rsid w:val="00A2570E"/>
    <w:rsid w:val="00A27841"/>
    <w:rsid w:val="00A30D2B"/>
    <w:rsid w:val="00A34828"/>
    <w:rsid w:val="00A42A8A"/>
    <w:rsid w:val="00A45206"/>
    <w:rsid w:val="00A479F3"/>
    <w:rsid w:val="00A47D88"/>
    <w:rsid w:val="00A55BCA"/>
    <w:rsid w:val="00A56710"/>
    <w:rsid w:val="00A56C36"/>
    <w:rsid w:val="00A60A70"/>
    <w:rsid w:val="00A62556"/>
    <w:rsid w:val="00A63833"/>
    <w:rsid w:val="00A638F9"/>
    <w:rsid w:val="00A65354"/>
    <w:rsid w:val="00A66E2D"/>
    <w:rsid w:val="00A67F25"/>
    <w:rsid w:val="00A70D2B"/>
    <w:rsid w:val="00A70E9D"/>
    <w:rsid w:val="00A72B66"/>
    <w:rsid w:val="00A72D6C"/>
    <w:rsid w:val="00A73C03"/>
    <w:rsid w:val="00A744D0"/>
    <w:rsid w:val="00A81381"/>
    <w:rsid w:val="00A824FF"/>
    <w:rsid w:val="00A85F94"/>
    <w:rsid w:val="00A868E8"/>
    <w:rsid w:val="00A87065"/>
    <w:rsid w:val="00A8776E"/>
    <w:rsid w:val="00A906EA"/>
    <w:rsid w:val="00A91056"/>
    <w:rsid w:val="00A91FE1"/>
    <w:rsid w:val="00A920EC"/>
    <w:rsid w:val="00A92CFA"/>
    <w:rsid w:val="00A9480C"/>
    <w:rsid w:val="00A95B1F"/>
    <w:rsid w:val="00A97403"/>
    <w:rsid w:val="00AA0934"/>
    <w:rsid w:val="00AA1BD8"/>
    <w:rsid w:val="00AA1D11"/>
    <w:rsid w:val="00AA2215"/>
    <w:rsid w:val="00AA3C9E"/>
    <w:rsid w:val="00AA4BBA"/>
    <w:rsid w:val="00AA593C"/>
    <w:rsid w:val="00AA642C"/>
    <w:rsid w:val="00AB077F"/>
    <w:rsid w:val="00AB0F60"/>
    <w:rsid w:val="00AB16AF"/>
    <w:rsid w:val="00AB331F"/>
    <w:rsid w:val="00AB515D"/>
    <w:rsid w:val="00AB5BCE"/>
    <w:rsid w:val="00AB6077"/>
    <w:rsid w:val="00AB707E"/>
    <w:rsid w:val="00AB7980"/>
    <w:rsid w:val="00AB7C93"/>
    <w:rsid w:val="00AB7D27"/>
    <w:rsid w:val="00AC2B37"/>
    <w:rsid w:val="00AC3D27"/>
    <w:rsid w:val="00AC47A3"/>
    <w:rsid w:val="00AC48FF"/>
    <w:rsid w:val="00AC76CE"/>
    <w:rsid w:val="00AD0F9F"/>
    <w:rsid w:val="00AD20CC"/>
    <w:rsid w:val="00AD37EF"/>
    <w:rsid w:val="00AD6473"/>
    <w:rsid w:val="00AE0153"/>
    <w:rsid w:val="00AE0D05"/>
    <w:rsid w:val="00AE191E"/>
    <w:rsid w:val="00AE19B8"/>
    <w:rsid w:val="00AE4EAF"/>
    <w:rsid w:val="00AE6374"/>
    <w:rsid w:val="00AE7CBD"/>
    <w:rsid w:val="00AF02CD"/>
    <w:rsid w:val="00AF7096"/>
    <w:rsid w:val="00B0311A"/>
    <w:rsid w:val="00B03294"/>
    <w:rsid w:val="00B07E56"/>
    <w:rsid w:val="00B10010"/>
    <w:rsid w:val="00B104FD"/>
    <w:rsid w:val="00B10625"/>
    <w:rsid w:val="00B113C7"/>
    <w:rsid w:val="00B1326D"/>
    <w:rsid w:val="00B1595E"/>
    <w:rsid w:val="00B16342"/>
    <w:rsid w:val="00B20641"/>
    <w:rsid w:val="00B2259A"/>
    <w:rsid w:val="00B227F9"/>
    <w:rsid w:val="00B22D41"/>
    <w:rsid w:val="00B232A9"/>
    <w:rsid w:val="00B252F4"/>
    <w:rsid w:val="00B2573E"/>
    <w:rsid w:val="00B264E4"/>
    <w:rsid w:val="00B2776D"/>
    <w:rsid w:val="00B30048"/>
    <w:rsid w:val="00B30C0C"/>
    <w:rsid w:val="00B31A8B"/>
    <w:rsid w:val="00B333CB"/>
    <w:rsid w:val="00B35117"/>
    <w:rsid w:val="00B3667F"/>
    <w:rsid w:val="00B36FD3"/>
    <w:rsid w:val="00B41D1A"/>
    <w:rsid w:val="00B4287A"/>
    <w:rsid w:val="00B429E6"/>
    <w:rsid w:val="00B42F24"/>
    <w:rsid w:val="00B435C4"/>
    <w:rsid w:val="00B439CB"/>
    <w:rsid w:val="00B46D9D"/>
    <w:rsid w:val="00B518A1"/>
    <w:rsid w:val="00B5588B"/>
    <w:rsid w:val="00B6019F"/>
    <w:rsid w:val="00B63E7B"/>
    <w:rsid w:val="00B65855"/>
    <w:rsid w:val="00B65B98"/>
    <w:rsid w:val="00B67DDA"/>
    <w:rsid w:val="00B7166A"/>
    <w:rsid w:val="00B73EAD"/>
    <w:rsid w:val="00B7658D"/>
    <w:rsid w:val="00B76BD0"/>
    <w:rsid w:val="00B779B6"/>
    <w:rsid w:val="00B80BF1"/>
    <w:rsid w:val="00B8122E"/>
    <w:rsid w:val="00B835FF"/>
    <w:rsid w:val="00B839A2"/>
    <w:rsid w:val="00B84D6A"/>
    <w:rsid w:val="00B85A47"/>
    <w:rsid w:val="00B86FFB"/>
    <w:rsid w:val="00B871D8"/>
    <w:rsid w:val="00B904C0"/>
    <w:rsid w:val="00B94AC2"/>
    <w:rsid w:val="00B9512F"/>
    <w:rsid w:val="00B95326"/>
    <w:rsid w:val="00B9653C"/>
    <w:rsid w:val="00B97888"/>
    <w:rsid w:val="00B979D7"/>
    <w:rsid w:val="00BA2E9E"/>
    <w:rsid w:val="00BA3104"/>
    <w:rsid w:val="00BA57E3"/>
    <w:rsid w:val="00BA6A9D"/>
    <w:rsid w:val="00BB452A"/>
    <w:rsid w:val="00BB4EFA"/>
    <w:rsid w:val="00BB7BE1"/>
    <w:rsid w:val="00BB7CB1"/>
    <w:rsid w:val="00BC0445"/>
    <w:rsid w:val="00BC1122"/>
    <w:rsid w:val="00BC3D6B"/>
    <w:rsid w:val="00BC44AC"/>
    <w:rsid w:val="00BC4F10"/>
    <w:rsid w:val="00BC535B"/>
    <w:rsid w:val="00BC5980"/>
    <w:rsid w:val="00BD2B2B"/>
    <w:rsid w:val="00BD3BC5"/>
    <w:rsid w:val="00BD5B7A"/>
    <w:rsid w:val="00BD7883"/>
    <w:rsid w:val="00BD78F8"/>
    <w:rsid w:val="00BE2EBB"/>
    <w:rsid w:val="00BE3B0F"/>
    <w:rsid w:val="00BE3B57"/>
    <w:rsid w:val="00BE47E6"/>
    <w:rsid w:val="00BE57E4"/>
    <w:rsid w:val="00BE598B"/>
    <w:rsid w:val="00BF0FC6"/>
    <w:rsid w:val="00BF343D"/>
    <w:rsid w:val="00BF3DD4"/>
    <w:rsid w:val="00BF44F2"/>
    <w:rsid w:val="00BF617A"/>
    <w:rsid w:val="00BF7ADE"/>
    <w:rsid w:val="00BF7F9F"/>
    <w:rsid w:val="00C0001D"/>
    <w:rsid w:val="00C00B63"/>
    <w:rsid w:val="00C01730"/>
    <w:rsid w:val="00C031D8"/>
    <w:rsid w:val="00C06016"/>
    <w:rsid w:val="00C06DEE"/>
    <w:rsid w:val="00C0701E"/>
    <w:rsid w:val="00C125BB"/>
    <w:rsid w:val="00C128CC"/>
    <w:rsid w:val="00C13651"/>
    <w:rsid w:val="00C13A99"/>
    <w:rsid w:val="00C140AE"/>
    <w:rsid w:val="00C1636C"/>
    <w:rsid w:val="00C1722A"/>
    <w:rsid w:val="00C2014C"/>
    <w:rsid w:val="00C20ABF"/>
    <w:rsid w:val="00C23B16"/>
    <w:rsid w:val="00C26EAF"/>
    <w:rsid w:val="00C335EB"/>
    <w:rsid w:val="00C364D3"/>
    <w:rsid w:val="00C414D5"/>
    <w:rsid w:val="00C41AF0"/>
    <w:rsid w:val="00C42BBF"/>
    <w:rsid w:val="00C42E5F"/>
    <w:rsid w:val="00C44C2F"/>
    <w:rsid w:val="00C44EFC"/>
    <w:rsid w:val="00C47118"/>
    <w:rsid w:val="00C527EE"/>
    <w:rsid w:val="00C52F12"/>
    <w:rsid w:val="00C53716"/>
    <w:rsid w:val="00C545D8"/>
    <w:rsid w:val="00C546E7"/>
    <w:rsid w:val="00C61A86"/>
    <w:rsid w:val="00C62A09"/>
    <w:rsid w:val="00C64895"/>
    <w:rsid w:val="00C65254"/>
    <w:rsid w:val="00C66C52"/>
    <w:rsid w:val="00C67AFE"/>
    <w:rsid w:val="00C7013B"/>
    <w:rsid w:val="00C716FC"/>
    <w:rsid w:val="00C720AD"/>
    <w:rsid w:val="00C72618"/>
    <w:rsid w:val="00C73DA2"/>
    <w:rsid w:val="00C747C6"/>
    <w:rsid w:val="00C74C19"/>
    <w:rsid w:val="00C778EF"/>
    <w:rsid w:val="00C77E88"/>
    <w:rsid w:val="00C80CD8"/>
    <w:rsid w:val="00C82C63"/>
    <w:rsid w:val="00C833FE"/>
    <w:rsid w:val="00C846D4"/>
    <w:rsid w:val="00C9070F"/>
    <w:rsid w:val="00C91F0B"/>
    <w:rsid w:val="00C93096"/>
    <w:rsid w:val="00C94001"/>
    <w:rsid w:val="00C976C1"/>
    <w:rsid w:val="00CA01FC"/>
    <w:rsid w:val="00CA3890"/>
    <w:rsid w:val="00CA6C6F"/>
    <w:rsid w:val="00CA7E24"/>
    <w:rsid w:val="00CB0F4A"/>
    <w:rsid w:val="00CB2780"/>
    <w:rsid w:val="00CB3191"/>
    <w:rsid w:val="00CB6100"/>
    <w:rsid w:val="00CC180D"/>
    <w:rsid w:val="00CC3D74"/>
    <w:rsid w:val="00CC63FD"/>
    <w:rsid w:val="00CC7D3B"/>
    <w:rsid w:val="00CD02FA"/>
    <w:rsid w:val="00CD1CCD"/>
    <w:rsid w:val="00CD2076"/>
    <w:rsid w:val="00CD7E17"/>
    <w:rsid w:val="00CE10EA"/>
    <w:rsid w:val="00CE1D18"/>
    <w:rsid w:val="00CE3EF8"/>
    <w:rsid w:val="00CE4276"/>
    <w:rsid w:val="00CE6F10"/>
    <w:rsid w:val="00CE726C"/>
    <w:rsid w:val="00CF14E2"/>
    <w:rsid w:val="00CF15A8"/>
    <w:rsid w:val="00CF1909"/>
    <w:rsid w:val="00CF3DC1"/>
    <w:rsid w:val="00CF3E7A"/>
    <w:rsid w:val="00CF44A3"/>
    <w:rsid w:val="00CF7AFF"/>
    <w:rsid w:val="00D10847"/>
    <w:rsid w:val="00D10D14"/>
    <w:rsid w:val="00D13786"/>
    <w:rsid w:val="00D16435"/>
    <w:rsid w:val="00D165FE"/>
    <w:rsid w:val="00D16717"/>
    <w:rsid w:val="00D17738"/>
    <w:rsid w:val="00D17978"/>
    <w:rsid w:val="00D20BE2"/>
    <w:rsid w:val="00D22036"/>
    <w:rsid w:val="00D221B4"/>
    <w:rsid w:val="00D265D0"/>
    <w:rsid w:val="00D307C0"/>
    <w:rsid w:val="00D310F2"/>
    <w:rsid w:val="00D31836"/>
    <w:rsid w:val="00D318E8"/>
    <w:rsid w:val="00D3195A"/>
    <w:rsid w:val="00D3196D"/>
    <w:rsid w:val="00D33D6E"/>
    <w:rsid w:val="00D33E89"/>
    <w:rsid w:val="00D36B34"/>
    <w:rsid w:val="00D37FE7"/>
    <w:rsid w:val="00D41D20"/>
    <w:rsid w:val="00D450AF"/>
    <w:rsid w:val="00D45300"/>
    <w:rsid w:val="00D46D90"/>
    <w:rsid w:val="00D51110"/>
    <w:rsid w:val="00D5111C"/>
    <w:rsid w:val="00D51F48"/>
    <w:rsid w:val="00D51FCC"/>
    <w:rsid w:val="00D52794"/>
    <w:rsid w:val="00D535DB"/>
    <w:rsid w:val="00D55C96"/>
    <w:rsid w:val="00D5605C"/>
    <w:rsid w:val="00D60771"/>
    <w:rsid w:val="00D621F4"/>
    <w:rsid w:val="00D64A38"/>
    <w:rsid w:val="00D651C8"/>
    <w:rsid w:val="00D65580"/>
    <w:rsid w:val="00D6693E"/>
    <w:rsid w:val="00D67CEF"/>
    <w:rsid w:val="00D74B7C"/>
    <w:rsid w:val="00D74C24"/>
    <w:rsid w:val="00D768F0"/>
    <w:rsid w:val="00D76E10"/>
    <w:rsid w:val="00D76EF3"/>
    <w:rsid w:val="00D80882"/>
    <w:rsid w:val="00D80BB7"/>
    <w:rsid w:val="00D81FBA"/>
    <w:rsid w:val="00D87882"/>
    <w:rsid w:val="00D92C1D"/>
    <w:rsid w:val="00D9368D"/>
    <w:rsid w:val="00D95427"/>
    <w:rsid w:val="00D95760"/>
    <w:rsid w:val="00DA1633"/>
    <w:rsid w:val="00DA23BA"/>
    <w:rsid w:val="00DA29D0"/>
    <w:rsid w:val="00DA3661"/>
    <w:rsid w:val="00DA3856"/>
    <w:rsid w:val="00DA502D"/>
    <w:rsid w:val="00DB070A"/>
    <w:rsid w:val="00DB1629"/>
    <w:rsid w:val="00DB2D44"/>
    <w:rsid w:val="00DB3ADD"/>
    <w:rsid w:val="00DB3B7A"/>
    <w:rsid w:val="00DB664F"/>
    <w:rsid w:val="00DB6D96"/>
    <w:rsid w:val="00DC2D07"/>
    <w:rsid w:val="00DC2E65"/>
    <w:rsid w:val="00DC3496"/>
    <w:rsid w:val="00DC698C"/>
    <w:rsid w:val="00DD0854"/>
    <w:rsid w:val="00DD2A57"/>
    <w:rsid w:val="00DD2C00"/>
    <w:rsid w:val="00DD3B46"/>
    <w:rsid w:val="00DD5363"/>
    <w:rsid w:val="00DE08E3"/>
    <w:rsid w:val="00DE0F73"/>
    <w:rsid w:val="00DE10B9"/>
    <w:rsid w:val="00DE10FA"/>
    <w:rsid w:val="00DE11F4"/>
    <w:rsid w:val="00DE272C"/>
    <w:rsid w:val="00DE2DAC"/>
    <w:rsid w:val="00DE31C9"/>
    <w:rsid w:val="00DE3547"/>
    <w:rsid w:val="00DE443B"/>
    <w:rsid w:val="00DE5084"/>
    <w:rsid w:val="00DE52A1"/>
    <w:rsid w:val="00DE77BF"/>
    <w:rsid w:val="00DF1DEB"/>
    <w:rsid w:val="00DF7269"/>
    <w:rsid w:val="00DF7B78"/>
    <w:rsid w:val="00E038FC"/>
    <w:rsid w:val="00E04B7B"/>
    <w:rsid w:val="00E05815"/>
    <w:rsid w:val="00E0699F"/>
    <w:rsid w:val="00E07A97"/>
    <w:rsid w:val="00E07D3F"/>
    <w:rsid w:val="00E07F74"/>
    <w:rsid w:val="00E10DE8"/>
    <w:rsid w:val="00E11057"/>
    <w:rsid w:val="00E1227F"/>
    <w:rsid w:val="00E13F68"/>
    <w:rsid w:val="00E16CE6"/>
    <w:rsid w:val="00E2354C"/>
    <w:rsid w:val="00E237D4"/>
    <w:rsid w:val="00E24FB7"/>
    <w:rsid w:val="00E3069C"/>
    <w:rsid w:val="00E313C4"/>
    <w:rsid w:val="00E31637"/>
    <w:rsid w:val="00E33680"/>
    <w:rsid w:val="00E34C0A"/>
    <w:rsid w:val="00E362D5"/>
    <w:rsid w:val="00E37903"/>
    <w:rsid w:val="00E40A2D"/>
    <w:rsid w:val="00E40D32"/>
    <w:rsid w:val="00E41B71"/>
    <w:rsid w:val="00E42FA2"/>
    <w:rsid w:val="00E43AA5"/>
    <w:rsid w:val="00E44390"/>
    <w:rsid w:val="00E4661B"/>
    <w:rsid w:val="00E47179"/>
    <w:rsid w:val="00E52E8B"/>
    <w:rsid w:val="00E54FB3"/>
    <w:rsid w:val="00E61C0A"/>
    <w:rsid w:val="00E63937"/>
    <w:rsid w:val="00E65EA5"/>
    <w:rsid w:val="00E664AB"/>
    <w:rsid w:val="00E6779A"/>
    <w:rsid w:val="00E67D07"/>
    <w:rsid w:val="00E70449"/>
    <w:rsid w:val="00E72F10"/>
    <w:rsid w:val="00E74BA7"/>
    <w:rsid w:val="00E75365"/>
    <w:rsid w:val="00E759DA"/>
    <w:rsid w:val="00E766F7"/>
    <w:rsid w:val="00E768FE"/>
    <w:rsid w:val="00E77943"/>
    <w:rsid w:val="00E80F91"/>
    <w:rsid w:val="00E82761"/>
    <w:rsid w:val="00E84F00"/>
    <w:rsid w:val="00E92D18"/>
    <w:rsid w:val="00E931AE"/>
    <w:rsid w:val="00E94F83"/>
    <w:rsid w:val="00E95161"/>
    <w:rsid w:val="00E95AB7"/>
    <w:rsid w:val="00EA03C2"/>
    <w:rsid w:val="00EA19C3"/>
    <w:rsid w:val="00EA6CA8"/>
    <w:rsid w:val="00EA7E98"/>
    <w:rsid w:val="00EB10B0"/>
    <w:rsid w:val="00EB368E"/>
    <w:rsid w:val="00EB459D"/>
    <w:rsid w:val="00EB4C0E"/>
    <w:rsid w:val="00EB579C"/>
    <w:rsid w:val="00EB5B4A"/>
    <w:rsid w:val="00EC274B"/>
    <w:rsid w:val="00EC3C87"/>
    <w:rsid w:val="00EC7B77"/>
    <w:rsid w:val="00ED2BE0"/>
    <w:rsid w:val="00ED3027"/>
    <w:rsid w:val="00ED3D47"/>
    <w:rsid w:val="00EE106E"/>
    <w:rsid w:val="00EE25BB"/>
    <w:rsid w:val="00EE4EEA"/>
    <w:rsid w:val="00EF3562"/>
    <w:rsid w:val="00EF3DF6"/>
    <w:rsid w:val="00EF4395"/>
    <w:rsid w:val="00EF4B6F"/>
    <w:rsid w:val="00EF4BAF"/>
    <w:rsid w:val="00EF57E3"/>
    <w:rsid w:val="00EF7996"/>
    <w:rsid w:val="00F01A02"/>
    <w:rsid w:val="00F027DE"/>
    <w:rsid w:val="00F02D56"/>
    <w:rsid w:val="00F052AF"/>
    <w:rsid w:val="00F06F26"/>
    <w:rsid w:val="00F0726E"/>
    <w:rsid w:val="00F0730D"/>
    <w:rsid w:val="00F07EFF"/>
    <w:rsid w:val="00F103CF"/>
    <w:rsid w:val="00F10996"/>
    <w:rsid w:val="00F10BD3"/>
    <w:rsid w:val="00F13B05"/>
    <w:rsid w:val="00F14DE0"/>
    <w:rsid w:val="00F15349"/>
    <w:rsid w:val="00F17CC5"/>
    <w:rsid w:val="00F201FB"/>
    <w:rsid w:val="00F229A0"/>
    <w:rsid w:val="00F236F6"/>
    <w:rsid w:val="00F25DCA"/>
    <w:rsid w:val="00F32128"/>
    <w:rsid w:val="00F3346D"/>
    <w:rsid w:val="00F3389B"/>
    <w:rsid w:val="00F36F38"/>
    <w:rsid w:val="00F424DC"/>
    <w:rsid w:val="00F537FB"/>
    <w:rsid w:val="00F54FAE"/>
    <w:rsid w:val="00F56AAE"/>
    <w:rsid w:val="00F577B6"/>
    <w:rsid w:val="00F605A4"/>
    <w:rsid w:val="00F63B89"/>
    <w:rsid w:val="00F63D2D"/>
    <w:rsid w:val="00F658F3"/>
    <w:rsid w:val="00F65BE9"/>
    <w:rsid w:val="00F65D94"/>
    <w:rsid w:val="00F67048"/>
    <w:rsid w:val="00F6779E"/>
    <w:rsid w:val="00F7099D"/>
    <w:rsid w:val="00F713FF"/>
    <w:rsid w:val="00F715A5"/>
    <w:rsid w:val="00F7327C"/>
    <w:rsid w:val="00F73BF0"/>
    <w:rsid w:val="00F751EE"/>
    <w:rsid w:val="00F75E2E"/>
    <w:rsid w:val="00F7653F"/>
    <w:rsid w:val="00F769CB"/>
    <w:rsid w:val="00F771B8"/>
    <w:rsid w:val="00F775E4"/>
    <w:rsid w:val="00F82565"/>
    <w:rsid w:val="00F834F2"/>
    <w:rsid w:val="00F837E2"/>
    <w:rsid w:val="00F83BA7"/>
    <w:rsid w:val="00F85F36"/>
    <w:rsid w:val="00F86B3F"/>
    <w:rsid w:val="00F87B93"/>
    <w:rsid w:val="00F87D30"/>
    <w:rsid w:val="00F87DEA"/>
    <w:rsid w:val="00F902D6"/>
    <w:rsid w:val="00F9180B"/>
    <w:rsid w:val="00F921F5"/>
    <w:rsid w:val="00F94FE2"/>
    <w:rsid w:val="00F962CA"/>
    <w:rsid w:val="00F964AA"/>
    <w:rsid w:val="00F97B7D"/>
    <w:rsid w:val="00FA2D9B"/>
    <w:rsid w:val="00FA65D6"/>
    <w:rsid w:val="00FB0B2A"/>
    <w:rsid w:val="00FB0C94"/>
    <w:rsid w:val="00FB11E9"/>
    <w:rsid w:val="00FB2256"/>
    <w:rsid w:val="00FB2700"/>
    <w:rsid w:val="00FB4562"/>
    <w:rsid w:val="00FB49AC"/>
    <w:rsid w:val="00FB64A1"/>
    <w:rsid w:val="00FC229A"/>
    <w:rsid w:val="00FC5957"/>
    <w:rsid w:val="00FC6555"/>
    <w:rsid w:val="00FC66CB"/>
    <w:rsid w:val="00FC7204"/>
    <w:rsid w:val="00FD08A5"/>
    <w:rsid w:val="00FD0B3B"/>
    <w:rsid w:val="00FD3614"/>
    <w:rsid w:val="00FD49AF"/>
    <w:rsid w:val="00FD4D29"/>
    <w:rsid w:val="00FD5165"/>
    <w:rsid w:val="00FD6170"/>
    <w:rsid w:val="00FD786B"/>
    <w:rsid w:val="00FD7B7A"/>
    <w:rsid w:val="00FE0BE2"/>
    <w:rsid w:val="00FE1DC8"/>
    <w:rsid w:val="00FE2E7D"/>
    <w:rsid w:val="00FE5AD9"/>
    <w:rsid w:val="00FE655E"/>
    <w:rsid w:val="00FF2B9B"/>
    <w:rsid w:val="00FF402E"/>
    <w:rsid w:val="00FF4C07"/>
    <w:rsid w:val="00FF5A92"/>
    <w:rsid w:val="00FF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0089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920"/>
    <w:pPr>
      <w:spacing w:after="160" w:line="480" w:lineRule="auto"/>
    </w:pPr>
    <w:rPr>
      <w:rFonts w:ascii="Arial" w:hAnsi="Arial" w:cs="Arial Unicode MS"/>
      <w:color w:val="000000"/>
      <w:u w:color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D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D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A36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bdr w:val="none" w:sz="0" w:space="0" w:color="auto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2D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2D0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2D0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2D0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2D0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2D0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non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LPUnits">
    <w:name w:val="NLP_Units"/>
    <w:uiPriority w:val="20"/>
    <w:locked/>
    <w:rsid w:val="00DC2D07"/>
    <w:rPr>
      <w:rFonts w:ascii="Times New Roman" w:hAnsi="Times New Roman" w:cs="Times New Roman"/>
      <w:bCs/>
      <w:color w:val="auto"/>
      <w:sz w:val="32"/>
      <w:lang w:val="en-US"/>
    </w:rPr>
  </w:style>
  <w:style w:type="paragraph" w:styleId="Footer">
    <w:name w:val="footer"/>
    <w:pPr>
      <w:tabs>
        <w:tab w:val="center" w:pos="4513"/>
        <w:tab w:val="right" w:pos="9026"/>
      </w:tabs>
      <w:spacing w:after="160" w:line="480" w:lineRule="auto"/>
    </w:pPr>
    <w:rPr>
      <w:rFonts w:ascii="Arial" w:hAnsi="Arial" w:cs="Arial Unicode MS"/>
      <w:color w:val="000000"/>
      <w:u w:color="000000"/>
    </w:rPr>
  </w:style>
  <w:style w:type="paragraph" w:styleId="ListParagraph">
    <w:name w:val="List Paragraph"/>
    <w:pPr>
      <w:spacing w:after="160" w:line="480" w:lineRule="auto"/>
      <w:ind w:left="720"/>
    </w:pPr>
    <w:rPr>
      <w:rFonts w:ascii="Arial" w:hAnsi="Arial" w:cs="Arial Unicode MS"/>
      <w:color w:val="000000"/>
      <w:u w:color="000000"/>
    </w:rPr>
  </w:style>
  <w:style w:type="numbering" w:customStyle="1" w:styleId="ImportierterStil1">
    <w:name w:val="Importierter Stil: 1"/>
    <w:pPr>
      <w:numPr>
        <w:numId w:val="1"/>
      </w:numPr>
    </w:pPr>
  </w:style>
  <w:style w:type="numbering" w:customStyle="1" w:styleId="ImportierterStil2">
    <w:name w:val="Importierter Stil: 2"/>
    <w:pPr>
      <w:numPr>
        <w:numId w:val="3"/>
      </w:numPr>
    </w:pPr>
  </w:style>
  <w:style w:type="paragraph" w:styleId="NoSpacing">
    <w:name w:val="No Spacing"/>
    <w:pPr>
      <w:spacing w:after="160" w:line="480" w:lineRule="auto"/>
    </w:pPr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7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71AE"/>
    <w:rPr>
      <w:rFonts w:ascii="Segoe UI" w:hAnsi="Segoe UI" w:cs="Segoe UI"/>
      <w:color w:val="000000"/>
      <w:sz w:val="18"/>
      <w:szCs w:val="18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54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545D8"/>
    <w:rPr>
      <w:rFonts w:ascii="Arial" w:hAnsi="Arial" w:cs="Arial Unicode MS"/>
      <w:b/>
      <w:bCs/>
      <w:color w:val="000000"/>
      <w:u w:color="000000"/>
    </w:rPr>
  </w:style>
  <w:style w:type="character" w:customStyle="1" w:styleId="given-names">
    <w:name w:val="given-names"/>
    <w:uiPriority w:val="20"/>
    <w:locked/>
    <w:rsid w:val="00DC2D07"/>
    <w:rPr>
      <w:rFonts w:ascii="Times New Roman" w:hAnsi="Times New Roman" w:cs="Times New Roman"/>
      <w:bCs/>
      <w:color w:val="008000"/>
      <w:sz w:val="32"/>
      <w:lang w:val="en-US"/>
    </w:rPr>
  </w:style>
  <w:style w:type="character" w:customStyle="1" w:styleId="surname">
    <w:name w:val="surname"/>
    <w:uiPriority w:val="20"/>
    <w:locked/>
    <w:rsid w:val="00DC2D07"/>
    <w:rPr>
      <w:rFonts w:ascii="Times New Roman" w:hAnsi="Times New Roman" w:cs="Times New Roman"/>
      <w:bCs/>
      <w:color w:val="FF0000"/>
      <w:sz w:val="32"/>
      <w:lang w:val="en-US"/>
    </w:rPr>
  </w:style>
  <w:style w:type="paragraph" w:customStyle="1" w:styleId="A2">
    <w:name w:val="A2"/>
    <w:link w:val="A2Char"/>
    <w:uiPriority w:val="20"/>
    <w:locked/>
    <w:rsid w:val="00BF343D"/>
    <w:pPr>
      <w:numPr>
        <w:ilvl w:val="1"/>
        <w:numId w:val="24"/>
      </w:numPr>
      <w:outlineLvl w:val="1"/>
    </w:pPr>
    <w:rPr>
      <w:sz w:val="32"/>
      <w:u w:color="000000"/>
      <w:lang w:val="en-US"/>
    </w:rPr>
  </w:style>
  <w:style w:type="character" w:customStyle="1" w:styleId="A2Char">
    <w:name w:val="A2 Char"/>
    <w:basedOn w:val="keywordChar"/>
    <w:link w:val="A2"/>
    <w:uiPriority w:val="20"/>
    <w:rsid w:val="00BF343D"/>
    <w:rPr>
      <w:sz w:val="32"/>
      <w:u w:color="000000"/>
      <w:lang w:val="en-US"/>
    </w:rPr>
  </w:style>
  <w:style w:type="paragraph" w:styleId="Revision">
    <w:name w:val="Revision"/>
    <w:hidden/>
    <w:uiPriority w:val="99"/>
    <w:rsid w:val="000E1B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hAnsi="Arial" w:cs="Arial Unicode MS"/>
      <w:color w:val="000000"/>
      <w:u w:color="000000"/>
    </w:rPr>
  </w:style>
  <w:style w:type="paragraph" w:styleId="NormalWeb">
    <w:name w:val="Normal (Web)"/>
    <w:basedOn w:val="Normal"/>
    <w:uiPriority w:val="99"/>
    <w:unhideWhenUsed/>
    <w:rsid w:val="0062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bdr w:val="none" w:sz="0" w:space="0" w:color="auto"/>
    </w:rPr>
  </w:style>
  <w:style w:type="character" w:styleId="FollowedHyperlink">
    <w:name w:val="FollowedHyperlink"/>
    <w:basedOn w:val="DefaultParagraphFont"/>
    <w:uiPriority w:val="99"/>
    <w:unhideWhenUsed/>
    <w:rsid w:val="00692A54"/>
    <w:rPr>
      <w:color w:val="FF00FF" w:themeColor="followedHyperlink"/>
      <w:u w:val="single"/>
    </w:rPr>
  </w:style>
  <w:style w:type="character" w:customStyle="1" w:styleId="alt-edited">
    <w:name w:val="alt-edited"/>
    <w:basedOn w:val="DefaultParagraphFont"/>
    <w:rsid w:val="000374EA"/>
  </w:style>
  <w:style w:type="character" w:customStyle="1" w:styleId="tlid-translation">
    <w:name w:val="tlid-translation"/>
    <w:basedOn w:val="DefaultParagraphFont"/>
    <w:rsid w:val="000374EA"/>
  </w:style>
  <w:style w:type="character" w:customStyle="1" w:styleId="Heading3Char">
    <w:name w:val="Heading 3 Char"/>
    <w:basedOn w:val="DefaultParagraphFont"/>
    <w:link w:val="Heading3"/>
    <w:uiPriority w:val="9"/>
    <w:rsid w:val="00DA3661"/>
    <w:rPr>
      <w:rFonts w:eastAsia="Times New Roman"/>
      <w:b/>
      <w:bCs/>
      <w:sz w:val="27"/>
      <w:szCs w:val="27"/>
      <w:bdr w:val="none" w:sz="0" w:space="0" w:color="auto"/>
      <w:lang w:val="en-US" w:eastAsia="en-US"/>
    </w:rPr>
  </w:style>
  <w:style w:type="paragraph" w:customStyle="1" w:styleId="A3">
    <w:name w:val="A3"/>
    <w:link w:val="A3Char"/>
    <w:uiPriority w:val="20"/>
    <w:locked/>
    <w:rsid w:val="00BF343D"/>
    <w:pPr>
      <w:numPr>
        <w:ilvl w:val="2"/>
        <w:numId w:val="24"/>
      </w:numPr>
      <w:outlineLvl w:val="2"/>
    </w:pPr>
    <w:rPr>
      <w:sz w:val="30"/>
      <w:u w:color="000000"/>
      <w:lang w:val="en-US"/>
    </w:rPr>
  </w:style>
  <w:style w:type="paragraph" w:customStyle="1" w:styleId="keyword">
    <w:name w:val="keyword"/>
    <w:link w:val="keywordChar"/>
    <w:uiPriority w:val="20"/>
    <w:locked/>
    <w:rsid w:val="00DC2D07"/>
    <w:pPr>
      <w:spacing w:after="120" w:line="360" w:lineRule="auto"/>
    </w:pPr>
    <w:rPr>
      <w:u w:color="000000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2D07"/>
    <w:rPr>
      <w:u w:color="000000"/>
      <w:lang w:val="en-US"/>
    </w:rPr>
  </w:style>
  <w:style w:type="table" w:styleId="TableGrid">
    <w:name w:val="Table Grid"/>
    <w:basedOn w:val="TableNormal"/>
    <w:uiPriority w:val="39"/>
    <w:rsid w:val="00F713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">
    <w:name w:val="bib"/>
    <w:link w:val="bibChar"/>
    <w:uiPriority w:val="20"/>
    <w:locked/>
    <w:rsid w:val="00DC2D07"/>
    <w:pPr>
      <w:widowControl w:val="0"/>
      <w:autoSpaceDE w:val="0"/>
      <w:autoSpaceDN w:val="0"/>
      <w:adjustRightInd w:val="0"/>
      <w:spacing w:after="120" w:line="360" w:lineRule="auto"/>
      <w:ind w:left="1440" w:hanging="1440"/>
    </w:pPr>
    <w:rPr>
      <w:noProof/>
      <w:u w:color="000000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2D07"/>
    <w:rPr>
      <w:noProof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2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408"/>
    <w:rPr>
      <w:rFonts w:ascii="Arial" w:hAnsi="Arial" w:cs="Arial Unicode MS"/>
      <w:color w:val="000000"/>
      <w:u w:color="000000"/>
    </w:rPr>
  </w:style>
  <w:style w:type="table" w:customStyle="1" w:styleId="TableNormal10">
    <w:name w:val="Table Normal1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unhideWhenUsed/>
    <w:rsid w:val="00F605A4"/>
  </w:style>
  <w:style w:type="table" w:customStyle="1" w:styleId="TableNormal4">
    <w:name w:val="Table Normal4"/>
    <w:rsid w:val="0015246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0">
    <w:name w:val="Table Normal4"/>
    <w:rsid w:val="0015246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1">
    <w:name w:val="A1"/>
    <w:link w:val="A1Char"/>
    <w:uiPriority w:val="20"/>
    <w:locked/>
    <w:rsid w:val="00BF343D"/>
    <w:pPr>
      <w:widowControl w:val="0"/>
      <w:numPr>
        <w:numId w:val="24"/>
      </w:numPr>
      <w:spacing w:after="120" w:line="360" w:lineRule="auto"/>
      <w:jc w:val="both"/>
      <w:outlineLvl w:val="0"/>
    </w:pPr>
    <w:rPr>
      <w:bCs/>
      <w:sz w:val="34"/>
      <w:u w:color="000000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BF343D"/>
    <w:rPr>
      <w:bCs/>
      <w:sz w:val="34"/>
      <w:u w:color="000000"/>
      <w:lang w:val="en-US"/>
    </w:rPr>
  </w:style>
  <w:style w:type="paragraph" w:customStyle="1" w:styleId="S1">
    <w:name w:val="S1"/>
    <w:link w:val="S1Char"/>
    <w:uiPriority w:val="20"/>
    <w:locked/>
    <w:rsid w:val="00FF2B9B"/>
    <w:pPr>
      <w:widowControl w:val="0"/>
      <w:spacing w:after="120" w:line="360" w:lineRule="auto"/>
      <w:ind w:left="480" w:hanging="480"/>
      <w:jc w:val="both"/>
      <w:outlineLvl w:val="0"/>
    </w:pPr>
    <w:rPr>
      <w:bCs/>
      <w:sz w:val="34"/>
      <w:u w:color="000000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F2B9B"/>
    <w:rPr>
      <w:bCs/>
      <w:sz w:val="34"/>
      <w:u w:color="000000"/>
      <w:lang w:val="en-US"/>
    </w:rPr>
  </w:style>
  <w:style w:type="paragraph" w:customStyle="1" w:styleId="S2">
    <w:name w:val="S2"/>
    <w:link w:val="S2Char"/>
    <w:uiPriority w:val="20"/>
    <w:locked/>
    <w:rsid w:val="003B0F2C"/>
    <w:pPr>
      <w:spacing w:line="360" w:lineRule="auto"/>
      <w:outlineLvl w:val="1"/>
    </w:pPr>
    <w:rPr>
      <w:sz w:val="32"/>
      <w:u w:color="000000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3B0F2C"/>
    <w:rPr>
      <w:sz w:val="32"/>
      <w:u w:color="000000"/>
      <w:lang w:val="en-US"/>
    </w:rPr>
  </w:style>
  <w:style w:type="paragraph" w:customStyle="1" w:styleId="H1">
    <w:name w:val="H1"/>
    <w:link w:val="H1Char"/>
    <w:uiPriority w:val="20"/>
    <w:locked/>
    <w:rsid w:val="00BF343D"/>
    <w:pPr>
      <w:numPr>
        <w:numId w:val="26"/>
      </w:numPr>
      <w:spacing w:after="120" w:line="360" w:lineRule="auto"/>
      <w:jc w:val="both"/>
      <w:outlineLvl w:val="0"/>
    </w:pPr>
    <w:rPr>
      <w:bCs/>
      <w:sz w:val="34"/>
      <w:u w:color="000000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BF343D"/>
    <w:rPr>
      <w:bCs/>
      <w:sz w:val="34"/>
      <w:u w:color="000000"/>
      <w:lang w:val="en-US"/>
    </w:rPr>
  </w:style>
  <w:style w:type="paragraph" w:customStyle="1" w:styleId="H2">
    <w:name w:val="H2"/>
    <w:link w:val="H2Char"/>
    <w:uiPriority w:val="20"/>
    <w:locked/>
    <w:rsid w:val="00BF343D"/>
    <w:pPr>
      <w:numPr>
        <w:ilvl w:val="1"/>
        <w:numId w:val="26"/>
      </w:numPr>
      <w:spacing w:after="120" w:line="360" w:lineRule="auto"/>
      <w:jc w:val="both"/>
      <w:outlineLvl w:val="1"/>
    </w:pPr>
    <w:rPr>
      <w:bCs/>
      <w:sz w:val="32"/>
      <w:u w:color="000000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BF343D"/>
    <w:rPr>
      <w:bCs/>
      <w:sz w:val="32"/>
      <w:u w:color="00000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C2D07"/>
  </w:style>
  <w:style w:type="paragraph" w:styleId="BlockText">
    <w:name w:val="Block Text"/>
    <w:basedOn w:val="Normal"/>
    <w:uiPriority w:val="99"/>
    <w:unhideWhenUsed/>
    <w:rsid w:val="00DC2D0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DC2D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2">
    <w:name w:val="Body Text 2"/>
    <w:basedOn w:val="Normal"/>
    <w:link w:val="BodyText2Char"/>
    <w:uiPriority w:val="99"/>
    <w:unhideWhenUsed/>
    <w:rsid w:val="00DC2D07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3">
    <w:name w:val="Body Text 3"/>
    <w:basedOn w:val="Normal"/>
    <w:link w:val="BodyText3Char"/>
    <w:uiPriority w:val="99"/>
    <w:unhideWhenUsed/>
    <w:rsid w:val="00DC2D0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DC2D07"/>
    <w:rPr>
      <w:rFonts w:ascii="Arial" w:hAnsi="Arial" w:cs="Arial Unicode MS"/>
      <w:color w:val="000000"/>
      <w:sz w:val="16"/>
      <w:szCs w:val="16"/>
      <w:u w:color="000000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C2D07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">
    <w:name w:val="Body Text Indent"/>
    <w:basedOn w:val="Normal"/>
    <w:link w:val="BodyTextIndentChar"/>
    <w:uiPriority w:val="99"/>
    <w:unhideWhenUsed/>
    <w:rsid w:val="00DC2D0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C2D07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C2D07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DC2D0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C2D07"/>
    <w:rPr>
      <w:rFonts w:ascii="Arial" w:hAnsi="Arial" w:cs="Arial Unicode MS"/>
      <w:color w:val="000000"/>
      <w:sz w:val="16"/>
      <w:szCs w:val="16"/>
      <w:u w:color="000000"/>
    </w:rPr>
  </w:style>
  <w:style w:type="paragraph" w:styleId="Caption">
    <w:name w:val="caption"/>
    <w:basedOn w:val="Normal"/>
    <w:next w:val="Normal"/>
    <w:uiPriority w:val="35"/>
    <w:unhideWhenUsed/>
    <w:qFormat/>
    <w:rsid w:val="00DC2D0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DC2D07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Date">
    <w:name w:val="Date"/>
    <w:basedOn w:val="Normal"/>
    <w:next w:val="Normal"/>
    <w:link w:val="DateChar"/>
    <w:uiPriority w:val="99"/>
    <w:unhideWhenUsed/>
    <w:rsid w:val="00DC2D07"/>
  </w:style>
  <w:style w:type="character" w:customStyle="1" w:styleId="DateChar">
    <w:name w:val="Date Char"/>
    <w:basedOn w:val="DefaultParagraphFont"/>
    <w:link w:val="Dat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DocumentMap">
    <w:name w:val="Document Map"/>
    <w:basedOn w:val="Normal"/>
    <w:link w:val="DocumentMapChar"/>
    <w:uiPriority w:val="99"/>
    <w:unhideWhenUsed/>
    <w:rsid w:val="00DC2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C2D07"/>
    <w:rPr>
      <w:rFonts w:ascii="Tahoma" w:hAnsi="Tahoma" w:cs="Tahoma"/>
      <w:color w:val="000000"/>
      <w:sz w:val="16"/>
      <w:szCs w:val="16"/>
      <w:u w:color="000000"/>
    </w:rPr>
  </w:style>
  <w:style w:type="paragraph" w:styleId="E-mailSignature">
    <w:name w:val="E-mail Signature"/>
    <w:basedOn w:val="Normal"/>
    <w:link w:val="E-mailSignatureChar"/>
    <w:uiPriority w:val="99"/>
    <w:unhideWhenUsed/>
    <w:rsid w:val="00DC2D07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EndnoteText">
    <w:name w:val="endnote text"/>
    <w:basedOn w:val="Normal"/>
    <w:link w:val="EndnoteTextChar"/>
    <w:uiPriority w:val="99"/>
    <w:unhideWhenUsed/>
    <w:rsid w:val="00DC2D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C2D07"/>
    <w:rPr>
      <w:rFonts w:ascii="Arial" w:hAnsi="Arial" w:cs="Arial Unicode MS"/>
      <w:color w:val="000000"/>
      <w:sz w:val="20"/>
      <w:szCs w:val="20"/>
      <w:u w:color="000000"/>
    </w:rPr>
  </w:style>
  <w:style w:type="paragraph" w:styleId="EnvelopeAddress">
    <w:name w:val="envelope address"/>
    <w:basedOn w:val="Normal"/>
    <w:uiPriority w:val="99"/>
    <w:unhideWhenUsed/>
    <w:rsid w:val="00DC2D0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DC2D0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C2D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2D07"/>
    <w:rPr>
      <w:rFonts w:ascii="Arial" w:hAnsi="Arial" w:cs="Arial Unicode MS"/>
      <w:color w:val="000000"/>
      <w:sz w:val="20"/>
      <w:szCs w:val="20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DC2D0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DC2D0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u w:color="000000"/>
    </w:rPr>
  </w:style>
  <w:style w:type="character" w:customStyle="1" w:styleId="Heading4Char">
    <w:name w:val="Heading 4 Char"/>
    <w:basedOn w:val="DefaultParagraphFont"/>
    <w:link w:val="Heading4"/>
    <w:uiPriority w:val="9"/>
    <w:rsid w:val="00DC2D07"/>
    <w:rPr>
      <w:rFonts w:asciiTheme="majorHAnsi" w:eastAsiaTheme="majorEastAsia" w:hAnsiTheme="majorHAnsi" w:cstheme="majorBidi"/>
      <w:b/>
      <w:bCs/>
      <w:i/>
      <w:iCs/>
      <w:color w:val="5B9BD5" w:themeColor="accent1"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rsid w:val="00DC2D07"/>
    <w:rPr>
      <w:rFonts w:asciiTheme="majorHAnsi" w:eastAsiaTheme="majorEastAsia" w:hAnsiTheme="majorHAnsi" w:cstheme="majorBidi"/>
      <w:color w:val="1F4D78" w:themeColor="accent1" w:themeShade="7F"/>
      <w:u w:color="000000"/>
    </w:rPr>
  </w:style>
  <w:style w:type="character" w:customStyle="1" w:styleId="Heading6Char">
    <w:name w:val="Heading 6 Char"/>
    <w:basedOn w:val="DefaultParagraphFont"/>
    <w:link w:val="Heading6"/>
    <w:uiPriority w:val="9"/>
    <w:rsid w:val="00DC2D07"/>
    <w:rPr>
      <w:rFonts w:asciiTheme="majorHAnsi" w:eastAsiaTheme="majorEastAsia" w:hAnsiTheme="majorHAnsi" w:cstheme="majorBidi"/>
      <w:i/>
      <w:iCs/>
      <w:color w:val="1F4D78" w:themeColor="accent1" w:themeShade="7F"/>
      <w:u w:color="000000"/>
    </w:rPr>
  </w:style>
  <w:style w:type="character" w:customStyle="1" w:styleId="Heading7Char">
    <w:name w:val="Heading 7 Char"/>
    <w:basedOn w:val="DefaultParagraphFont"/>
    <w:link w:val="Heading7"/>
    <w:uiPriority w:val="9"/>
    <w:rsid w:val="00DC2D07"/>
    <w:rPr>
      <w:rFonts w:asciiTheme="majorHAnsi" w:eastAsiaTheme="majorEastAsia" w:hAnsiTheme="majorHAnsi" w:cstheme="majorBidi"/>
      <w:i/>
      <w:iCs/>
      <w:color w:val="404040" w:themeColor="text1" w:themeTint="BF"/>
      <w:u w:color="000000"/>
    </w:rPr>
  </w:style>
  <w:style w:type="character" w:customStyle="1" w:styleId="Heading8Char">
    <w:name w:val="Heading 8 Char"/>
    <w:basedOn w:val="DefaultParagraphFont"/>
    <w:link w:val="Heading8"/>
    <w:uiPriority w:val="9"/>
    <w:rsid w:val="00DC2D07"/>
    <w:rPr>
      <w:rFonts w:asciiTheme="majorHAnsi" w:eastAsiaTheme="majorEastAsia" w:hAnsiTheme="majorHAnsi" w:cstheme="majorBidi"/>
      <w:color w:val="404040" w:themeColor="text1" w:themeTint="BF"/>
      <w:sz w:val="20"/>
      <w:szCs w:val="20"/>
      <w:u w:color="000000"/>
    </w:rPr>
  </w:style>
  <w:style w:type="character" w:customStyle="1" w:styleId="Heading9Char">
    <w:name w:val="Heading 9 Char"/>
    <w:basedOn w:val="DefaultParagraphFont"/>
    <w:link w:val="Heading9"/>
    <w:uiPriority w:val="9"/>
    <w:rsid w:val="00DC2D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u w:color="000000"/>
    </w:rPr>
  </w:style>
  <w:style w:type="paragraph" w:styleId="HTMLAddress">
    <w:name w:val="HTML Address"/>
    <w:basedOn w:val="Normal"/>
    <w:link w:val="HTMLAddressChar"/>
    <w:uiPriority w:val="99"/>
    <w:unhideWhenUsed/>
    <w:rsid w:val="00DC2D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DC2D07"/>
    <w:rPr>
      <w:rFonts w:ascii="Arial" w:hAnsi="Arial" w:cs="Arial Unicode MS"/>
      <w:i/>
      <w:iCs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2D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2D07"/>
    <w:rPr>
      <w:rFonts w:ascii="Consolas" w:hAnsi="Consolas" w:cs="Arial Unicode MS"/>
      <w:color w:val="000000"/>
      <w:sz w:val="20"/>
      <w:szCs w:val="20"/>
      <w:u w:color="000000"/>
    </w:rPr>
  </w:style>
  <w:style w:type="paragraph" w:styleId="Index1">
    <w:name w:val="index 1"/>
    <w:basedOn w:val="Normal"/>
    <w:next w:val="Normal"/>
    <w:autoRedefine/>
    <w:uiPriority w:val="99"/>
    <w:unhideWhenUsed/>
    <w:rsid w:val="00DC2D07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DC2D07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DC2D07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DC2D07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DC2D07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DC2D07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DC2D07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DC2D07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DC2D07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DC2D0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D07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D07"/>
    <w:rPr>
      <w:rFonts w:ascii="Arial" w:hAnsi="Arial" w:cs="Arial Unicode MS"/>
      <w:b/>
      <w:bCs/>
      <w:i/>
      <w:iCs/>
      <w:color w:val="5B9BD5" w:themeColor="accent1"/>
      <w:u w:color="000000"/>
    </w:rPr>
  </w:style>
  <w:style w:type="paragraph" w:styleId="List">
    <w:name w:val="List"/>
    <w:basedOn w:val="Normal"/>
    <w:uiPriority w:val="99"/>
    <w:unhideWhenUsed/>
    <w:rsid w:val="00DC2D07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DC2D07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DC2D07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DC2D07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DC2D07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DC2D07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DC2D07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unhideWhenUsed/>
    <w:rsid w:val="00DC2D07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unhideWhenUsed/>
    <w:rsid w:val="00DC2D07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unhideWhenUsed/>
    <w:rsid w:val="00DC2D07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unhideWhenUsed/>
    <w:rsid w:val="00DC2D0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DC2D0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DC2D0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DC2D0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DC2D0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DC2D07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unhideWhenUsed/>
    <w:rsid w:val="00DC2D07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unhideWhenUsed/>
    <w:rsid w:val="00DC2D07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unhideWhenUsed/>
    <w:rsid w:val="00DC2D07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unhideWhenUsed/>
    <w:rsid w:val="00DC2D07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unhideWhenUsed/>
    <w:rsid w:val="00DC2D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Arial Unicode MS"/>
      <w:color w:val="000000"/>
      <w:sz w:val="20"/>
      <w:szCs w:val="20"/>
      <w:u w:color="000000"/>
    </w:rPr>
  </w:style>
  <w:style w:type="character" w:customStyle="1" w:styleId="MacroTextChar">
    <w:name w:val="Macro Text Char"/>
    <w:basedOn w:val="DefaultParagraphFont"/>
    <w:link w:val="MacroText"/>
    <w:uiPriority w:val="99"/>
    <w:rsid w:val="00DC2D07"/>
    <w:rPr>
      <w:rFonts w:ascii="Consolas" w:hAnsi="Consolas" w:cs="Arial Unicode MS"/>
      <w:color w:val="000000"/>
      <w:sz w:val="20"/>
      <w:szCs w:val="20"/>
      <w:u w:color="000000"/>
    </w:rPr>
  </w:style>
  <w:style w:type="paragraph" w:styleId="MessageHeader">
    <w:name w:val="Message Header"/>
    <w:basedOn w:val="Normal"/>
    <w:link w:val="MessageHeaderChar"/>
    <w:uiPriority w:val="99"/>
    <w:unhideWhenUsed/>
    <w:rsid w:val="00DC2D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DC2D07"/>
    <w:rPr>
      <w:rFonts w:asciiTheme="majorHAnsi" w:eastAsiaTheme="majorEastAsia" w:hAnsiTheme="majorHAnsi" w:cstheme="majorBidi"/>
      <w:color w:val="000000"/>
      <w:u w:color="000000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DC2D0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DC2D0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PlainText">
    <w:name w:val="Plain Text"/>
    <w:basedOn w:val="Normal"/>
    <w:link w:val="PlainTextChar"/>
    <w:uiPriority w:val="99"/>
    <w:unhideWhenUsed/>
    <w:rsid w:val="00DC2D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2D07"/>
    <w:rPr>
      <w:rFonts w:ascii="Consolas" w:hAnsi="Consolas" w:cs="Arial Unicode MS"/>
      <w:color w:val="000000"/>
      <w:sz w:val="21"/>
      <w:szCs w:val="21"/>
      <w:u w:color="000000"/>
    </w:rPr>
  </w:style>
  <w:style w:type="paragraph" w:styleId="Quote">
    <w:name w:val="Quote"/>
    <w:basedOn w:val="Normal"/>
    <w:next w:val="Normal"/>
    <w:link w:val="QuoteChar"/>
    <w:uiPriority w:val="29"/>
    <w:qFormat/>
    <w:rsid w:val="00DC2D0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C2D07"/>
    <w:rPr>
      <w:rFonts w:ascii="Arial" w:hAnsi="Arial" w:cs="Arial Unicode MS"/>
      <w:i/>
      <w:iCs/>
      <w:color w:val="000000" w:themeColor="text1"/>
      <w:u w:color="00000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DC2D07"/>
  </w:style>
  <w:style w:type="character" w:customStyle="1" w:styleId="SalutationChar">
    <w:name w:val="Salutation Char"/>
    <w:basedOn w:val="DefaultParagraphFont"/>
    <w:link w:val="Salutation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Signature">
    <w:name w:val="Signature"/>
    <w:basedOn w:val="Normal"/>
    <w:link w:val="SignatureChar"/>
    <w:uiPriority w:val="99"/>
    <w:unhideWhenUsed/>
    <w:rsid w:val="00DC2D07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D0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2D07"/>
    <w:rPr>
      <w:rFonts w:asciiTheme="majorHAnsi" w:eastAsiaTheme="majorEastAsia" w:hAnsiTheme="majorHAnsi" w:cstheme="majorBidi"/>
      <w:i/>
      <w:iCs/>
      <w:color w:val="5B9BD5" w:themeColor="accent1"/>
      <w:spacing w:val="15"/>
      <w:u w:color="000000"/>
    </w:rPr>
  </w:style>
  <w:style w:type="paragraph" w:styleId="TableofAuthorities">
    <w:name w:val="table of authorities"/>
    <w:basedOn w:val="Normal"/>
    <w:next w:val="Normal"/>
    <w:uiPriority w:val="99"/>
    <w:unhideWhenUsed/>
    <w:rsid w:val="00DC2D07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DC2D0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DC2D0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2D07"/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u w:color="000000"/>
    </w:rPr>
  </w:style>
  <w:style w:type="paragraph" w:styleId="TOAHeading">
    <w:name w:val="toa heading"/>
    <w:basedOn w:val="Normal"/>
    <w:next w:val="Normal"/>
    <w:uiPriority w:val="99"/>
    <w:unhideWhenUsed/>
    <w:rsid w:val="00DC2D0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DC2D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2D0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C2D0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DC2D0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DC2D0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DC2D0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DC2D0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DC2D0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DC2D07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DC2D07"/>
    <w:pPr>
      <w:outlineLvl w:val="9"/>
    </w:pPr>
  </w:style>
  <w:style w:type="character" w:styleId="BookTitle">
    <w:name w:val="Book Title"/>
    <w:basedOn w:val="DefaultParagraphFont"/>
    <w:uiPriority w:val="33"/>
    <w:qFormat/>
    <w:rsid w:val="00DC2D07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DC2D07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DC2D07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DC2D07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DC2D07"/>
  </w:style>
  <w:style w:type="character" w:styleId="HTMLCite">
    <w:name w:val="HTML Cite"/>
    <w:basedOn w:val="DefaultParagraphFont"/>
    <w:uiPriority w:val="99"/>
    <w:unhideWhenUsed/>
    <w:rsid w:val="00DC2D07"/>
    <w:rPr>
      <w:i/>
      <w:iCs/>
    </w:rPr>
  </w:style>
  <w:style w:type="character" w:styleId="HTMLCode">
    <w:name w:val="HTML Code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DC2D07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DC2D0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DC2D0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C2D07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DC2D07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DC2D07"/>
  </w:style>
  <w:style w:type="character" w:styleId="PlaceholderText">
    <w:name w:val="Placeholder Text"/>
    <w:basedOn w:val="DefaultParagraphFont"/>
    <w:uiPriority w:val="99"/>
    <w:rsid w:val="00DC2D07"/>
    <w:rPr>
      <w:color w:val="808080"/>
    </w:rPr>
  </w:style>
  <w:style w:type="character" w:styleId="Strong">
    <w:name w:val="Strong"/>
    <w:basedOn w:val="DefaultParagraphFont"/>
    <w:uiPriority w:val="22"/>
    <w:qFormat/>
    <w:rsid w:val="00DC2D07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DC2D0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C2D07"/>
    <w:rPr>
      <w:smallCaps/>
      <w:color w:val="ED7D31" w:themeColor="accent2"/>
      <w:u w:val="single"/>
    </w:rPr>
  </w:style>
  <w:style w:type="character" w:customStyle="1" w:styleId="A3Char">
    <w:name w:val="A3 Char"/>
    <w:basedOn w:val="keywordChar"/>
    <w:link w:val="A3"/>
    <w:uiPriority w:val="20"/>
    <w:rsid w:val="00BF343D"/>
    <w:rPr>
      <w:sz w:val="30"/>
      <w:u w:color="000000"/>
      <w:lang w:val="en-US"/>
    </w:rPr>
  </w:style>
  <w:style w:type="paragraph" w:customStyle="1" w:styleId="A4">
    <w:name w:val="A4"/>
    <w:link w:val="A4Char"/>
    <w:uiPriority w:val="20"/>
    <w:locked/>
    <w:rsid w:val="00BF343D"/>
    <w:pPr>
      <w:numPr>
        <w:ilvl w:val="3"/>
        <w:numId w:val="24"/>
      </w:numPr>
      <w:outlineLvl w:val="3"/>
    </w:pPr>
    <w:rPr>
      <w:sz w:val="28"/>
      <w:u w:color="000000"/>
      <w:lang w:val="en-US"/>
    </w:rPr>
  </w:style>
  <w:style w:type="character" w:customStyle="1" w:styleId="A4Char">
    <w:name w:val="A4 Char"/>
    <w:basedOn w:val="keywordChar"/>
    <w:link w:val="A4"/>
    <w:uiPriority w:val="20"/>
    <w:rsid w:val="00BF343D"/>
    <w:rPr>
      <w:sz w:val="28"/>
      <w:u w:color="000000"/>
      <w:lang w:val="en-US"/>
    </w:rPr>
  </w:style>
  <w:style w:type="paragraph" w:customStyle="1" w:styleId="A5">
    <w:name w:val="A5"/>
    <w:link w:val="A5Char"/>
    <w:uiPriority w:val="20"/>
    <w:locked/>
    <w:rsid w:val="00BF343D"/>
    <w:pPr>
      <w:numPr>
        <w:ilvl w:val="4"/>
        <w:numId w:val="24"/>
      </w:numPr>
      <w:outlineLvl w:val="4"/>
    </w:pPr>
    <w:rPr>
      <w:sz w:val="28"/>
      <w:u w:color="000000"/>
      <w:lang w:val="en-US"/>
    </w:rPr>
  </w:style>
  <w:style w:type="character" w:customStyle="1" w:styleId="A5Char">
    <w:name w:val="A5 Char"/>
    <w:basedOn w:val="keywordChar"/>
    <w:link w:val="A5"/>
    <w:uiPriority w:val="20"/>
    <w:rsid w:val="00BF343D"/>
    <w:rPr>
      <w:sz w:val="28"/>
      <w:u w:color="000000"/>
      <w:lang w:val="en-US"/>
    </w:rPr>
  </w:style>
  <w:style w:type="paragraph" w:customStyle="1" w:styleId="A6">
    <w:name w:val="A6"/>
    <w:link w:val="A6Char"/>
    <w:uiPriority w:val="20"/>
    <w:locked/>
    <w:rsid w:val="00BF343D"/>
    <w:pPr>
      <w:numPr>
        <w:ilvl w:val="5"/>
        <w:numId w:val="24"/>
      </w:numPr>
      <w:outlineLvl w:val="5"/>
    </w:pPr>
    <w:rPr>
      <w:sz w:val="28"/>
      <w:u w:color="000000"/>
      <w:lang w:val="en-US"/>
    </w:rPr>
  </w:style>
  <w:style w:type="character" w:customStyle="1" w:styleId="A6Char">
    <w:name w:val="A6 Char"/>
    <w:basedOn w:val="keywordChar"/>
    <w:link w:val="A6"/>
    <w:uiPriority w:val="20"/>
    <w:rsid w:val="00BF343D"/>
    <w:rPr>
      <w:sz w:val="28"/>
      <w:u w:color="000000"/>
      <w:lang w:val="en-US"/>
    </w:rPr>
  </w:style>
  <w:style w:type="paragraph" w:customStyle="1" w:styleId="A7">
    <w:name w:val="A7"/>
    <w:link w:val="A7Char"/>
    <w:uiPriority w:val="20"/>
    <w:locked/>
    <w:rsid w:val="00BF343D"/>
    <w:pPr>
      <w:numPr>
        <w:ilvl w:val="6"/>
        <w:numId w:val="24"/>
      </w:numPr>
      <w:outlineLvl w:val="6"/>
    </w:pPr>
    <w:rPr>
      <w:sz w:val="26"/>
      <w:u w:color="000000"/>
      <w:lang w:val="en-US"/>
    </w:rPr>
  </w:style>
  <w:style w:type="character" w:customStyle="1" w:styleId="A7Char">
    <w:name w:val="A7 Char"/>
    <w:basedOn w:val="keywordChar"/>
    <w:link w:val="A7"/>
    <w:uiPriority w:val="20"/>
    <w:rsid w:val="00BF343D"/>
    <w:rPr>
      <w:sz w:val="26"/>
      <w:u w:color="000000"/>
      <w:lang w:val="en-US"/>
    </w:rPr>
  </w:style>
  <w:style w:type="paragraph" w:customStyle="1" w:styleId="A8">
    <w:name w:val="A8"/>
    <w:link w:val="A8Char"/>
    <w:uiPriority w:val="20"/>
    <w:locked/>
    <w:rsid w:val="00BF343D"/>
    <w:pPr>
      <w:numPr>
        <w:ilvl w:val="7"/>
        <w:numId w:val="24"/>
      </w:numPr>
      <w:outlineLvl w:val="7"/>
    </w:pPr>
    <w:rPr>
      <w:sz w:val="26"/>
      <w:u w:color="000000"/>
      <w:lang w:val="en-US"/>
    </w:rPr>
  </w:style>
  <w:style w:type="character" w:customStyle="1" w:styleId="A8Char">
    <w:name w:val="A8 Char"/>
    <w:basedOn w:val="keywordChar"/>
    <w:link w:val="A8"/>
    <w:uiPriority w:val="20"/>
    <w:rsid w:val="00BF343D"/>
    <w:rPr>
      <w:sz w:val="26"/>
      <w:u w:color="000000"/>
      <w:lang w:val="en-US"/>
    </w:rPr>
  </w:style>
  <w:style w:type="paragraph" w:customStyle="1" w:styleId="A9">
    <w:name w:val="A9"/>
    <w:link w:val="A9Char"/>
    <w:uiPriority w:val="20"/>
    <w:locked/>
    <w:rsid w:val="00BF343D"/>
    <w:pPr>
      <w:numPr>
        <w:ilvl w:val="8"/>
        <w:numId w:val="24"/>
      </w:numPr>
      <w:outlineLvl w:val="8"/>
    </w:pPr>
    <w:rPr>
      <w:sz w:val="26"/>
      <w:u w:color="000000"/>
      <w:lang w:val="en-US"/>
    </w:rPr>
  </w:style>
  <w:style w:type="character" w:customStyle="1" w:styleId="A9Char">
    <w:name w:val="A9 Char"/>
    <w:basedOn w:val="keywordChar"/>
    <w:link w:val="A9"/>
    <w:uiPriority w:val="20"/>
    <w:rsid w:val="00BF343D"/>
    <w:rPr>
      <w:sz w:val="26"/>
      <w:u w:color="000000"/>
      <w:lang w:val="en-US"/>
    </w:rPr>
  </w:style>
  <w:style w:type="paragraph" w:customStyle="1" w:styleId="Float-Caption">
    <w:name w:val="Float-Caption"/>
    <w:link w:val="Float-CaptionChar"/>
    <w:uiPriority w:val="20"/>
    <w:locked/>
    <w:rsid w:val="00BF343D"/>
    <w:pPr>
      <w:spacing w:after="120" w:line="360" w:lineRule="auto"/>
    </w:pPr>
    <w:rPr>
      <w:bCs/>
      <w:u w:color="000000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BF343D"/>
    <w:rPr>
      <w:bCs/>
      <w:u w:color="000000"/>
      <w:lang w:val="en-US"/>
    </w:rPr>
  </w:style>
  <w:style w:type="paragraph" w:customStyle="1" w:styleId="H3">
    <w:name w:val="H3"/>
    <w:link w:val="H3Char"/>
    <w:uiPriority w:val="20"/>
    <w:locked/>
    <w:rsid w:val="00BF343D"/>
    <w:pPr>
      <w:numPr>
        <w:ilvl w:val="2"/>
        <w:numId w:val="26"/>
      </w:numPr>
      <w:spacing w:line="360" w:lineRule="auto"/>
      <w:outlineLvl w:val="2"/>
    </w:pPr>
    <w:rPr>
      <w:noProof/>
      <w:sz w:val="30"/>
      <w:szCs w:val="22"/>
      <w:u w:color="000000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BF343D"/>
    <w:rPr>
      <w:noProof/>
      <w:sz w:val="30"/>
      <w:szCs w:val="22"/>
      <w:u w:color="000000"/>
      <w:lang w:val="en-US"/>
    </w:rPr>
  </w:style>
  <w:style w:type="paragraph" w:customStyle="1" w:styleId="H4">
    <w:name w:val="H4"/>
    <w:link w:val="H4Char"/>
    <w:uiPriority w:val="20"/>
    <w:locked/>
    <w:rsid w:val="00BF343D"/>
    <w:pPr>
      <w:numPr>
        <w:ilvl w:val="3"/>
        <w:numId w:val="26"/>
      </w:numPr>
      <w:spacing w:line="360" w:lineRule="auto"/>
      <w:outlineLvl w:val="3"/>
    </w:pPr>
    <w:rPr>
      <w:noProof/>
      <w:sz w:val="28"/>
      <w:szCs w:val="22"/>
      <w:u w:color="000000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5">
    <w:name w:val="H5"/>
    <w:link w:val="H5Char"/>
    <w:uiPriority w:val="20"/>
    <w:locked/>
    <w:rsid w:val="00BF343D"/>
    <w:pPr>
      <w:numPr>
        <w:ilvl w:val="4"/>
        <w:numId w:val="26"/>
      </w:numPr>
      <w:spacing w:line="360" w:lineRule="auto"/>
      <w:outlineLvl w:val="4"/>
    </w:pPr>
    <w:rPr>
      <w:noProof/>
      <w:sz w:val="28"/>
      <w:szCs w:val="22"/>
      <w:u w:color="000000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6">
    <w:name w:val="H6"/>
    <w:link w:val="H6Char"/>
    <w:uiPriority w:val="20"/>
    <w:locked/>
    <w:rsid w:val="00BF343D"/>
    <w:pPr>
      <w:numPr>
        <w:ilvl w:val="5"/>
        <w:numId w:val="26"/>
      </w:numPr>
      <w:spacing w:line="360" w:lineRule="auto"/>
      <w:outlineLvl w:val="5"/>
    </w:pPr>
    <w:rPr>
      <w:noProof/>
      <w:sz w:val="28"/>
      <w:szCs w:val="22"/>
      <w:u w:color="000000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7">
    <w:name w:val="H7"/>
    <w:link w:val="H7Char"/>
    <w:uiPriority w:val="20"/>
    <w:locked/>
    <w:rsid w:val="00BF343D"/>
    <w:pPr>
      <w:numPr>
        <w:ilvl w:val="6"/>
        <w:numId w:val="26"/>
      </w:numPr>
      <w:spacing w:line="360" w:lineRule="auto"/>
      <w:outlineLvl w:val="6"/>
    </w:pPr>
    <w:rPr>
      <w:noProof/>
      <w:sz w:val="26"/>
      <w:szCs w:val="22"/>
      <w:u w:color="000000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BF343D"/>
    <w:rPr>
      <w:noProof/>
      <w:sz w:val="26"/>
      <w:szCs w:val="22"/>
      <w:u w:color="000000"/>
      <w:lang w:val="en-US"/>
    </w:rPr>
  </w:style>
  <w:style w:type="paragraph" w:customStyle="1" w:styleId="H8">
    <w:name w:val="H8"/>
    <w:link w:val="H8Char"/>
    <w:uiPriority w:val="20"/>
    <w:locked/>
    <w:rsid w:val="00BF343D"/>
    <w:pPr>
      <w:numPr>
        <w:ilvl w:val="7"/>
        <w:numId w:val="26"/>
      </w:numPr>
      <w:spacing w:line="360" w:lineRule="auto"/>
      <w:outlineLvl w:val="7"/>
    </w:pPr>
    <w:rPr>
      <w:noProof/>
      <w:sz w:val="26"/>
      <w:szCs w:val="22"/>
      <w:u w:color="000000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BF343D"/>
    <w:rPr>
      <w:noProof/>
      <w:sz w:val="26"/>
      <w:szCs w:val="22"/>
      <w:u w:color="000000"/>
      <w:lang w:val="en-US"/>
    </w:rPr>
  </w:style>
  <w:style w:type="paragraph" w:customStyle="1" w:styleId="H9">
    <w:name w:val="H9"/>
    <w:link w:val="H9Char"/>
    <w:uiPriority w:val="20"/>
    <w:locked/>
    <w:rsid w:val="00BF343D"/>
    <w:pPr>
      <w:numPr>
        <w:ilvl w:val="8"/>
        <w:numId w:val="26"/>
      </w:numPr>
      <w:spacing w:line="360" w:lineRule="auto"/>
      <w:outlineLvl w:val="8"/>
    </w:pPr>
    <w:rPr>
      <w:noProof/>
      <w:sz w:val="26"/>
      <w:szCs w:val="22"/>
      <w:u w:color="000000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BF343D"/>
    <w:rPr>
      <w:noProof/>
      <w:sz w:val="26"/>
      <w:szCs w:val="22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920"/>
    <w:pPr>
      <w:spacing w:after="160" w:line="480" w:lineRule="auto"/>
    </w:pPr>
    <w:rPr>
      <w:rFonts w:ascii="Arial" w:hAnsi="Arial" w:cs="Arial Unicode MS"/>
      <w:color w:val="000000"/>
      <w:u w:color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D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D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A36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bdr w:val="none" w:sz="0" w:space="0" w:color="auto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2D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2D0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2D0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2D0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2D0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2D0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non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LPUnits">
    <w:name w:val="NLP_Units"/>
    <w:uiPriority w:val="20"/>
    <w:locked/>
    <w:rsid w:val="00DC2D07"/>
    <w:rPr>
      <w:rFonts w:ascii="Times New Roman" w:hAnsi="Times New Roman" w:cs="Times New Roman"/>
      <w:bCs/>
      <w:color w:val="auto"/>
      <w:sz w:val="32"/>
      <w:lang w:val="en-US"/>
    </w:rPr>
  </w:style>
  <w:style w:type="paragraph" w:styleId="Footer">
    <w:name w:val="footer"/>
    <w:pPr>
      <w:tabs>
        <w:tab w:val="center" w:pos="4513"/>
        <w:tab w:val="right" w:pos="9026"/>
      </w:tabs>
      <w:spacing w:after="160" w:line="480" w:lineRule="auto"/>
    </w:pPr>
    <w:rPr>
      <w:rFonts w:ascii="Arial" w:hAnsi="Arial" w:cs="Arial Unicode MS"/>
      <w:color w:val="000000"/>
      <w:u w:color="000000"/>
    </w:rPr>
  </w:style>
  <w:style w:type="paragraph" w:styleId="ListParagraph">
    <w:name w:val="List Paragraph"/>
    <w:pPr>
      <w:spacing w:after="160" w:line="480" w:lineRule="auto"/>
      <w:ind w:left="720"/>
    </w:pPr>
    <w:rPr>
      <w:rFonts w:ascii="Arial" w:hAnsi="Arial" w:cs="Arial Unicode MS"/>
      <w:color w:val="000000"/>
      <w:u w:color="000000"/>
    </w:rPr>
  </w:style>
  <w:style w:type="numbering" w:customStyle="1" w:styleId="ImportierterStil1">
    <w:name w:val="Importierter Stil: 1"/>
    <w:pPr>
      <w:numPr>
        <w:numId w:val="1"/>
      </w:numPr>
    </w:pPr>
  </w:style>
  <w:style w:type="numbering" w:customStyle="1" w:styleId="ImportierterStil2">
    <w:name w:val="Importierter Stil: 2"/>
    <w:pPr>
      <w:numPr>
        <w:numId w:val="3"/>
      </w:numPr>
    </w:pPr>
  </w:style>
  <w:style w:type="paragraph" w:styleId="NoSpacing">
    <w:name w:val="No Spacing"/>
    <w:pPr>
      <w:spacing w:after="160" w:line="480" w:lineRule="auto"/>
    </w:pPr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7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71AE"/>
    <w:rPr>
      <w:rFonts w:ascii="Segoe UI" w:hAnsi="Segoe UI" w:cs="Segoe UI"/>
      <w:color w:val="000000"/>
      <w:sz w:val="18"/>
      <w:szCs w:val="18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54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545D8"/>
    <w:rPr>
      <w:rFonts w:ascii="Arial" w:hAnsi="Arial" w:cs="Arial Unicode MS"/>
      <w:b/>
      <w:bCs/>
      <w:color w:val="000000"/>
      <w:u w:color="000000"/>
    </w:rPr>
  </w:style>
  <w:style w:type="character" w:customStyle="1" w:styleId="given-names">
    <w:name w:val="given-names"/>
    <w:uiPriority w:val="20"/>
    <w:locked/>
    <w:rsid w:val="00DC2D07"/>
    <w:rPr>
      <w:rFonts w:ascii="Times New Roman" w:hAnsi="Times New Roman" w:cs="Times New Roman"/>
      <w:bCs/>
      <w:color w:val="008000"/>
      <w:sz w:val="32"/>
      <w:lang w:val="en-US"/>
    </w:rPr>
  </w:style>
  <w:style w:type="character" w:customStyle="1" w:styleId="surname">
    <w:name w:val="surname"/>
    <w:uiPriority w:val="20"/>
    <w:locked/>
    <w:rsid w:val="00DC2D07"/>
    <w:rPr>
      <w:rFonts w:ascii="Times New Roman" w:hAnsi="Times New Roman" w:cs="Times New Roman"/>
      <w:bCs/>
      <w:color w:val="FF0000"/>
      <w:sz w:val="32"/>
      <w:lang w:val="en-US"/>
    </w:rPr>
  </w:style>
  <w:style w:type="paragraph" w:customStyle="1" w:styleId="A2">
    <w:name w:val="A2"/>
    <w:link w:val="A2Char"/>
    <w:uiPriority w:val="20"/>
    <w:locked/>
    <w:rsid w:val="00BF343D"/>
    <w:pPr>
      <w:numPr>
        <w:ilvl w:val="1"/>
        <w:numId w:val="24"/>
      </w:numPr>
      <w:outlineLvl w:val="1"/>
    </w:pPr>
    <w:rPr>
      <w:sz w:val="32"/>
      <w:u w:color="000000"/>
      <w:lang w:val="en-US"/>
    </w:rPr>
  </w:style>
  <w:style w:type="character" w:customStyle="1" w:styleId="A2Char">
    <w:name w:val="A2 Char"/>
    <w:basedOn w:val="keywordChar"/>
    <w:link w:val="A2"/>
    <w:uiPriority w:val="20"/>
    <w:rsid w:val="00BF343D"/>
    <w:rPr>
      <w:sz w:val="32"/>
      <w:u w:color="000000"/>
      <w:lang w:val="en-US"/>
    </w:rPr>
  </w:style>
  <w:style w:type="paragraph" w:styleId="Revision">
    <w:name w:val="Revision"/>
    <w:hidden/>
    <w:uiPriority w:val="99"/>
    <w:rsid w:val="000E1B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hAnsi="Arial" w:cs="Arial Unicode MS"/>
      <w:color w:val="000000"/>
      <w:u w:color="000000"/>
    </w:rPr>
  </w:style>
  <w:style w:type="paragraph" w:styleId="NormalWeb">
    <w:name w:val="Normal (Web)"/>
    <w:basedOn w:val="Normal"/>
    <w:uiPriority w:val="99"/>
    <w:unhideWhenUsed/>
    <w:rsid w:val="0062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bdr w:val="none" w:sz="0" w:space="0" w:color="auto"/>
    </w:rPr>
  </w:style>
  <w:style w:type="character" w:styleId="FollowedHyperlink">
    <w:name w:val="FollowedHyperlink"/>
    <w:basedOn w:val="DefaultParagraphFont"/>
    <w:uiPriority w:val="99"/>
    <w:unhideWhenUsed/>
    <w:rsid w:val="00692A54"/>
    <w:rPr>
      <w:color w:val="FF00FF" w:themeColor="followedHyperlink"/>
      <w:u w:val="single"/>
    </w:rPr>
  </w:style>
  <w:style w:type="character" w:customStyle="1" w:styleId="alt-edited">
    <w:name w:val="alt-edited"/>
    <w:basedOn w:val="DefaultParagraphFont"/>
    <w:rsid w:val="000374EA"/>
  </w:style>
  <w:style w:type="character" w:customStyle="1" w:styleId="tlid-translation">
    <w:name w:val="tlid-translation"/>
    <w:basedOn w:val="DefaultParagraphFont"/>
    <w:rsid w:val="000374EA"/>
  </w:style>
  <w:style w:type="character" w:customStyle="1" w:styleId="Heading3Char">
    <w:name w:val="Heading 3 Char"/>
    <w:basedOn w:val="DefaultParagraphFont"/>
    <w:link w:val="Heading3"/>
    <w:uiPriority w:val="9"/>
    <w:rsid w:val="00DA3661"/>
    <w:rPr>
      <w:rFonts w:eastAsia="Times New Roman"/>
      <w:b/>
      <w:bCs/>
      <w:sz w:val="27"/>
      <w:szCs w:val="27"/>
      <w:bdr w:val="none" w:sz="0" w:space="0" w:color="auto"/>
      <w:lang w:val="en-US" w:eastAsia="en-US"/>
    </w:rPr>
  </w:style>
  <w:style w:type="paragraph" w:customStyle="1" w:styleId="A3">
    <w:name w:val="A3"/>
    <w:link w:val="A3Char"/>
    <w:uiPriority w:val="20"/>
    <w:locked/>
    <w:rsid w:val="00BF343D"/>
    <w:pPr>
      <w:numPr>
        <w:ilvl w:val="2"/>
        <w:numId w:val="24"/>
      </w:numPr>
      <w:outlineLvl w:val="2"/>
    </w:pPr>
    <w:rPr>
      <w:sz w:val="30"/>
      <w:u w:color="000000"/>
      <w:lang w:val="en-US"/>
    </w:rPr>
  </w:style>
  <w:style w:type="paragraph" w:customStyle="1" w:styleId="keyword">
    <w:name w:val="keyword"/>
    <w:link w:val="keywordChar"/>
    <w:uiPriority w:val="20"/>
    <w:locked/>
    <w:rsid w:val="00DC2D07"/>
    <w:pPr>
      <w:spacing w:after="120" w:line="360" w:lineRule="auto"/>
    </w:pPr>
    <w:rPr>
      <w:u w:color="000000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2D07"/>
    <w:rPr>
      <w:u w:color="000000"/>
      <w:lang w:val="en-US"/>
    </w:rPr>
  </w:style>
  <w:style w:type="table" w:styleId="TableGrid">
    <w:name w:val="Table Grid"/>
    <w:basedOn w:val="TableNormal"/>
    <w:uiPriority w:val="39"/>
    <w:rsid w:val="00F713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">
    <w:name w:val="bib"/>
    <w:link w:val="bibChar"/>
    <w:uiPriority w:val="20"/>
    <w:locked/>
    <w:rsid w:val="00DC2D07"/>
    <w:pPr>
      <w:widowControl w:val="0"/>
      <w:autoSpaceDE w:val="0"/>
      <w:autoSpaceDN w:val="0"/>
      <w:adjustRightInd w:val="0"/>
      <w:spacing w:after="120" w:line="360" w:lineRule="auto"/>
      <w:ind w:left="1440" w:hanging="1440"/>
    </w:pPr>
    <w:rPr>
      <w:noProof/>
      <w:u w:color="000000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2D07"/>
    <w:rPr>
      <w:noProof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2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408"/>
    <w:rPr>
      <w:rFonts w:ascii="Arial" w:hAnsi="Arial" w:cs="Arial Unicode MS"/>
      <w:color w:val="000000"/>
      <w:u w:color="000000"/>
    </w:rPr>
  </w:style>
  <w:style w:type="table" w:customStyle="1" w:styleId="TableNormal10">
    <w:name w:val="Table Normal1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unhideWhenUsed/>
    <w:rsid w:val="00F605A4"/>
  </w:style>
  <w:style w:type="table" w:customStyle="1" w:styleId="TableNormal4">
    <w:name w:val="Table Normal4"/>
    <w:rsid w:val="0015246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0">
    <w:name w:val="Table Normal4"/>
    <w:rsid w:val="0015246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1">
    <w:name w:val="A1"/>
    <w:link w:val="A1Char"/>
    <w:uiPriority w:val="20"/>
    <w:locked/>
    <w:rsid w:val="00BF343D"/>
    <w:pPr>
      <w:widowControl w:val="0"/>
      <w:numPr>
        <w:numId w:val="24"/>
      </w:numPr>
      <w:spacing w:after="120" w:line="360" w:lineRule="auto"/>
      <w:jc w:val="both"/>
      <w:outlineLvl w:val="0"/>
    </w:pPr>
    <w:rPr>
      <w:bCs/>
      <w:sz w:val="34"/>
      <w:u w:color="000000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BF343D"/>
    <w:rPr>
      <w:bCs/>
      <w:sz w:val="34"/>
      <w:u w:color="000000"/>
      <w:lang w:val="en-US"/>
    </w:rPr>
  </w:style>
  <w:style w:type="paragraph" w:customStyle="1" w:styleId="S1">
    <w:name w:val="S1"/>
    <w:link w:val="S1Char"/>
    <w:uiPriority w:val="20"/>
    <w:locked/>
    <w:rsid w:val="00FF2B9B"/>
    <w:pPr>
      <w:widowControl w:val="0"/>
      <w:spacing w:after="120" w:line="360" w:lineRule="auto"/>
      <w:ind w:left="480" w:hanging="480"/>
      <w:jc w:val="both"/>
      <w:outlineLvl w:val="0"/>
    </w:pPr>
    <w:rPr>
      <w:bCs/>
      <w:sz w:val="34"/>
      <w:u w:color="000000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F2B9B"/>
    <w:rPr>
      <w:bCs/>
      <w:sz w:val="34"/>
      <w:u w:color="000000"/>
      <w:lang w:val="en-US"/>
    </w:rPr>
  </w:style>
  <w:style w:type="paragraph" w:customStyle="1" w:styleId="S2">
    <w:name w:val="S2"/>
    <w:link w:val="S2Char"/>
    <w:uiPriority w:val="20"/>
    <w:locked/>
    <w:rsid w:val="003B0F2C"/>
    <w:pPr>
      <w:spacing w:line="360" w:lineRule="auto"/>
      <w:outlineLvl w:val="1"/>
    </w:pPr>
    <w:rPr>
      <w:sz w:val="32"/>
      <w:u w:color="000000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3B0F2C"/>
    <w:rPr>
      <w:sz w:val="32"/>
      <w:u w:color="000000"/>
      <w:lang w:val="en-US"/>
    </w:rPr>
  </w:style>
  <w:style w:type="paragraph" w:customStyle="1" w:styleId="H1">
    <w:name w:val="H1"/>
    <w:link w:val="H1Char"/>
    <w:uiPriority w:val="20"/>
    <w:locked/>
    <w:rsid w:val="00BF343D"/>
    <w:pPr>
      <w:numPr>
        <w:numId w:val="26"/>
      </w:numPr>
      <w:spacing w:after="120" w:line="360" w:lineRule="auto"/>
      <w:jc w:val="both"/>
      <w:outlineLvl w:val="0"/>
    </w:pPr>
    <w:rPr>
      <w:bCs/>
      <w:sz w:val="34"/>
      <w:u w:color="000000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BF343D"/>
    <w:rPr>
      <w:bCs/>
      <w:sz w:val="34"/>
      <w:u w:color="000000"/>
      <w:lang w:val="en-US"/>
    </w:rPr>
  </w:style>
  <w:style w:type="paragraph" w:customStyle="1" w:styleId="H2">
    <w:name w:val="H2"/>
    <w:link w:val="H2Char"/>
    <w:uiPriority w:val="20"/>
    <w:locked/>
    <w:rsid w:val="00BF343D"/>
    <w:pPr>
      <w:numPr>
        <w:ilvl w:val="1"/>
        <w:numId w:val="26"/>
      </w:numPr>
      <w:spacing w:after="120" w:line="360" w:lineRule="auto"/>
      <w:jc w:val="both"/>
      <w:outlineLvl w:val="1"/>
    </w:pPr>
    <w:rPr>
      <w:bCs/>
      <w:sz w:val="32"/>
      <w:u w:color="000000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BF343D"/>
    <w:rPr>
      <w:bCs/>
      <w:sz w:val="32"/>
      <w:u w:color="00000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C2D07"/>
  </w:style>
  <w:style w:type="paragraph" w:styleId="BlockText">
    <w:name w:val="Block Text"/>
    <w:basedOn w:val="Normal"/>
    <w:uiPriority w:val="99"/>
    <w:unhideWhenUsed/>
    <w:rsid w:val="00DC2D0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DC2D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2">
    <w:name w:val="Body Text 2"/>
    <w:basedOn w:val="Normal"/>
    <w:link w:val="BodyText2Char"/>
    <w:uiPriority w:val="99"/>
    <w:unhideWhenUsed/>
    <w:rsid w:val="00DC2D07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3">
    <w:name w:val="Body Text 3"/>
    <w:basedOn w:val="Normal"/>
    <w:link w:val="BodyText3Char"/>
    <w:uiPriority w:val="99"/>
    <w:unhideWhenUsed/>
    <w:rsid w:val="00DC2D0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DC2D07"/>
    <w:rPr>
      <w:rFonts w:ascii="Arial" w:hAnsi="Arial" w:cs="Arial Unicode MS"/>
      <w:color w:val="000000"/>
      <w:sz w:val="16"/>
      <w:szCs w:val="16"/>
      <w:u w:color="000000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C2D07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">
    <w:name w:val="Body Text Indent"/>
    <w:basedOn w:val="Normal"/>
    <w:link w:val="BodyTextIndentChar"/>
    <w:uiPriority w:val="99"/>
    <w:unhideWhenUsed/>
    <w:rsid w:val="00DC2D0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C2D07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C2D07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DC2D0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C2D07"/>
    <w:rPr>
      <w:rFonts w:ascii="Arial" w:hAnsi="Arial" w:cs="Arial Unicode MS"/>
      <w:color w:val="000000"/>
      <w:sz w:val="16"/>
      <w:szCs w:val="16"/>
      <w:u w:color="000000"/>
    </w:rPr>
  </w:style>
  <w:style w:type="paragraph" w:styleId="Caption">
    <w:name w:val="caption"/>
    <w:basedOn w:val="Normal"/>
    <w:next w:val="Normal"/>
    <w:uiPriority w:val="35"/>
    <w:unhideWhenUsed/>
    <w:qFormat/>
    <w:rsid w:val="00DC2D0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DC2D07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Date">
    <w:name w:val="Date"/>
    <w:basedOn w:val="Normal"/>
    <w:next w:val="Normal"/>
    <w:link w:val="DateChar"/>
    <w:uiPriority w:val="99"/>
    <w:unhideWhenUsed/>
    <w:rsid w:val="00DC2D07"/>
  </w:style>
  <w:style w:type="character" w:customStyle="1" w:styleId="DateChar">
    <w:name w:val="Date Char"/>
    <w:basedOn w:val="DefaultParagraphFont"/>
    <w:link w:val="Dat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DocumentMap">
    <w:name w:val="Document Map"/>
    <w:basedOn w:val="Normal"/>
    <w:link w:val="DocumentMapChar"/>
    <w:uiPriority w:val="99"/>
    <w:unhideWhenUsed/>
    <w:rsid w:val="00DC2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C2D07"/>
    <w:rPr>
      <w:rFonts w:ascii="Tahoma" w:hAnsi="Tahoma" w:cs="Tahoma"/>
      <w:color w:val="000000"/>
      <w:sz w:val="16"/>
      <w:szCs w:val="16"/>
      <w:u w:color="000000"/>
    </w:rPr>
  </w:style>
  <w:style w:type="paragraph" w:styleId="E-mailSignature">
    <w:name w:val="E-mail Signature"/>
    <w:basedOn w:val="Normal"/>
    <w:link w:val="E-mailSignatureChar"/>
    <w:uiPriority w:val="99"/>
    <w:unhideWhenUsed/>
    <w:rsid w:val="00DC2D07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EndnoteText">
    <w:name w:val="endnote text"/>
    <w:basedOn w:val="Normal"/>
    <w:link w:val="EndnoteTextChar"/>
    <w:uiPriority w:val="99"/>
    <w:unhideWhenUsed/>
    <w:rsid w:val="00DC2D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C2D07"/>
    <w:rPr>
      <w:rFonts w:ascii="Arial" w:hAnsi="Arial" w:cs="Arial Unicode MS"/>
      <w:color w:val="000000"/>
      <w:sz w:val="20"/>
      <w:szCs w:val="20"/>
      <w:u w:color="000000"/>
    </w:rPr>
  </w:style>
  <w:style w:type="paragraph" w:styleId="EnvelopeAddress">
    <w:name w:val="envelope address"/>
    <w:basedOn w:val="Normal"/>
    <w:uiPriority w:val="99"/>
    <w:unhideWhenUsed/>
    <w:rsid w:val="00DC2D0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DC2D0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C2D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2D07"/>
    <w:rPr>
      <w:rFonts w:ascii="Arial" w:hAnsi="Arial" w:cs="Arial Unicode MS"/>
      <w:color w:val="000000"/>
      <w:sz w:val="20"/>
      <w:szCs w:val="20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DC2D0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DC2D0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u w:color="000000"/>
    </w:rPr>
  </w:style>
  <w:style w:type="character" w:customStyle="1" w:styleId="Heading4Char">
    <w:name w:val="Heading 4 Char"/>
    <w:basedOn w:val="DefaultParagraphFont"/>
    <w:link w:val="Heading4"/>
    <w:uiPriority w:val="9"/>
    <w:rsid w:val="00DC2D07"/>
    <w:rPr>
      <w:rFonts w:asciiTheme="majorHAnsi" w:eastAsiaTheme="majorEastAsia" w:hAnsiTheme="majorHAnsi" w:cstheme="majorBidi"/>
      <w:b/>
      <w:bCs/>
      <w:i/>
      <w:iCs/>
      <w:color w:val="5B9BD5" w:themeColor="accent1"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rsid w:val="00DC2D07"/>
    <w:rPr>
      <w:rFonts w:asciiTheme="majorHAnsi" w:eastAsiaTheme="majorEastAsia" w:hAnsiTheme="majorHAnsi" w:cstheme="majorBidi"/>
      <w:color w:val="1F4D78" w:themeColor="accent1" w:themeShade="7F"/>
      <w:u w:color="000000"/>
    </w:rPr>
  </w:style>
  <w:style w:type="character" w:customStyle="1" w:styleId="Heading6Char">
    <w:name w:val="Heading 6 Char"/>
    <w:basedOn w:val="DefaultParagraphFont"/>
    <w:link w:val="Heading6"/>
    <w:uiPriority w:val="9"/>
    <w:rsid w:val="00DC2D07"/>
    <w:rPr>
      <w:rFonts w:asciiTheme="majorHAnsi" w:eastAsiaTheme="majorEastAsia" w:hAnsiTheme="majorHAnsi" w:cstheme="majorBidi"/>
      <w:i/>
      <w:iCs/>
      <w:color w:val="1F4D78" w:themeColor="accent1" w:themeShade="7F"/>
      <w:u w:color="000000"/>
    </w:rPr>
  </w:style>
  <w:style w:type="character" w:customStyle="1" w:styleId="Heading7Char">
    <w:name w:val="Heading 7 Char"/>
    <w:basedOn w:val="DefaultParagraphFont"/>
    <w:link w:val="Heading7"/>
    <w:uiPriority w:val="9"/>
    <w:rsid w:val="00DC2D07"/>
    <w:rPr>
      <w:rFonts w:asciiTheme="majorHAnsi" w:eastAsiaTheme="majorEastAsia" w:hAnsiTheme="majorHAnsi" w:cstheme="majorBidi"/>
      <w:i/>
      <w:iCs/>
      <w:color w:val="404040" w:themeColor="text1" w:themeTint="BF"/>
      <w:u w:color="000000"/>
    </w:rPr>
  </w:style>
  <w:style w:type="character" w:customStyle="1" w:styleId="Heading8Char">
    <w:name w:val="Heading 8 Char"/>
    <w:basedOn w:val="DefaultParagraphFont"/>
    <w:link w:val="Heading8"/>
    <w:uiPriority w:val="9"/>
    <w:rsid w:val="00DC2D07"/>
    <w:rPr>
      <w:rFonts w:asciiTheme="majorHAnsi" w:eastAsiaTheme="majorEastAsia" w:hAnsiTheme="majorHAnsi" w:cstheme="majorBidi"/>
      <w:color w:val="404040" w:themeColor="text1" w:themeTint="BF"/>
      <w:sz w:val="20"/>
      <w:szCs w:val="20"/>
      <w:u w:color="000000"/>
    </w:rPr>
  </w:style>
  <w:style w:type="character" w:customStyle="1" w:styleId="Heading9Char">
    <w:name w:val="Heading 9 Char"/>
    <w:basedOn w:val="DefaultParagraphFont"/>
    <w:link w:val="Heading9"/>
    <w:uiPriority w:val="9"/>
    <w:rsid w:val="00DC2D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u w:color="000000"/>
    </w:rPr>
  </w:style>
  <w:style w:type="paragraph" w:styleId="HTMLAddress">
    <w:name w:val="HTML Address"/>
    <w:basedOn w:val="Normal"/>
    <w:link w:val="HTMLAddressChar"/>
    <w:uiPriority w:val="99"/>
    <w:unhideWhenUsed/>
    <w:rsid w:val="00DC2D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DC2D07"/>
    <w:rPr>
      <w:rFonts w:ascii="Arial" w:hAnsi="Arial" w:cs="Arial Unicode MS"/>
      <w:i/>
      <w:iCs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2D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2D07"/>
    <w:rPr>
      <w:rFonts w:ascii="Consolas" w:hAnsi="Consolas" w:cs="Arial Unicode MS"/>
      <w:color w:val="000000"/>
      <w:sz w:val="20"/>
      <w:szCs w:val="20"/>
      <w:u w:color="000000"/>
    </w:rPr>
  </w:style>
  <w:style w:type="paragraph" w:styleId="Index1">
    <w:name w:val="index 1"/>
    <w:basedOn w:val="Normal"/>
    <w:next w:val="Normal"/>
    <w:autoRedefine/>
    <w:uiPriority w:val="99"/>
    <w:unhideWhenUsed/>
    <w:rsid w:val="00DC2D07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DC2D07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DC2D07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DC2D07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DC2D07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DC2D07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DC2D07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DC2D07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DC2D07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DC2D0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D07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D07"/>
    <w:rPr>
      <w:rFonts w:ascii="Arial" w:hAnsi="Arial" w:cs="Arial Unicode MS"/>
      <w:b/>
      <w:bCs/>
      <w:i/>
      <w:iCs/>
      <w:color w:val="5B9BD5" w:themeColor="accent1"/>
      <w:u w:color="000000"/>
    </w:rPr>
  </w:style>
  <w:style w:type="paragraph" w:styleId="List">
    <w:name w:val="List"/>
    <w:basedOn w:val="Normal"/>
    <w:uiPriority w:val="99"/>
    <w:unhideWhenUsed/>
    <w:rsid w:val="00DC2D07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DC2D07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DC2D07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DC2D07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DC2D07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DC2D07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DC2D07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unhideWhenUsed/>
    <w:rsid w:val="00DC2D07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unhideWhenUsed/>
    <w:rsid w:val="00DC2D07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unhideWhenUsed/>
    <w:rsid w:val="00DC2D07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unhideWhenUsed/>
    <w:rsid w:val="00DC2D0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DC2D0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DC2D0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DC2D0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DC2D0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DC2D07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unhideWhenUsed/>
    <w:rsid w:val="00DC2D07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unhideWhenUsed/>
    <w:rsid w:val="00DC2D07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unhideWhenUsed/>
    <w:rsid w:val="00DC2D07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unhideWhenUsed/>
    <w:rsid w:val="00DC2D07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unhideWhenUsed/>
    <w:rsid w:val="00DC2D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Arial Unicode MS"/>
      <w:color w:val="000000"/>
      <w:sz w:val="20"/>
      <w:szCs w:val="20"/>
      <w:u w:color="000000"/>
    </w:rPr>
  </w:style>
  <w:style w:type="character" w:customStyle="1" w:styleId="MacroTextChar">
    <w:name w:val="Macro Text Char"/>
    <w:basedOn w:val="DefaultParagraphFont"/>
    <w:link w:val="MacroText"/>
    <w:uiPriority w:val="99"/>
    <w:rsid w:val="00DC2D07"/>
    <w:rPr>
      <w:rFonts w:ascii="Consolas" w:hAnsi="Consolas" w:cs="Arial Unicode MS"/>
      <w:color w:val="000000"/>
      <w:sz w:val="20"/>
      <w:szCs w:val="20"/>
      <w:u w:color="000000"/>
    </w:rPr>
  </w:style>
  <w:style w:type="paragraph" w:styleId="MessageHeader">
    <w:name w:val="Message Header"/>
    <w:basedOn w:val="Normal"/>
    <w:link w:val="MessageHeaderChar"/>
    <w:uiPriority w:val="99"/>
    <w:unhideWhenUsed/>
    <w:rsid w:val="00DC2D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DC2D07"/>
    <w:rPr>
      <w:rFonts w:asciiTheme="majorHAnsi" w:eastAsiaTheme="majorEastAsia" w:hAnsiTheme="majorHAnsi" w:cstheme="majorBidi"/>
      <w:color w:val="000000"/>
      <w:u w:color="000000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DC2D0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DC2D0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PlainText">
    <w:name w:val="Plain Text"/>
    <w:basedOn w:val="Normal"/>
    <w:link w:val="PlainTextChar"/>
    <w:uiPriority w:val="99"/>
    <w:unhideWhenUsed/>
    <w:rsid w:val="00DC2D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2D07"/>
    <w:rPr>
      <w:rFonts w:ascii="Consolas" w:hAnsi="Consolas" w:cs="Arial Unicode MS"/>
      <w:color w:val="000000"/>
      <w:sz w:val="21"/>
      <w:szCs w:val="21"/>
      <w:u w:color="000000"/>
    </w:rPr>
  </w:style>
  <w:style w:type="paragraph" w:styleId="Quote">
    <w:name w:val="Quote"/>
    <w:basedOn w:val="Normal"/>
    <w:next w:val="Normal"/>
    <w:link w:val="QuoteChar"/>
    <w:uiPriority w:val="29"/>
    <w:qFormat/>
    <w:rsid w:val="00DC2D0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C2D07"/>
    <w:rPr>
      <w:rFonts w:ascii="Arial" w:hAnsi="Arial" w:cs="Arial Unicode MS"/>
      <w:i/>
      <w:iCs/>
      <w:color w:val="000000" w:themeColor="text1"/>
      <w:u w:color="00000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DC2D07"/>
  </w:style>
  <w:style w:type="character" w:customStyle="1" w:styleId="SalutationChar">
    <w:name w:val="Salutation Char"/>
    <w:basedOn w:val="DefaultParagraphFont"/>
    <w:link w:val="Salutation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Signature">
    <w:name w:val="Signature"/>
    <w:basedOn w:val="Normal"/>
    <w:link w:val="SignatureChar"/>
    <w:uiPriority w:val="99"/>
    <w:unhideWhenUsed/>
    <w:rsid w:val="00DC2D07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D0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2D07"/>
    <w:rPr>
      <w:rFonts w:asciiTheme="majorHAnsi" w:eastAsiaTheme="majorEastAsia" w:hAnsiTheme="majorHAnsi" w:cstheme="majorBidi"/>
      <w:i/>
      <w:iCs/>
      <w:color w:val="5B9BD5" w:themeColor="accent1"/>
      <w:spacing w:val="15"/>
      <w:u w:color="000000"/>
    </w:rPr>
  </w:style>
  <w:style w:type="paragraph" w:styleId="TableofAuthorities">
    <w:name w:val="table of authorities"/>
    <w:basedOn w:val="Normal"/>
    <w:next w:val="Normal"/>
    <w:uiPriority w:val="99"/>
    <w:unhideWhenUsed/>
    <w:rsid w:val="00DC2D07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DC2D0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DC2D0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2D07"/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u w:color="000000"/>
    </w:rPr>
  </w:style>
  <w:style w:type="paragraph" w:styleId="TOAHeading">
    <w:name w:val="toa heading"/>
    <w:basedOn w:val="Normal"/>
    <w:next w:val="Normal"/>
    <w:uiPriority w:val="99"/>
    <w:unhideWhenUsed/>
    <w:rsid w:val="00DC2D0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DC2D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2D0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C2D0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DC2D0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DC2D0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DC2D0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DC2D0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DC2D0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DC2D07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DC2D07"/>
    <w:pPr>
      <w:outlineLvl w:val="9"/>
    </w:pPr>
  </w:style>
  <w:style w:type="character" w:styleId="BookTitle">
    <w:name w:val="Book Title"/>
    <w:basedOn w:val="DefaultParagraphFont"/>
    <w:uiPriority w:val="33"/>
    <w:qFormat/>
    <w:rsid w:val="00DC2D07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DC2D07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DC2D07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DC2D07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DC2D07"/>
  </w:style>
  <w:style w:type="character" w:styleId="HTMLCite">
    <w:name w:val="HTML Cite"/>
    <w:basedOn w:val="DefaultParagraphFont"/>
    <w:uiPriority w:val="99"/>
    <w:unhideWhenUsed/>
    <w:rsid w:val="00DC2D07"/>
    <w:rPr>
      <w:i/>
      <w:iCs/>
    </w:rPr>
  </w:style>
  <w:style w:type="character" w:styleId="HTMLCode">
    <w:name w:val="HTML Code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DC2D07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DC2D0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DC2D0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C2D07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DC2D07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DC2D07"/>
  </w:style>
  <w:style w:type="character" w:styleId="PlaceholderText">
    <w:name w:val="Placeholder Text"/>
    <w:basedOn w:val="DefaultParagraphFont"/>
    <w:uiPriority w:val="99"/>
    <w:rsid w:val="00DC2D07"/>
    <w:rPr>
      <w:color w:val="808080"/>
    </w:rPr>
  </w:style>
  <w:style w:type="character" w:styleId="Strong">
    <w:name w:val="Strong"/>
    <w:basedOn w:val="DefaultParagraphFont"/>
    <w:uiPriority w:val="22"/>
    <w:qFormat/>
    <w:rsid w:val="00DC2D07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DC2D0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C2D07"/>
    <w:rPr>
      <w:smallCaps/>
      <w:color w:val="ED7D31" w:themeColor="accent2"/>
      <w:u w:val="single"/>
    </w:rPr>
  </w:style>
  <w:style w:type="character" w:customStyle="1" w:styleId="A3Char">
    <w:name w:val="A3 Char"/>
    <w:basedOn w:val="keywordChar"/>
    <w:link w:val="A3"/>
    <w:uiPriority w:val="20"/>
    <w:rsid w:val="00BF343D"/>
    <w:rPr>
      <w:sz w:val="30"/>
      <w:u w:color="000000"/>
      <w:lang w:val="en-US"/>
    </w:rPr>
  </w:style>
  <w:style w:type="paragraph" w:customStyle="1" w:styleId="A4">
    <w:name w:val="A4"/>
    <w:link w:val="A4Char"/>
    <w:uiPriority w:val="20"/>
    <w:locked/>
    <w:rsid w:val="00BF343D"/>
    <w:pPr>
      <w:numPr>
        <w:ilvl w:val="3"/>
        <w:numId w:val="24"/>
      </w:numPr>
      <w:outlineLvl w:val="3"/>
    </w:pPr>
    <w:rPr>
      <w:sz w:val="28"/>
      <w:u w:color="000000"/>
      <w:lang w:val="en-US"/>
    </w:rPr>
  </w:style>
  <w:style w:type="character" w:customStyle="1" w:styleId="A4Char">
    <w:name w:val="A4 Char"/>
    <w:basedOn w:val="keywordChar"/>
    <w:link w:val="A4"/>
    <w:uiPriority w:val="20"/>
    <w:rsid w:val="00BF343D"/>
    <w:rPr>
      <w:sz w:val="28"/>
      <w:u w:color="000000"/>
      <w:lang w:val="en-US"/>
    </w:rPr>
  </w:style>
  <w:style w:type="paragraph" w:customStyle="1" w:styleId="A5">
    <w:name w:val="A5"/>
    <w:link w:val="A5Char"/>
    <w:uiPriority w:val="20"/>
    <w:locked/>
    <w:rsid w:val="00BF343D"/>
    <w:pPr>
      <w:numPr>
        <w:ilvl w:val="4"/>
        <w:numId w:val="24"/>
      </w:numPr>
      <w:outlineLvl w:val="4"/>
    </w:pPr>
    <w:rPr>
      <w:sz w:val="28"/>
      <w:u w:color="000000"/>
      <w:lang w:val="en-US"/>
    </w:rPr>
  </w:style>
  <w:style w:type="character" w:customStyle="1" w:styleId="A5Char">
    <w:name w:val="A5 Char"/>
    <w:basedOn w:val="keywordChar"/>
    <w:link w:val="A5"/>
    <w:uiPriority w:val="20"/>
    <w:rsid w:val="00BF343D"/>
    <w:rPr>
      <w:sz w:val="28"/>
      <w:u w:color="000000"/>
      <w:lang w:val="en-US"/>
    </w:rPr>
  </w:style>
  <w:style w:type="paragraph" w:customStyle="1" w:styleId="A6">
    <w:name w:val="A6"/>
    <w:link w:val="A6Char"/>
    <w:uiPriority w:val="20"/>
    <w:locked/>
    <w:rsid w:val="00BF343D"/>
    <w:pPr>
      <w:numPr>
        <w:ilvl w:val="5"/>
        <w:numId w:val="24"/>
      </w:numPr>
      <w:outlineLvl w:val="5"/>
    </w:pPr>
    <w:rPr>
      <w:sz w:val="28"/>
      <w:u w:color="000000"/>
      <w:lang w:val="en-US"/>
    </w:rPr>
  </w:style>
  <w:style w:type="character" w:customStyle="1" w:styleId="A6Char">
    <w:name w:val="A6 Char"/>
    <w:basedOn w:val="keywordChar"/>
    <w:link w:val="A6"/>
    <w:uiPriority w:val="20"/>
    <w:rsid w:val="00BF343D"/>
    <w:rPr>
      <w:sz w:val="28"/>
      <w:u w:color="000000"/>
      <w:lang w:val="en-US"/>
    </w:rPr>
  </w:style>
  <w:style w:type="paragraph" w:customStyle="1" w:styleId="A7">
    <w:name w:val="A7"/>
    <w:link w:val="A7Char"/>
    <w:uiPriority w:val="20"/>
    <w:locked/>
    <w:rsid w:val="00BF343D"/>
    <w:pPr>
      <w:numPr>
        <w:ilvl w:val="6"/>
        <w:numId w:val="24"/>
      </w:numPr>
      <w:outlineLvl w:val="6"/>
    </w:pPr>
    <w:rPr>
      <w:sz w:val="26"/>
      <w:u w:color="000000"/>
      <w:lang w:val="en-US"/>
    </w:rPr>
  </w:style>
  <w:style w:type="character" w:customStyle="1" w:styleId="A7Char">
    <w:name w:val="A7 Char"/>
    <w:basedOn w:val="keywordChar"/>
    <w:link w:val="A7"/>
    <w:uiPriority w:val="20"/>
    <w:rsid w:val="00BF343D"/>
    <w:rPr>
      <w:sz w:val="26"/>
      <w:u w:color="000000"/>
      <w:lang w:val="en-US"/>
    </w:rPr>
  </w:style>
  <w:style w:type="paragraph" w:customStyle="1" w:styleId="A8">
    <w:name w:val="A8"/>
    <w:link w:val="A8Char"/>
    <w:uiPriority w:val="20"/>
    <w:locked/>
    <w:rsid w:val="00BF343D"/>
    <w:pPr>
      <w:numPr>
        <w:ilvl w:val="7"/>
        <w:numId w:val="24"/>
      </w:numPr>
      <w:outlineLvl w:val="7"/>
    </w:pPr>
    <w:rPr>
      <w:sz w:val="26"/>
      <w:u w:color="000000"/>
      <w:lang w:val="en-US"/>
    </w:rPr>
  </w:style>
  <w:style w:type="character" w:customStyle="1" w:styleId="A8Char">
    <w:name w:val="A8 Char"/>
    <w:basedOn w:val="keywordChar"/>
    <w:link w:val="A8"/>
    <w:uiPriority w:val="20"/>
    <w:rsid w:val="00BF343D"/>
    <w:rPr>
      <w:sz w:val="26"/>
      <w:u w:color="000000"/>
      <w:lang w:val="en-US"/>
    </w:rPr>
  </w:style>
  <w:style w:type="paragraph" w:customStyle="1" w:styleId="A9">
    <w:name w:val="A9"/>
    <w:link w:val="A9Char"/>
    <w:uiPriority w:val="20"/>
    <w:locked/>
    <w:rsid w:val="00BF343D"/>
    <w:pPr>
      <w:numPr>
        <w:ilvl w:val="8"/>
        <w:numId w:val="24"/>
      </w:numPr>
      <w:outlineLvl w:val="8"/>
    </w:pPr>
    <w:rPr>
      <w:sz w:val="26"/>
      <w:u w:color="000000"/>
      <w:lang w:val="en-US"/>
    </w:rPr>
  </w:style>
  <w:style w:type="character" w:customStyle="1" w:styleId="A9Char">
    <w:name w:val="A9 Char"/>
    <w:basedOn w:val="keywordChar"/>
    <w:link w:val="A9"/>
    <w:uiPriority w:val="20"/>
    <w:rsid w:val="00BF343D"/>
    <w:rPr>
      <w:sz w:val="26"/>
      <w:u w:color="000000"/>
      <w:lang w:val="en-US"/>
    </w:rPr>
  </w:style>
  <w:style w:type="paragraph" w:customStyle="1" w:styleId="Float-Caption">
    <w:name w:val="Float-Caption"/>
    <w:link w:val="Float-CaptionChar"/>
    <w:uiPriority w:val="20"/>
    <w:locked/>
    <w:rsid w:val="00BF343D"/>
    <w:pPr>
      <w:spacing w:after="120" w:line="360" w:lineRule="auto"/>
    </w:pPr>
    <w:rPr>
      <w:bCs/>
      <w:u w:color="000000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BF343D"/>
    <w:rPr>
      <w:bCs/>
      <w:u w:color="000000"/>
      <w:lang w:val="en-US"/>
    </w:rPr>
  </w:style>
  <w:style w:type="paragraph" w:customStyle="1" w:styleId="H3">
    <w:name w:val="H3"/>
    <w:link w:val="H3Char"/>
    <w:uiPriority w:val="20"/>
    <w:locked/>
    <w:rsid w:val="00BF343D"/>
    <w:pPr>
      <w:numPr>
        <w:ilvl w:val="2"/>
        <w:numId w:val="26"/>
      </w:numPr>
      <w:spacing w:line="360" w:lineRule="auto"/>
      <w:outlineLvl w:val="2"/>
    </w:pPr>
    <w:rPr>
      <w:noProof/>
      <w:sz w:val="30"/>
      <w:szCs w:val="22"/>
      <w:u w:color="000000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BF343D"/>
    <w:rPr>
      <w:noProof/>
      <w:sz w:val="30"/>
      <w:szCs w:val="22"/>
      <w:u w:color="000000"/>
      <w:lang w:val="en-US"/>
    </w:rPr>
  </w:style>
  <w:style w:type="paragraph" w:customStyle="1" w:styleId="H4">
    <w:name w:val="H4"/>
    <w:link w:val="H4Char"/>
    <w:uiPriority w:val="20"/>
    <w:locked/>
    <w:rsid w:val="00BF343D"/>
    <w:pPr>
      <w:numPr>
        <w:ilvl w:val="3"/>
        <w:numId w:val="26"/>
      </w:numPr>
      <w:spacing w:line="360" w:lineRule="auto"/>
      <w:outlineLvl w:val="3"/>
    </w:pPr>
    <w:rPr>
      <w:noProof/>
      <w:sz w:val="28"/>
      <w:szCs w:val="22"/>
      <w:u w:color="000000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5">
    <w:name w:val="H5"/>
    <w:link w:val="H5Char"/>
    <w:uiPriority w:val="20"/>
    <w:locked/>
    <w:rsid w:val="00BF343D"/>
    <w:pPr>
      <w:numPr>
        <w:ilvl w:val="4"/>
        <w:numId w:val="26"/>
      </w:numPr>
      <w:spacing w:line="360" w:lineRule="auto"/>
      <w:outlineLvl w:val="4"/>
    </w:pPr>
    <w:rPr>
      <w:noProof/>
      <w:sz w:val="28"/>
      <w:szCs w:val="22"/>
      <w:u w:color="000000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6">
    <w:name w:val="H6"/>
    <w:link w:val="H6Char"/>
    <w:uiPriority w:val="20"/>
    <w:locked/>
    <w:rsid w:val="00BF343D"/>
    <w:pPr>
      <w:numPr>
        <w:ilvl w:val="5"/>
        <w:numId w:val="26"/>
      </w:numPr>
      <w:spacing w:line="360" w:lineRule="auto"/>
      <w:outlineLvl w:val="5"/>
    </w:pPr>
    <w:rPr>
      <w:noProof/>
      <w:sz w:val="28"/>
      <w:szCs w:val="22"/>
      <w:u w:color="000000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7">
    <w:name w:val="H7"/>
    <w:link w:val="H7Char"/>
    <w:uiPriority w:val="20"/>
    <w:locked/>
    <w:rsid w:val="00BF343D"/>
    <w:pPr>
      <w:numPr>
        <w:ilvl w:val="6"/>
        <w:numId w:val="26"/>
      </w:numPr>
      <w:spacing w:line="360" w:lineRule="auto"/>
      <w:outlineLvl w:val="6"/>
    </w:pPr>
    <w:rPr>
      <w:noProof/>
      <w:sz w:val="26"/>
      <w:szCs w:val="22"/>
      <w:u w:color="000000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BF343D"/>
    <w:rPr>
      <w:noProof/>
      <w:sz w:val="26"/>
      <w:szCs w:val="22"/>
      <w:u w:color="000000"/>
      <w:lang w:val="en-US"/>
    </w:rPr>
  </w:style>
  <w:style w:type="paragraph" w:customStyle="1" w:styleId="H8">
    <w:name w:val="H8"/>
    <w:link w:val="H8Char"/>
    <w:uiPriority w:val="20"/>
    <w:locked/>
    <w:rsid w:val="00BF343D"/>
    <w:pPr>
      <w:numPr>
        <w:ilvl w:val="7"/>
        <w:numId w:val="26"/>
      </w:numPr>
      <w:spacing w:line="360" w:lineRule="auto"/>
      <w:outlineLvl w:val="7"/>
    </w:pPr>
    <w:rPr>
      <w:noProof/>
      <w:sz w:val="26"/>
      <w:szCs w:val="22"/>
      <w:u w:color="000000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BF343D"/>
    <w:rPr>
      <w:noProof/>
      <w:sz w:val="26"/>
      <w:szCs w:val="22"/>
      <w:u w:color="000000"/>
      <w:lang w:val="en-US"/>
    </w:rPr>
  </w:style>
  <w:style w:type="paragraph" w:customStyle="1" w:styleId="H9">
    <w:name w:val="H9"/>
    <w:link w:val="H9Char"/>
    <w:uiPriority w:val="20"/>
    <w:locked/>
    <w:rsid w:val="00BF343D"/>
    <w:pPr>
      <w:numPr>
        <w:ilvl w:val="8"/>
        <w:numId w:val="26"/>
      </w:numPr>
      <w:spacing w:line="360" w:lineRule="auto"/>
      <w:outlineLvl w:val="8"/>
    </w:pPr>
    <w:rPr>
      <w:noProof/>
      <w:sz w:val="26"/>
      <w:szCs w:val="22"/>
      <w:u w:color="000000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BF343D"/>
    <w:rPr>
      <w:noProof/>
      <w:sz w:val="26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1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8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45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2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6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5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91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8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8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5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0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3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4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ibVerifiedID xmlns="http://www.spi-global.com/XED/S3G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86C35B02FA9A4AA770DF1DDA951234" ma:contentTypeVersion="13" ma:contentTypeDescription="Create a new document." ma:contentTypeScope="" ma:versionID="0baed11ed117e22348891c7673e24c88">
  <xsd:schema xmlns:xsd="http://www.w3.org/2001/XMLSchema" xmlns:xs="http://www.w3.org/2001/XMLSchema" xmlns:p="http://schemas.microsoft.com/office/2006/metadata/properties" xmlns:ns3="cea72fe8-fc08-4aa4-9a24-35f38aa6ab3d" xmlns:ns4="6e159368-eaf9-4e00-99ea-baa8875dcc47" targetNamespace="http://schemas.microsoft.com/office/2006/metadata/properties" ma:root="true" ma:fieldsID="faea4b834d9b2572d39d5ed99c5bf593" ns3:_="" ns4:_="">
    <xsd:import namespace="cea72fe8-fc08-4aa4-9a24-35f38aa6ab3d"/>
    <xsd:import namespace="6e159368-eaf9-4e00-99ea-baa8875dcc4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a72fe8-fc08-4aa4-9a24-35f38aa6ab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159368-eaf9-4e00-99ea-baa8875dc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ibVerified xmlns="http://www.spi-global.com/XED/S3G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C588C-1EAE-433E-BD0B-A1A3647F0055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13DCE2EB-4501-4529-B916-897271A75B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7423-62D8-412C-A280-9660F1480D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91F0CED-AE71-433E-A171-6EB26600BB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a72fe8-fc08-4aa4-9a24-35f38aa6ab3d"/>
    <ds:schemaRef ds:uri="6e159368-eaf9-4e00-99ea-baa8875dcc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BCF6293-F1AE-4554-B529-3DF63D6885D9}">
  <ds:schemaRefs>
    <ds:schemaRef ds:uri="http://www.spi-global.com/XED/S3G"/>
  </ds:schemaRefs>
</ds:datastoreItem>
</file>

<file path=customXml/itemProps6.xml><?xml version="1.0" encoding="utf-8"?>
<ds:datastoreItem xmlns:ds="http://schemas.openxmlformats.org/officeDocument/2006/customXml" ds:itemID="{6845585E-721B-4B57-8670-38F4D23F4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6</Pages>
  <Words>1165</Words>
  <Characters>6645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ditional medicinal plants in South Tyrol (Northern Italy, Southern Alps): Biodiversity and use</dc:title>
  <dc:subject/>
  <dc:creator>Joshua Petelka; Barbara Plagg; Ina Säumel; Stefan Zerbe</dc:creator>
  <cp:keywords>Joshua Petelka; Barbara Plagg; Ina Säumel; Stefan Zerbe</cp:keywords>
  <dc:description>By CUC_Global.</dc:description>
  <cp:lastModifiedBy>KEOMALE</cp:lastModifiedBy>
  <cp:revision>310</cp:revision>
  <cp:lastPrinted>2020-08-27T07:01:00Z</cp:lastPrinted>
  <dcterms:created xsi:type="dcterms:W3CDTF">2020-10-09T21:44:00Z</dcterms:created>
  <dcterms:modified xsi:type="dcterms:W3CDTF">2020-10-16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journal-of-ethnobiology-and-ethnomedicine</vt:lpwstr>
  </property>
  <property fmtid="{D5CDD505-2E9C-101B-9397-08002B2CF9AE}" pid="7" name="Mendeley Recent Style Name 2_1">
    <vt:lpwstr>Journal of Ethnobiology and Ethnomedicine</vt:lpwstr>
  </property>
  <property fmtid="{D5CDD505-2E9C-101B-9397-08002B2CF9AE}" pid="8" name="Mendeley Recent Style Id 3_1">
    <vt:lpwstr>http://www.zotero.org/styles/journal-of-ethnopharmacology</vt:lpwstr>
  </property>
  <property fmtid="{D5CDD505-2E9C-101B-9397-08002B2CF9AE}" pid="9" name="Mendeley Recent Style Name 3_1">
    <vt:lpwstr>Journal of Ethnopharmacology</vt:lpwstr>
  </property>
  <property fmtid="{D5CDD505-2E9C-101B-9397-08002B2CF9AE}" pid="10" name="Mendeley Recent Style Id 4_1">
    <vt:lpwstr>https://csl.mendeley.com/styles/492103381/Ethnobiology</vt:lpwstr>
  </property>
  <property fmtid="{D5CDD505-2E9C-101B-9397-08002B2CF9AE}" pid="11" name="Mendeley Recent Style Name 4_1">
    <vt:lpwstr>Oxford University Press SciMed (numeric) - joshua petelka, M.Sc</vt:lpwstr>
  </property>
  <property fmtid="{D5CDD505-2E9C-101B-9397-08002B2CF9AE}" pid="12" name="Mendeley Recent Style Id 5_1">
    <vt:lpwstr>http://csl.mendeley.com/styles/492103381/Ethnobiology</vt:lpwstr>
  </property>
  <property fmtid="{D5CDD505-2E9C-101B-9397-08002B2CF9AE}" pid="13" name="Mendeley Recent Style Name 5_1">
    <vt:lpwstr>Oxford University Press SciMed (numeric) - joshua petelka, M.Sc</vt:lpwstr>
  </property>
  <property fmtid="{D5CDD505-2E9C-101B-9397-08002B2CF9AE}" pid="14" name="Mendeley Recent Style Id 6_1">
    <vt:lpwstr>http://csl.mendeley.com/styles/492103381/oxford-university-press-scimed-numeric-2</vt:lpwstr>
  </property>
  <property fmtid="{D5CDD505-2E9C-101B-9397-08002B2CF9AE}" pid="15" name="Mendeley Recent Style Name 6_1">
    <vt:lpwstr>Oxford University Press SciMed (numeric) - joshua petelka, M.Sc</vt:lpwstr>
  </property>
  <property fmtid="{D5CDD505-2E9C-101B-9397-08002B2CF9AE}" pid="16" name="Mendeley Recent Style Id 7_1">
    <vt:lpwstr>https://csl.mendeley.com/styles/492103381/oxford-university-press-scimed-numeric-2</vt:lpwstr>
  </property>
  <property fmtid="{D5CDD505-2E9C-101B-9397-08002B2CF9AE}" pid="17" name="Mendeley Recent Style Name 7_1">
    <vt:lpwstr>Oxford University Press SciMed (numeric) - joshua petelka, M.Sc</vt:lpwstr>
  </property>
  <property fmtid="{D5CDD505-2E9C-101B-9397-08002B2CF9AE}" pid="18" name="Mendeley Recent Style Id 8_1">
    <vt:lpwstr>http://csl.mendeley.com/styles/492103381/springer-vancouver-brackets</vt:lpwstr>
  </property>
  <property fmtid="{D5CDD505-2E9C-101B-9397-08002B2CF9AE}" pid="19" name="Mendeley Recent Style Name 8_1">
    <vt:lpwstr>Springer - Vancouver (brackets) - joshua petelka, M.Sc</vt:lpwstr>
  </property>
  <property fmtid="{D5CDD505-2E9C-101B-9397-08002B2CF9AE}" pid="20" name="Mendeley Recent Style Id 9_1">
    <vt:lpwstr>http://csl.mendeley.com/styles/492103381/springer-vancouver-brackets-2</vt:lpwstr>
  </property>
  <property fmtid="{D5CDD505-2E9C-101B-9397-08002B2CF9AE}" pid="21" name="Mendeley Recent Style Name 9_1">
    <vt:lpwstr>Springer - Vancouver (brackets) - joshua petelka, M.Sc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84e17a-ad33-37b1-95c1-f86c1257f79c</vt:lpwstr>
  </property>
  <property fmtid="{D5CDD505-2E9C-101B-9397-08002B2CF9AE}" pid="24" name="Mendeley Citation Style_1">
    <vt:lpwstr>https://csl.mendeley.com/styles/492103381/Ethnobiology</vt:lpwstr>
  </property>
  <property fmtid="{D5CDD505-2E9C-101B-9397-08002B2CF9AE}" pid="25" name="ContentTypeId">
    <vt:lpwstr>0x0101009286C35B02FA9A4AA770DF1DDA951234</vt:lpwstr>
  </property>
</Properties>
</file>